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E1AB2" w14:textId="77777777" w:rsidR="00BE5642" w:rsidRPr="00BE5642" w:rsidRDefault="00BE5642" w:rsidP="00BE5642">
      <w:pPr>
        <w:pStyle w:val="TOC1"/>
      </w:pPr>
      <w:bookmarkStart w:id="0" w:name="_Toc167439891"/>
      <w:bookmarkStart w:id="1" w:name="_Toc156549525"/>
      <w:r w:rsidRPr="00BE5642">
        <w:t>Table of Contents</w:t>
      </w:r>
    </w:p>
    <w:p w14:paraId="517B8147" w14:textId="3A3F2F9E" w:rsidR="00F36AFD" w:rsidRDefault="00BE5642">
      <w:pPr>
        <w:pStyle w:val="TOC1"/>
        <w:rPr>
          <w:b w:val="0"/>
          <w:noProof/>
        </w:rPr>
      </w:pPr>
      <w:r>
        <w:rPr>
          <w:bCs/>
        </w:rPr>
        <w:fldChar w:fldCharType="begin"/>
      </w:r>
      <w:r>
        <w:rPr>
          <w:bCs/>
        </w:rPr>
        <w:instrText xml:space="preserve"> TOC \o "1-3" \h \z \u </w:instrText>
      </w:r>
      <w:r>
        <w:rPr>
          <w:bCs/>
        </w:rPr>
        <w:fldChar w:fldCharType="separate"/>
      </w:r>
      <w:hyperlink w:anchor="_Toc195775289" w:history="1">
        <w:r w:rsidR="00F36AFD" w:rsidRPr="004E10B8">
          <w:rPr>
            <w:rStyle w:val="Hyperlink"/>
            <w:noProof/>
          </w:rPr>
          <w:t>Supplementary Table S1 Final attributes and levels in the DCE</w:t>
        </w:r>
        <w:r w:rsidR="00F36AFD">
          <w:rPr>
            <w:noProof/>
            <w:webHidden/>
          </w:rPr>
          <w:tab/>
        </w:r>
        <w:r w:rsidR="00F36AFD">
          <w:rPr>
            <w:noProof/>
            <w:webHidden/>
          </w:rPr>
          <w:fldChar w:fldCharType="begin"/>
        </w:r>
        <w:r w:rsidR="00F36AFD">
          <w:rPr>
            <w:noProof/>
            <w:webHidden/>
          </w:rPr>
          <w:instrText xml:space="preserve"> PAGEREF _Toc195775289 \h </w:instrText>
        </w:r>
        <w:r w:rsidR="00F36AFD">
          <w:rPr>
            <w:noProof/>
            <w:webHidden/>
          </w:rPr>
        </w:r>
        <w:r w:rsidR="00F36AFD">
          <w:rPr>
            <w:noProof/>
            <w:webHidden/>
          </w:rPr>
          <w:fldChar w:fldCharType="separate"/>
        </w:r>
        <w:r w:rsidR="00F36AFD">
          <w:rPr>
            <w:noProof/>
            <w:webHidden/>
          </w:rPr>
          <w:t>2</w:t>
        </w:r>
        <w:r w:rsidR="00F36AFD">
          <w:rPr>
            <w:noProof/>
            <w:webHidden/>
          </w:rPr>
          <w:fldChar w:fldCharType="end"/>
        </w:r>
      </w:hyperlink>
    </w:p>
    <w:p w14:paraId="0A1B65BA" w14:textId="2F1676C8" w:rsidR="00F36AFD" w:rsidRDefault="00F36AFD">
      <w:pPr>
        <w:pStyle w:val="TOC1"/>
        <w:rPr>
          <w:b w:val="0"/>
          <w:noProof/>
        </w:rPr>
      </w:pPr>
      <w:hyperlink w:anchor="_Toc195775290" w:history="1">
        <w:r w:rsidRPr="004E10B8">
          <w:rPr>
            <w:rStyle w:val="Hyperlink"/>
            <w:noProof/>
          </w:rPr>
          <w:t>Supplementary Table S2 Latent class analysis of preferences for sexual health services for people living with HIV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81A3762" w14:textId="03C6719D" w:rsidR="00F36AFD" w:rsidRDefault="00F36AFD">
      <w:pPr>
        <w:pStyle w:val="TOC1"/>
        <w:rPr>
          <w:b w:val="0"/>
          <w:noProof/>
        </w:rPr>
      </w:pPr>
      <w:hyperlink w:anchor="_Toc195775291" w:history="1">
        <w:r w:rsidRPr="004E10B8">
          <w:rPr>
            <w:rStyle w:val="Hyperlink"/>
            <w:noProof/>
          </w:rPr>
          <w:t>Supplementary Table S3 Latent class analysis of preferences of PrEP us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0CB87E4" w14:textId="1FE76AEC" w:rsidR="00F36AFD" w:rsidRDefault="00F36AFD">
      <w:pPr>
        <w:pStyle w:val="TOC1"/>
        <w:rPr>
          <w:b w:val="0"/>
          <w:noProof/>
        </w:rPr>
      </w:pPr>
      <w:hyperlink w:anchor="_Toc195775292" w:history="1">
        <w:r w:rsidRPr="004E10B8">
          <w:rPr>
            <w:rStyle w:val="Hyperlink"/>
            <w:noProof/>
          </w:rPr>
          <w:t>Supplementary Table S4 Latent class analysis of preferences of people without HIV and not using PrE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B28EEC7" w14:textId="77B1989D" w:rsidR="00F36AFD" w:rsidRDefault="00F36AFD">
      <w:pPr>
        <w:pStyle w:val="TOC1"/>
        <w:rPr>
          <w:b w:val="0"/>
          <w:noProof/>
        </w:rPr>
      </w:pPr>
      <w:hyperlink w:anchor="_Toc195775293" w:history="1">
        <w:r w:rsidRPr="004E10B8">
          <w:rPr>
            <w:rStyle w:val="Hyperlink"/>
            <w:noProof/>
          </w:rPr>
          <w:t>Supplementary Figure S1 Relative importance of preferences for people living with HIV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6788EA2" w14:textId="6F71A7DE" w:rsidR="00F36AFD" w:rsidRDefault="00F36AFD">
      <w:pPr>
        <w:pStyle w:val="TOC1"/>
        <w:rPr>
          <w:b w:val="0"/>
          <w:noProof/>
        </w:rPr>
      </w:pPr>
      <w:hyperlink w:anchor="_Toc195775294" w:history="1">
        <w:r w:rsidRPr="004E10B8">
          <w:rPr>
            <w:rStyle w:val="Hyperlink"/>
            <w:noProof/>
          </w:rPr>
          <w:t>Supplementary Figures S2 Relative importance of preferences for PrEP us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3A04D513" w14:textId="00E20915" w:rsidR="00F36AFD" w:rsidRDefault="00F36AFD">
      <w:pPr>
        <w:pStyle w:val="TOC1"/>
        <w:rPr>
          <w:b w:val="0"/>
          <w:noProof/>
        </w:rPr>
      </w:pPr>
      <w:hyperlink w:anchor="_Toc195775296" w:history="1">
        <w:r w:rsidRPr="004E10B8">
          <w:rPr>
            <w:rStyle w:val="Hyperlink"/>
            <w:noProof/>
          </w:rPr>
          <w:t>Supplementary Figure S3 Relative importance of preferences of GBM without HIV and not using PrE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57752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7A6697B" w14:textId="666F1191" w:rsidR="0061496F" w:rsidRDefault="00BE5642" w:rsidP="0061496F">
      <w:pPr>
        <w:rPr>
          <w:b/>
          <w:sz w:val="20"/>
          <w:szCs w:val="20"/>
          <w:lang w:val="en-AU"/>
        </w:rPr>
      </w:pPr>
      <w:r>
        <w:rPr>
          <w:bCs/>
        </w:rPr>
        <w:fldChar w:fldCharType="end"/>
      </w:r>
    </w:p>
    <w:p w14:paraId="5489EE97" w14:textId="77777777" w:rsidR="00BE5642" w:rsidRDefault="00BE5642" w:rsidP="00DA0073">
      <w:pPr>
        <w:pStyle w:val="Heading1"/>
      </w:pPr>
    </w:p>
    <w:p w14:paraId="0589E76A" w14:textId="77777777" w:rsidR="00BE5642" w:rsidRDefault="00BE5642">
      <w:pPr>
        <w:rPr>
          <w:rFonts w:ascii="Calibri" w:eastAsia="Calibri" w:hAnsi="Calibri" w:cs="Calibri"/>
          <w:b/>
          <w:kern w:val="0"/>
          <w:szCs w:val="48"/>
          <w:lang w:val="en-AU" w:eastAsia="en-GB"/>
          <w14:ligatures w14:val="none"/>
        </w:rPr>
      </w:pPr>
      <w:r>
        <w:br w:type="page"/>
      </w:r>
    </w:p>
    <w:p w14:paraId="50F6D8ED" w14:textId="603D71B5" w:rsidR="00E67253" w:rsidRDefault="00FA210F" w:rsidP="00DA0073">
      <w:pPr>
        <w:pStyle w:val="Heading1"/>
      </w:pPr>
      <w:bookmarkStart w:id="2" w:name="_Toc195775289"/>
      <w:r w:rsidRPr="00DA0073">
        <w:lastRenderedPageBreak/>
        <w:t>Supplementary</w:t>
      </w:r>
      <w:r>
        <w:t xml:space="preserve"> Table S1 </w:t>
      </w:r>
      <w:r w:rsidR="00E67253">
        <w:t>Final attributes and levels in the DCE</w:t>
      </w:r>
      <w:bookmarkEnd w:id="0"/>
      <w:bookmarkEnd w:id="2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85"/>
        <w:gridCol w:w="5536"/>
      </w:tblGrid>
      <w:tr w:rsidR="00E67253" w:rsidRPr="00E8784F" w14:paraId="2273375E" w14:textId="77777777" w:rsidTr="00E67253">
        <w:tc>
          <w:tcPr>
            <w:tcW w:w="9021" w:type="dxa"/>
            <w:gridSpan w:val="2"/>
          </w:tcPr>
          <w:p w14:paraId="28ECE0A7" w14:textId="77777777" w:rsidR="00E67253" w:rsidRPr="00E8784F" w:rsidRDefault="00E67253" w:rsidP="00E6725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8784F">
              <w:rPr>
                <w:rFonts w:cstheme="minorHAnsi"/>
                <w:b/>
                <w:bCs/>
                <w:sz w:val="20"/>
                <w:szCs w:val="20"/>
                <w:u w:val="single"/>
              </w:rPr>
              <w:t>GBM living with HIV</w:t>
            </w:r>
          </w:p>
        </w:tc>
      </w:tr>
      <w:tr w:rsidR="00E67253" w:rsidRPr="00E8784F" w14:paraId="3D9AD567" w14:textId="77777777" w:rsidTr="00E67253">
        <w:tc>
          <w:tcPr>
            <w:tcW w:w="3485" w:type="dxa"/>
          </w:tcPr>
          <w:p w14:paraId="391FDCAD" w14:textId="77777777" w:rsidR="00E67253" w:rsidRPr="00E8784F" w:rsidRDefault="00E67253" w:rsidP="00601B02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8784F">
              <w:rPr>
                <w:rFonts w:cstheme="minorHAnsi"/>
                <w:b/>
                <w:bCs/>
                <w:sz w:val="20"/>
                <w:szCs w:val="20"/>
                <w:u w:val="single"/>
              </w:rPr>
              <w:t>Attributes</w:t>
            </w:r>
          </w:p>
        </w:tc>
        <w:tc>
          <w:tcPr>
            <w:tcW w:w="5536" w:type="dxa"/>
          </w:tcPr>
          <w:p w14:paraId="1661B649" w14:textId="77777777" w:rsidR="00E67253" w:rsidRPr="00E8784F" w:rsidRDefault="00E67253" w:rsidP="00601B02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Levels</w:t>
            </w:r>
          </w:p>
        </w:tc>
      </w:tr>
      <w:tr w:rsidR="00E67253" w:rsidRPr="00E8784F" w14:paraId="70DBBB68" w14:textId="77777777" w:rsidTr="00E67253">
        <w:tc>
          <w:tcPr>
            <w:tcW w:w="3485" w:type="dxa"/>
          </w:tcPr>
          <w:p w14:paraId="77F9A3CF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type of clinic</w:t>
            </w:r>
          </w:p>
        </w:tc>
        <w:tc>
          <w:tcPr>
            <w:tcW w:w="5536" w:type="dxa"/>
          </w:tcPr>
          <w:p w14:paraId="3F0E42C5" w14:textId="308C0EF4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HIV specialist clinic</w:t>
            </w:r>
            <w:r>
              <w:rPr>
                <w:rFonts w:cstheme="minorHAnsi"/>
                <w:sz w:val="20"/>
                <w:szCs w:val="20"/>
              </w:rPr>
              <w:t xml:space="preserve"> in a hospital </w:t>
            </w:r>
          </w:p>
          <w:p w14:paraId="21246219" w14:textId="270D1F6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Public sexual health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D42D74" w14:textId="64C0F96A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GP clinic with expertise in LGBTQ+ health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5E082D8" w14:textId="41382A28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Mainstream GP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1089226" w14:textId="41E4B5FC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Peer-run testing service (e.g. a[TEST], PRONTO!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48F18B2D" w14:textId="77777777" w:rsidTr="00E67253">
        <w:tc>
          <w:tcPr>
            <w:tcW w:w="3485" w:type="dxa"/>
          </w:tcPr>
          <w:p w14:paraId="38B16B82" w14:textId="77777777" w:rsidR="00E67253" w:rsidRPr="003A58B7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A58B7">
              <w:rPr>
                <w:rFonts w:cstheme="minorHAnsi"/>
                <w:i/>
                <w:iCs/>
                <w:sz w:val="20"/>
                <w:szCs w:val="20"/>
              </w:rPr>
              <w:t>Where is the appointment</w:t>
            </w:r>
          </w:p>
        </w:tc>
        <w:tc>
          <w:tcPr>
            <w:tcW w:w="5536" w:type="dxa"/>
          </w:tcPr>
          <w:p w14:paraId="09763545" w14:textId="6B07924A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In-person at the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6E63FC8" w14:textId="7602AC0C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Phone call</w:t>
            </w:r>
          </w:p>
          <w:p w14:paraId="1A29997A" w14:textId="11EE6FDD" w:rsidR="00E67253" w:rsidRPr="00731569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Video cal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4C0737E1" w14:textId="77777777" w:rsidTr="00E67253">
        <w:tc>
          <w:tcPr>
            <w:tcW w:w="3485" w:type="dxa"/>
          </w:tcPr>
          <w:p w14:paraId="75751D7A" w14:textId="77777777" w:rsidR="00E67253" w:rsidRPr="003A58B7" w:rsidRDefault="00E67253" w:rsidP="00601B02">
            <w:pPr>
              <w:rPr>
                <w:rFonts w:cstheme="minorHAnsi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E96808">
              <w:rPr>
                <w:rFonts w:cstheme="minorHAnsi"/>
                <w:i/>
                <w:iCs/>
                <w:sz w:val="20"/>
                <w:szCs w:val="20"/>
              </w:rPr>
              <w:t>What services are included in each appointment</w:t>
            </w:r>
          </w:p>
        </w:tc>
        <w:tc>
          <w:tcPr>
            <w:tcW w:w="5536" w:type="dxa"/>
          </w:tcPr>
          <w:p w14:paraId="28F8D33F" w14:textId="3A044881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HIV care onl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CCCF060" w14:textId="71C85927" w:rsidR="00E67253" w:rsidRPr="001B18FB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HIV care and STI </w:t>
            </w:r>
            <w:r>
              <w:rPr>
                <w:rFonts w:cstheme="minorHAnsi"/>
                <w:sz w:val="20"/>
                <w:szCs w:val="20"/>
              </w:rPr>
              <w:t>testing</w:t>
            </w:r>
            <w:r w:rsidRPr="00E8784F">
              <w:rPr>
                <w:rFonts w:cstheme="minorHAnsi"/>
                <w:sz w:val="20"/>
                <w:szCs w:val="20"/>
              </w:rPr>
              <w:t xml:space="preserve"> and treatm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D2E8093" w14:textId="78F03B0A" w:rsidR="00E67253" w:rsidRPr="001B18FB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HIV care and general healthca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766A40A0" w14:textId="77777777" w:rsidTr="00E67253">
        <w:tc>
          <w:tcPr>
            <w:tcW w:w="3485" w:type="dxa"/>
          </w:tcPr>
          <w:p w14:paraId="4BF7A095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ere are the blood, urine, and swab samples taken for HIV and STI tests</w:t>
            </w:r>
          </w:p>
        </w:tc>
        <w:tc>
          <w:tcPr>
            <w:tcW w:w="5536" w:type="dxa"/>
          </w:tcPr>
          <w:p w14:paraId="75D858E8" w14:textId="428C6AE6" w:rsidR="00E67253" w:rsidRPr="001B18FB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E8784F">
              <w:rPr>
                <w:rFonts w:cstheme="minorHAnsi"/>
                <w:sz w:val="20"/>
                <w:szCs w:val="20"/>
              </w:rPr>
              <w:t>n the clinic</w:t>
            </w:r>
          </w:p>
          <w:p w14:paraId="07D7A1E3" w14:textId="693ADE03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At a pathology </w:t>
            </w:r>
            <w:r>
              <w:rPr>
                <w:rFonts w:cstheme="minorHAnsi"/>
                <w:sz w:val="20"/>
                <w:szCs w:val="20"/>
              </w:rPr>
              <w:t>collection centre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averty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orevitc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QML) </w:t>
            </w:r>
          </w:p>
        </w:tc>
      </w:tr>
      <w:tr w:rsidR="00E67253" w:rsidRPr="00E8784F" w14:paraId="15101BE1" w14:textId="77777777" w:rsidTr="00E67253">
        <w:tc>
          <w:tcPr>
            <w:tcW w:w="3485" w:type="dxa"/>
          </w:tcPr>
          <w:p w14:paraId="653E3F0C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Total out-of-pocket cost</w:t>
            </w:r>
          </w:p>
        </w:tc>
        <w:tc>
          <w:tcPr>
            <w:tcW w:w="5536" w:type="dxa"/>
          </w:tcPr>
          <w:p w14:paraId="2005920B" w14:textId="75311C24" w:rsidR="00E67253" w:rsidRPr="001B18FB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0C06BF1" w14:textId="4B8EDCAC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0F9BC04" w14:textId="5A5422D5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0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7AEB986" w14:textId="78AB83C7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08DDB3C6" w14:textId="77777777" w:rsidTr="00E67253">
        <w:tc>
          <w:tcPr>
            <w:tcW w:w="3485" w:type="dxa"/>
          </w:tcPr>
          <w:p w14:paraId="54299337" w14:textId="37CB8C4C" w:rsidR="00E67253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HIV-negative GBM on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PrEP</w:t>
            </w:r>
            <w:proofErr w:type="spellEnd"/>
          </w:p>
        </w:tc>
        <w:tc>
          <w:tcPr>
            <w:tcW w:w="5536" w:type="dxa"/>
          </w:tcPr>
          <w:p w14:paraId="5A018F27" w14:textId="77777777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</w:p>
        </w:tc>
      </w:tr>
      <w:tr w:rsidR="00E67253" w:rsidRPr="00953D75" w14:paraId="56EFF8A0" w14:textId="77777777" w:rsidTr="00E67253">
        <w:tc>
          <w:tcPr>
            <w:tcW w:w="3485" w:type="dxa"/>
          </w:tcPr>
          <w:p w14:paraId="1FFC357F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type of clinic</w:t>
            </w:r>
          </w:p>
        </w:tc>
        <w:tc>
          <w:tcPr>
            <w:tcW w:w="5536" w:type="dxa"/>
          </w:tcPr>
          <w:p w14:paraId="299CF9FE" w14:textId="05646968" w:rsidR="00E67253" w:rsidRPr="009B6165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8784F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E8784F">
              <w:rPr>
                <w:rFonts w:cstheme="minorHAnsi"/>
                <w:sz w:val="20"/>
                <w:szCs w:val="20"/>
              </w:rPr>
              <w:t>-only clinic</w:t>
            </w:r>
          </w:p>
          <w:p w14:paraId="062F493D" w14:textId="4E1711C2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Public sexual health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F1952F8" w14:textId="1D27EA2E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GP clinic with expertise in LGBTQ+ health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990DB91" w14:textId="20395E08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Mainstream GP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54443F5" w14:textId="1AFCDD31" w:rsidR="00E67253" w:rsidRPr="00953D75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highlight w:val="yellow"/>
              </w:rPr>
            </w:pPr>
            <w:r w:rsidRPr="00E8784F">
              <w:rPr>
                <w:rFonts w:cstheme="minorHAnsi"/>
                <w:sz w:val="20"/>
                <w:szCs w:val="20"/>
              </w:rPr>
              <w:t>Peer-run testing service (e.g. a[TEST], PRONTO!)</w:t>
            </w:r>
          </w:p>
        </w:tc>
      </w:tr>
      <w:tr w:rsidR="00E67253" w:rsidRPr="00E8784F" w14:paraId="236691D9" w14:textId="77777777" w:rsidTr="00E67253">
        <w:tc>
          <w:tcPr>
            <w:tcW w:w="3485" w:type="dxa"/>
          </w:tcPr>
          <w:p w14:paraId="4F21FE3F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  <w:highlight w:val="yellow"/>
              </w:rPr>
            </w:pPr>
            <w:r w:rsidRPr="003A58B7">
              <w:rPr>
                <w:rFonts w:cstheme="minorHAnsi"/>
                <w:i/>
                <w:iCs/>
                <w:sz w:val="20"/>
                <w:szCs w:val="20"/>
              </w:rPr>
              <w:t>Where is the appointment</w:t>
            </w:r>
          </w:p>
        </w:tc>
        <w:tc>
          <w:tcPr>
            <w:tcW w:w="5536" w:type="dxa"/>
          </w:tcPr>
          <w:p w14:paraId="662394D8" w14:textId="1F08076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In-person at the clinic</w:t>
            </w:r>
          </w:p>
          <w:p w14:paraId="7E121A20" w14:textId="40C6A7E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Phone call</w:t>
            </w:r>
          </w:p>
          <w:p w14:paraId="178140E7" w14:textId="14AB2AA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Video call</w:t>
            </w:r>
          </w:p>
          <w:p w14:paraId="54A39A62" w14:textId="058FF062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Online chat</w:t>
            </w:r>
          </w:p>
        </w:tc>
      </w:tr>
      <w:tr w:rsidR="00E67253" w:rsidRPr="00E8784F" w14:paraId="0D215DA6" w14:textId="77777777" w:rsidTr="00E67253">
        <w:tc>
          <w:tcPr>
            <w:tcW w:w="3485" w:type="dxa"/>
          </w:tcPr>
          <w:p w14:paraId="30F5E90E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How often are the appointments</w:t>
            </w:r>
          </w:p>
        </w:tc>
        <w:tc>
          <w:tcPr>
            <w:tcW w:w="5536" w:type="dxa"/>
          </w:tcPr>
          <w:p w14:paraId="64FA92E7" w14:textId="77ABE07C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Every 3 month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BE2996E" w14:textId="333FDF9C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Every 6 month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F251848" w14:textId="13AD041B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Once per ye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3DC68500" w14:textId="77777777" w:rsidTr="00E67253">
        <w:tc>
          <w:tcPr>
            <w:tcW w:w="3485" w:type="dxa"/>
          </w:tcPr>
          <w:p w14:paraId="54125476" w14:textId="77777777" w:rsidR="00E67253" w:rsidRPr="00E8784F" w:rsidRDefault="00E67253" w:rsidP="00601B02">
            <w:pPr>
              <w:rPr>
                <w:rFonts w:cstheme="minorHAnsi"/>
                <w:i/>
                <w:iCs/>
                <w:color w:val="FF0000"/>
                <w:sz w:val="20"/>
                <w:szCs w:val="20"/>
              </w:rPr>
            </w:pPr>
            <w:r w:rsidRPr="00E96808">
              <w:rPr>
                <w:rFonts w:cstheme="minorHAnsi"/>
                <w:i/>
                <w:iCs/>
                <w:sz w:val="20"/>
                <w:szCs w:val="20"/>
              </w:rPr>
              <w:t>What services are included in each appointment</w:t>
            </w:r>
          </w:p>
        </w:tc>
        <w:tc>
          <w:tcPr>
            <w:tcW w:w="5536" w:type="dxa"/>
          </w:tcPr>
          <w:p w14:paraId="5E3F24AF" w14:textId="125AA71A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HIV/STI testing and </w:t>
            </w:r>
            <w:proofErr w:type="spellStart"/>
            <w:r w:rsidRPr="00E8784F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76F240B" w14:textId="447C2ED5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HIV/STI testing, </w:t>
            </w:r>
            <w:proofErr w:type="spellStart"/>
            <w:r w:rsidRPr="00E8784F">
              <w:rPr>
                <w:rFonts w:cstheme="minorHAnsi"/>
                <w:sz w:val="20"/>
                <w:szCs w:val="20"/>
              </w:rPr>
              <w:t>PrEP</w:t>
            </w:r>
            <w:proofErr w:type="spellEnd"/>
            <w:r w:rsidRPr="00E8784F">
              <w:rPr>
                <w:rFonts w:cstheme="minorHAnsi"/>
                <w:sz w:val="20"/>
                <w:szCs w:val="20"/>
              </w:rPr>
              <w:t>, and general healthcare</w:t>
            </w:r>
          </w:p>
        </w:tc>
      </w:tr>
      <w:tr w:rsidR="00E67253" w:rsidRPr="00E8784F" w14:paraId="3076D091" w14:textId="77777777" w:rsidTr="00E67253">
        <w:trPr>
          <w:trHeight w:val="1148"/>
        </w:trPr>
        <w:tc>
          <w:tcPr>
            <w:tcW w:w="3485" w:type="dxa"/>
          </w:tcPr>
          <w:p w14:paraId="03E92406" w14:textId="77777777" w:rsidR="00E67253" w:rsidRPr="00E8784F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ere are the blood, urine, and swab samples taken for HIV and STI tests</w:t>
            </w:r>
          </w:p>
        </w:tc>
        <w:tc>
          <w:tcPr>
            <w:tcW w:w="5536" w:type="dxa"/>
          </w:tcPr>
          <w:p w14:paraId="2217B78C" w14:textId="0CAB5B3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Staff take samples in the clinic</w:t>
            </w:r>
          </w:p>
          <w:p w14:paraId="02E946A3" w14:textId="61B77498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Take my own samples in the clinic</w:t>
            </w:r>
          </w:p>
          <w:p w14:paraId="4A478759" w14:textId="78DF0A56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E8784F">
              <w:rPr>
                <w:rFonts w:cstheme="minorHAnsi"/>
                <w:sz w:val="20"/>
                <w:szCs w:val="20"/>
              </w:rPr>
              <w:t>Take my own samples at home</w:t>
            </w:r>
          </w:p>
          <w:p w14:paraId="35203AA6" w14:textId="37C05AF7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trike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At a pathology </w:t>
            </w:r>
            <w:r>
              <w:rPr>
                <w:rFonts w:cstheme="minorHAnsi"/>
                <w:sz w:val="20"/>
                <w:szCs w:val="20"/>
              </w:rPr>
              <w:t>collection centre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averty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orevitc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QML) </w:t>
            </w:r>
          </w:p>
        </w:tc>
      </w:tr>
      <w:tr w:rsidR="00E67253" w:rsidRPr="00E8784F" w14:paraId="564C50F9" w14:textId="77777777" w:rsidTr="00E67253">
        <w:tc>
          <w:tcPr>
            <w:tcW w:w="3485" w:type="dxa"/>
          </w:tcPr>
          <w:p w14:paraId="592C117B" w14:textId="77777777" w:rsidR="00E67253" w:rsidRPr="000F59D2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0F59D2">
              <w:rPr>
                <w:rFonts w:cstheme="minorHAnsi"/>
                <w:i/>
                <w:iCs/>
                <w:sz w:val="20"/>
                <w:szCs w:val="20"/>
              </w:rPr>
              <w:t>Total out-of-pocket cost</w:t>
            </w:r>
          </w:p>
        </w:tc>
        <w:tc>
          <w:tcPr>
            <w:tcW w:w="5536" w:type="dxa"/>
          </w:tcPr>
          <w:p w14:paraId="0AA78E7A" w14:textId="6EA9B811" w:rsidR="00E67253" w:rsidRPr="001B18FB" w:rsidRDefault="00E67253" w:rsidP="00601B02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9119C49" w14:textId="72FB22CB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3A57EAE" w14:textId="64FDFE68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0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EF98ABD" w14:textId="7A72F70F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3F3B77D8" w14:textId="77777777" w:rsidTr="00E67253">
        <w:tc>
          <w:tcPr>
            <w:tcW w:w="3485" w:type="dxa"/>
          </w:tcPr>
          <w:p w14:paraId="32F1A860" w14:textId="04BDC242" w:rsidR="00E67253" w:rsidRPr="000F59D2" w:rsidRDefault="00E67253" w:rsidP="00601B02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 xml:space="preserve">HIV-negative/untested GBM not on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PrEP</w:t>
            </w:r>
            <w:proofErr w:type="spellEnd"/>
          </w:p>
        </w:tc>
        <w:tc>
          <w:tcPr>
            <w:tcW w:w="5536" w:type="dxa"/>
          </w:tcPr>
          <w:p w14:paraId="7BD5416A" w14:textId="77777777" w:rsidR="00E67253" w:rsidRPr="00E8784F" w:rsidRDefault="00E67253" w:rsidP="00601B02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</w:p>
        </w:tc>
      </w:tr>
      <w:tr w:rsidR="00E67253" w:rsidRPr="00E8784F" w14:paraId="1DCCE469" w14:textId="77777777" w:rsidTr="00E67253">
        <w:tc>
          <w:tcPr>
            <w:tcW w:w="3485" w:type="dxa"/>
          </w:tcPr>
          <w:p w14:paraId="6AFD6751" w14:textId="1B6B803C" w:rsidR="00E67253" w:rsidRDefault="00E67253" w:rsidP="00E6725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at type of clinic</w:t>
            </w:r>
          </w:p>
        </w:tc>
        <w:tc>
          <w:tcPr>
            <w:tcW w:w="5536" w:type="dxa"/>
          </w:tcPr>
          <w:p w14:paraId="06233446" w14:textId="2E96C9D6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Public sexual health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F9916EF" w14:textId="4C32315D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GP clinic with expertise in LGBTQ+ health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F117675" w14:textId="641FFD52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Mainstream GP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67190CE" w14:textId="7A250764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Peer-run testing service (e.g. a[TEST], PRONTO!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659C994E" w14:textId="77777777" w:rsidTr="00E67253">
        <w:tc>
          <w:tcPr>
            <w:tcW w:w="3485" w:type="dxa"/>
          </w:tcPr>
          <w:p w14:paraId="79E7BE42" w14:textId="43B230A2" w:rsidR="00E67253" w:rsidRDefault="00E67253" w:rsidP="00E6725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3A58B7">
              <w:rPr>
                <w:rFonts w:cstheme="minorHAnsi"/>
                <w:i/>
                <w:iCs/>
                <w:sz w:val="20"/>
                <w:szCs w:val="20"/>
              </w:rPr>
              <w:t>Where is the appointment</w:t>
            </w:r>
          </w:p>
        </w:tc>
        <w:tc>
          <w:tcPr>
            <w:tcW w:w="5536" w:type="dxa"/>
          </w:tcPr>
          <w:p w14:paraId="7F5CA0BA" w14:textId="7D4FA123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In-person at the clinic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F8EFEBA" w14:textId="277A2AA7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CD318D">
              <w:rPr>
                <w:rFonts w:cstheme="minorHAnsi"/>
                <w:sz w:val="20"/>
                <w:szCs w:val="20"/>
              </w:rPr>
              <w:t>Phone call</w:t>
            </w:r>
          </w:p>
          <w:p w14:paraId="4BCEE27D" w14:textId="7F0DF505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CD318D">
              <w:rPr>
                <w:rFonts w:cstheme="minorHAnsi"/>
                <w:sz w:val="20"/>
                <w:szCs w:val="20"/>
              </w:rPr>
              <w:lastRenderedPageBreak/>
              <w:t>Video call</w:t>
            </w:r>
          </w:p>
          <w:p w14:paraId="4A7AD726" w14:textId="70D3B9FE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Online chat</w:t>
            </w:r>
          </w:p>
        </w:tc>
      </w:tr>
      <w:tr w:rsidR="00E67253" w:rsidRPr="00E8784F" w14:paraId="38E03598" w14:textId="77777777" w:rsidTr="00E67253">
        <w:tc>
          <w:tcPr>
            <w:tcW w:w="3485" w:type="dxa"/>
          </w:tcPr>
          <w:p w14:paraId="27BCA367" w14:textId="0C74CFB4" w:rsidR="00E67253" w:rsidRPr="003A58B7" w:rsidRDefault="00E67253" w:rsidP="00E67253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lastRenderedPageBreak/>
              <w:t>How often are the appointments</w:t>
            </w:r>
          </w:p>
        </w:tc>
        <w:tc>
          <w:tcPr>
            <w:tcW w:w="5536" w:type="dxa"/>
          </w:tcPr>
          <w:p w14:paraId="7850EACE" w14:textId="32E53185" w:rsidR="00E67253" w:rsidRPr="001E3AD4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Every 3 month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534CC670" w14:textId="5EB8F984" w:rsidR="00E67253" w:rsidRPr="001E3AD4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Every 6 month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AD56DC1" w14:textId="53143D8A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Once per ye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7998AB76" w14:textId="77777777" w:rsidTr="00E67253">
        <w:tc>
          <w:tcPr>
            <w:tcW w:w="3485" w:type="dxa"/>
          </w:tcPr>
          <w:p w14:paraId="75D865DE" w14:textId="70F6CD64" w:rsidR="00E67253" w:rsidRDefault="00E67253" w:rsidP="00E67253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96808">
              <w:rPr>
                <w:rFonts w:cstheme="minorHAnsi"/>
                <w:i/>
                <w:iCs/>
                <w:sz w:val="20"/>
                <w:szCs w:val="20"/>
              </w:rPr>
              <w:t>What services are included in each appointment</w:t>
            </w:r>
          </w:p>
        </w:tc>
        <w:tc>
          <w:tcPr>
            <w:tcW w:w="5536" w:type="dxa"/>
          </w:tcPr>
          <w:p w14:paraId="47327B60" w14:textId="5C354D2E" w:rsidR="00E67253" w:rsidRPr="001E3AD4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HIV testing onl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6B3EA10" w14:textId="6820B588" w:rsidR="00E67253" w:rsidRPr="001E3AD4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HIV testing and STI screening/treatm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9C8DB7B" w14:textId="7B3061FA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HIV testing, STI screening/treatment, and general healthca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7253" w:rsidRPr="00E8784F" w14:paraId="2C8089EC" w14:textId="77777777" w:rsidTr="00E67253">
        <w:tc>
          <w:tcPr>
            <w:tcW w:w="3485" w:type="dxa"/>
          </w:tcPr>
          <w:p w14:paraId="559EBDDA" w14:textId="5A37F77A" w:rsidR="00E67253" w:rsidRPr="00E96808" w:rsidRDefault="00E67253" w:rsidP="00E67253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Where are the blood, urine, and swab samples taken for HIV and STI tests</w:t>
            </w:r>
          </w:p>
        </w:tc>
        <w:tc>
          <w:tcPr>
            <w:tcW w:w="5536" w:type="dxa"/>
          </w:tcPr>
          <w:p w14:paraId="301DEDDF" w14:textId="4D80ECD1" w:rsidR="00E67253" w:rsidRPr="001E3AD4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CD318D">
              <w:rPr>
                <w:rFonts w:cstheme="minorHAnsi"/>
                <w:sz w:val="20"/>
                <w:szCs w:val="20"/>
              </w:rPr>
              <w:t>Staff take samples in the clinic</w:t>
            </w:r>
          </w:p>
          <w:p w14:paraId="073B42BB" w14:textId="6AE8EBAD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  <w:vertAlign w:val="superscript"/>
              </w:rPr>
            </w:pPr>
            <w:r w:rsidRPr="00CD318D">
              <w:rPr>
                <w:rFonts w:cstheme="minorHAnsi"/>
                <w:sz w:val="20"/>
                <w:szCs w:val="20"/>
              </w:rPr>
              <w:t>Take my own samples in the clinic</w:t>
            </w:r>
          </w:p>
          <w:p w14:paraId="077BB4B0" w14:textId="4167EA58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CD318D">
              <w:rPr>
                <w:rFonts w:cstheme="minorHAnsi"/>
                <w:sz w:val="20"/>
                <w:szCs w:val="20"/>
              </w:rPr>
              <w:t>Take my own samples at home</w:t>
            </w:r>
          </w:p>
          <w:p w14:paraId="45E63B5F" w14:textId="2A9D28F1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 xml:space="preserve">At a pathology </w:t>
            </w:r>
            <w:r>
              <w:rPr>
                <w:rFonts w:cstheme="minorHAnsi"/>
                <w:sz w:val="20"/>
                <w:szCs w:val="20"/>
              </w:rPr>
              <w:t>collection centre (</w:t>
            </w:r>
            <w:proofErr w:type="spellStart"/>
            <w:r>
              <w:rPr>
                <w:rFonts w:cstheme="minorHAnsi"/>
                <w:sz w:val="20"/>
                <w:szCs w:val="20"/>
              </w:rPr>
              <w:t>e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Laverty, </w:t>
            </w:r>
            <w:proofErr w:type="spellStart"/>
            <w:r>
              <w:rPr>
                <w:rFonts w:cstheme="minorHAnsi"/>
                <w:sz w:val="20"/>
                <w:szCs w:val="20"/>
              </w:rPr>
              <w:t>Dorevitc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QML) </w:t>
            </w:r>
          </w:p>
        </w:tc>
      </w:tr>
      <w:tr w:rsidR="00E67253" w:rsidRPr="00E8784F" w14:paraId="769AA032" w14:textId="77777777" w:rsidTr="00E67253">
        <w:tc>
          <w:tcPr>
            <w:tcW w:w="3485" w:type="dxa"/>
          </w:tcPr>
          <w:p w14:paraId="6BCF53B1" w14:textId="2500A796" w:rsidR="00E67253" w:rsidRDefault="00E67253" w:rsidP="00E67253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Total out-of-pocket cost</w:t>
            </w:r>
          </w:p>
        </w:tc>
        <w:tc>
          <w:tcPr>
            <w:tcW w:w="5536" w:type="dxa"/>
          </w:tcPr>
          <w:p w14:paraId="2529DDEA" w14:textId="79F16B12" w:rsidR="00E67253" w:rsidRPr="001B18FB" w:rsidRDefault="00E67253" w:rsidP="00E67253">
            <w:pPr>
              <w:spacing w:line="259" w:lineRule="auto"/>
              <w:ind w:left="77"/>
              <w:rPr>
                <w:rFonts w:cstheme="minorHAnsi"/>
                <w:b/>
                <w:bCs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2332B3B" w14:textId="5CD9036F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00E4C61" w14:textId="42BB21C4" w:rsidR="00E67253" w:rsidRPr="00E8784F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0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CA9AA0" w14:textId="5A459000" w:rsidR="00E67253" w:rsidRPr="00CD318D" w:rsidRDefault="00E67253" w:rsidP="00E67253">
            <w:pPr>
              <w:spacing w:line="259" w:lineRule="auto"/>
              <w:ind w:left="77"/>
              <w:rPr>
                <w:rFonts w:cstheme="minorHAnsi"/>
                <w:sz w:val="20"/>
                <w:szCs w:val="20"/>
              </w:rPr>
            </w:pPr>
            <w:r w:rsidRPr="00E8784F">
              <w:rPr>
                <w:rFonts w:cstheme="minorHAnsi"/>
                <w:sz w:val="20"/>
                <w:szCs w:val="20"/>
              </w:rPr>
              <w:t>$15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14F2DA2E" w14:textId="1F98D25E" w:rsidR="00E67253" w:rsidRPr="00E67253" w:rsidRDefault="00E67253" w:rsidP="00E67253">
      <w:pPr>
        <w:rPr>
          <w:sz w:val="20"/>
          <w:szCs w:val="20"/>
        </w:rPr>
      </w:pPr>
      <w:r w:rsidRPr="00E67253">
        <w:rPr>
          <w:sz w:val="20"/>
          <w:szCs w:val="20"/>
        </w:rPr>
        <w:t xml:space="preserve">GBM = gay, bisexual and other men who have sex with men; GP = general practice; LGBTQ+ = lesbian, gay, bisexual, trans, queer and others; </w:t>
      </w:r>
      <w:proofErr w:type="spellStart"/>
      <w:r w:rsidRPr="00E67253">
        <w:rPr>
          <w:sz w:val="20"/>
          <w:szCs w:val="20"/>
        </w:rPr>
        <w:t>PrEP</w:t>
      </w:r>
      <w:proofErr w:type="spellEnd"/>
      <w:r w:rsidRPr="00E67253">
        <w:rPr>
          <w:sz w:val="20"/>
          <w:szCs w:val="20"/>
        </w:rPr>
        <w:t xml:space="preserve"> = pre-exposure prophylaxis; STI = sexually transmitted infections</w:t>
      </w:r>
    </w:p>
    <w:bookmarkEnd w:id="1"/>
    <w:p w14:paraId="5EBFD951" w14:textId="02588915" w:rsidR="006456C0" w:rsidRPr="00BF09F0" w:rsidRDefault="006456C0">
      <w:pPr>
        <w:rPr>
          <w:rFonts w:ascii="Calibri" w:hAnsi="Calibri" w:cs="Calibri"/>
        </w:rPr>
        <w:sectPr w:rsidR="006456C0" w:rsidRPr="00BF09F0" w:rsidSect="003E4F4E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BECEF5" w14:textId="319FD149" w:rsidR="006456C0" w:rsidRPr="00BF09F0" w:rsidRDefault="007F44D8" w:rsidP="0061496F">
      <w:pPr>
        <w:pStyle w:val="Heading1"/>
      </w:pPr>
      <w:bookmarkStart w:id="3" w:name="_Toc156549529"/>
      <w:bookmarkStart w:id="4" w:name="_Toc167439896"/>
      <w:bookmarkStart w:id="5" w:name="_Toc195775290"/>
      <w:r w:rsidRPr="00BF09F0">
        <w:lastRenderedPageBreak/>
        <w:t>Supplementary Table</w:t>
      </w:r>
      <w:r w:rsidR="006456C0" w:rsidRPr="00BF09F0">
        <w:t xml:space="preserve"> S</w:t>
      </w:r>
      <w:r w:rsidR="00DA0073">
        <w:t>2</w:t>
      </w:r>
      <w:r w:rsidR="006456C0" w:rsidRPr="00BF09F0">
        <w:t xml:space="preserve"> </w:t>
      </w:r>
      <w:r w:rsidR="00DA0073">
        <w:t>Latent class analysis of preferences for sexual health services for p</w:t>
      </w:r>
      <w:r w:rsidR="003B6B8E" w:rsidRPr="00BF09F0">
        <w:t xml:space="preserve">eople </w:t>
      </w:r>
      <w:r w:rsidR="00F36AFD">
        <w:t xml:space="preserve">living </w:t>
      </w:r>
      <w:r w:rsidR="003B6B8E" w:rsidRPr="00BF09F0">
        <w:t>with HIV</w:t>
      </w:r>
      <w:bookmarkEnd w:id="5"/>
      <w:r w:rsidR="003B6B8E" w:rsidRPr="00BF09F0">
        <w:t xml:space="preserve"> </w:t>
      </w:r>
      <w:bookmarkEnd w:id="3"/>
      <w:bookmarkEnd w:id="4"/>
    </w:p>
    <w:tbl>
      <w:tblPr>
        <w:tblW w:w="111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276"/>
        <w:gridCol w:w="851"/>
        <w:gridCol w:w="850"/>
        <w:gridCol w:w="1276"/>
        <w:gridCol w:w="567"/>
        <w:gridCol w:w="567"/>
        <w:gridCol w:w="1134"/>
        <w:gridCol w:w="567"/>
        <w:gridCol w:w="714"/>
      </w:tblGrid>
      <w:tr w:rsidR="006456C0" w:rsidRPr="00BF09F0" w14:paraId="16EE04E4" w14:textId="77777777" w:rsidTr="00B36684">
        <w:tc>
          <w:tcPr>
            <w:tcW w:w="3397" w:type="dxa"/>
            <w:tcBorders>
              <w:bottom w:val="single" w:sz="4" w:space="0" w:color="000000"/>
            </w:tcBorders>
          </w:tcPr>
          <w:p w14:paraId="251644D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 w14:paraId="625CA8CA" w14:textId="1A5BC1D9" w:rsidR="006456C0" w:rsidRPr="00BF09F0" w:rsidRDefault="00CC4DF7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“Sexual Health Clinic”</w:t>
            </w:r>
          </w:p>
          <w:p w14:paraId="17C42F0E" w14:textId="77777777" w:rsidR="006456C0" w:rsidRPr="00BF09F0" w:rsidRDefault="006456C0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46.2%)</w:t>
            </w:r>
          </w:p>
        </w:tc>
        <w:tc>
          <w:tcPr>
            <w:tcW w:w="2410" w:type="dxa"/>
            <w:gridSpan w:val="3"/>
            <w:tcBorders>
              <w:bottom w:val="single" w:sz="4" w:space="0" w:color="000000"/>
            </w:tcBorders>
          </w:tcPr>
          <w:p w14:paraId="5C4DE9D3" w14:textId="589A9355" w:rsidR="006456C0" w:rsidRPr="00BF09F0" w:rsidRDefault="00CC4DF7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“</w:t>
            </w:r>
            <w:r w:rsidR="006F4DBF">
              <w:rPr>
                <w:rFonts w:ascii="Calibri" w:hAnsi="Calibri" w:cs="Calibri"/>
                <w:sz w:val="16"/>
                <w:szCs w:val="16"/>
              </w:rPr>
              <w:t>Not fussed where to go and h</w:t>
            </w:r>
            <w:r w:rsidRPr="00BF09F0">
              <w:rPr>
                <w:rFonts w:ascii="Calibri" w:hAnsi="Calibri" w:cs="Calibri"/>
                <w:sz w:val="16"/>
                <w:szCs w:val="16"/>
              </w:rPr>
              <w:t>appy to pay”</w:t>
            </w:r>
          </w:p>
          <w:p w14:paraId="34103745" w14:textId="77777777" w:rsidR="006456C0" w:rsidRPr="00BF09F0" w:rsidRDefault="006456C0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20.7%)</w:t>
            </w:r>
          </w:p>
        </w:tc>
        <w:tc>
          <w:tcPr>
            <w:tcW w:w="2415" w:type="dxa"/>
            <w:gridSpan w:val="3"/>
            <w:tcBorders>
              <w:bottom w:val="single" w:sz="4" w:space="0" w:color="000000"/>
            </w:tcBorders>
          </w:tcPr>
          <w:p w14:paraId="03FA29EB" w14:textId="706FE2F9" w:rsidR="00CC4DF7" w:rsidRPr="00BF09F0" w:rsidRDefault="00CC4DF7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“General Practice”</w:t>
            </w:r>
          </w:p>
          <w:p w14:paraId="41E20531" w14:textId="166035BC" w:rsidR="006456C0" w:rsidRPr="00BF09F0" w:rsidRDefault="006456C0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33.0%)</w:t>
            </w:r>
          </w:p>
        </w:tc>
      </w:tr>
      <w:tr w:rsidR="006456C0" w:rsidRPr="00BF09F0" w14:paraId="0189BC83" w14:textId="77777777" w:rsidTr="00B36684">
        <w:tc>
          <w:tcPr>
            <w:tcW w:w="3397" w:type="dxa"/>
            <w:tcBorders>
              <w:top w:val="single" w:sz="4" w:space="0" w:color="000000"/>
            </w:tcBorders>
          </w:tcPr>
          <w:p w14:paraId="443E5B5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7441C5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B00CEE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90DAFA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D18AE1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6DBEEC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E63AE7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1280BB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855CC8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</w:tcPr>
          <w:p w14:paraId="5E947CE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</w:tr>
      <w:tr w:rsidR="006456C0" w:rsidRPr="00BF09F0" w14:paraId="2A96D966" w14:textId="77777777" w:rsidTr="00B36684">
        <w:tc>
          <w:tcPr>
            <w:tcW w:w="3397" w:type="dxa"/>
          </w:tcPr>
          <w:p w14:paraId="1C119F58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Cost (AUD)</w:t>
            </w:r>
          </w:p>
        </w:tc>
        <w:tc>
          <w:tcPr>
            <w:tcW w:w="1276" w:type="dxa"/>
          </w:tcPr>
          <w:p w14:paraId="6B1ABDD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F1183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3BB07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ED395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BCB6E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C1E46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653D5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EFAD6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74DBAD5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6A3984E0" w14:textId="77777777" w:rsidTr="00B36684">
        <w:tc>
          <w:tcPr>
            <w:tcW w:w="3397" w:type="dxa"/>
            <w:vAlign w:val="center"/>
          </w:tcPr>
          <w:p w14:paraId="781EE76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276" w:type="dxa"/>
            <w:shd w:val="clear" w:color="auto" w:fill="auto"/>
          </w:tcPr>
          <w:p w14:paraId="54A07A5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851" w:type="dxa"/>
            <w:shd w:val="clear" w:color="auto" w:fill="auto"/>
          </w:tcPr>
          <w:p w14:paraId="2B8140E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18A2CE3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14:paraId="38CD924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44</w:t>
            </w:r>
          </w:p>
        </w:tc>
        <w:tc>
          <w:tcPr>
            <w:tcW w:w="567" w:type="dxa"/>
          </w:tcPr>
          <w:p w14:paraId="4170C0F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1DA8DA5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14:paraId="71CE18E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50</w:t>
            </w:r>
          </w:p>
        </w:tc>
        <w:tc>
          <w:tcPr>
            <w:tcW w:w="567" w:type="dxa"/>
            <w:shd w:val="clear" w:color="auto" w:fill="auto"/>
          </w:tcPr>
          <w:p w14:paraId="0A9EE83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0D3FF8D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</w:tr>
      <w:tr w:rsidR="006456C0" w:rsidRPr="00BF09F0" w14:paraId="77F33362" w14:textId="77777777" w:rsidTr="00B36684">
        <w:tc>
          <w:tcPr>
            <w:tcW w:w="3397" w:type="dxa"/>
            <w:vAlign w:val="center"/>
          </w:tcPr>
          <w:p w14:paraId="3BAB777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50</w:t>
            </w:r>
          </w:p>
        </w:tc>
        <w:tc>
          <w:tcPr>
            <w:tcW w:w="1276" w:type="dxa"/>
            <w:shd w:val="clear" w:color="auto" w:fill="auto"/>
          </w:tcPr>
          <w:p w14:paraId="3C13E8C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851" w:type="dxa"/>
            <w:shd w:val="clear" w:color="auto" w:fill="auto"/>
          </w:tcPr>
          <w:p w14:paraId="62D4EEA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1DD3916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587CBF2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7</w:t>
            </w:r>
          </w:p>
        </w:tc>
        <w:tc>
          <w:tcPr>
            <w:tcW w:w="567" w:type="dxa"/>
          </w:tcPr>
          <w:p w14:paraId="44BE2C9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4EC236A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0BB7D10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14:paraId="25D9E483" w14:textId="77777777" w:rsidR="006456C0" w:rsidRPr="00BF09F0" w:rsidRDefault="006456C0" w:rsidP="00B36684">
            <w:pPr>
              <w:ind w:right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320449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6456C0" w:rsidRPr="00BF09F0" w14:paraId="557D10B8" w14:textId="77777777" w:rsidTr="00B36684">
        <w:tc>
          <w:tcPr>
            <w:tcW w:w="3397" w:type="dxa"/>
            <w:vAlign w:val="center"/>
          </w:tcPr>
          <w:p w14:paraId="4807261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00</w:t>
            </w:r>
          </w:p>
        </w:tc>
        <w:tc>
          <w:tcPr>
            <w:tcW w:w="1276" w:type="dxa"/>
            <w:shd w:val="clear" w:color="auto" w:fill="auto"/>
          </w:tcPr>
          <w:p w14:paraId="554D4B5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08</w:t>
            </w:r>
          </w:p>
        </w:tc>
        <w:tc>
          <w:tcPr>
            <w:tcW w:w="851" w:type="dxa"/>
            <w:shd w:val="clear" w:color="auto" w:fill="auto"/>
          </w:tcPr>
          <w:p w14:paraId="11506D0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572606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1FE9539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14:paraId="5538B19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7B015FE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14:paraId="7EC99C73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2</w:t>
            </w:r>
          </w:p>
        </w:tc>
        <w:tc>
          <w:tcPr>
            <w:tcW w:w="567" w:type="dxa"/>
            <w:shd w:val="clear" w:color="auto" w:fill="auto"/>
          </w:tcPr>
          <w:p w14:paraId="1783DF2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714" w:type="dxa"/>
            <w:shd w:val="clear" w:color="auto" w:fill="auto"/>
          </w:tcPr>
          <w:p w14:paraId="3914293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</w:tr>
      <w:tr w:rsidR="006456C0" w:rsidRPr="00BF09F0" w14:paraId="3F7E0CDC" w14:textId="77777777" w:rsidTr="00B36684">
        <w:tc>
          <w:tcPr>
            <w:tcW w:w="3397" w:type="dxa"/>
            <w:vAlign w:val="center"/>
          </w:tcPr>
          <w:p w14:paraId="39F74D7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50</w:t>
            </w:r>
          </w:p>
        </w:tc>
        <w:tc>
          <w:tcPr>
            <w:tcW w:w="1276" w:type="dxa"/>
            <w:shd w:val="clear" w:color="auto" w:fill="auto"/>
          </w:tcPr>
          <w:p w14:paraId="5F63BA4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55</w:t>
            </w:r>
          </w:p>
        </w:tc>
        <w:tc>
          <w:tcPr>
            <w:tcW w:w="851" w:type="dxa"/>
            <w:shd w:val="clear" w:color="auto" w:fill="auto"/>
          </w:tcPr>
          <w:p w14:paraId="0FEE0CC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3A6D507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14:paraId="0EB3B53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567" w:type="dxa"/>
          </w:tcPr>
          <w:p w14:paraId="1F3C321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635947E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7329778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.01</w:t>
            </w:r>
          </w:p>
        </w:tc>
        <w:tc>
          <w:tcPr>
            <w:tcW w:w="567" w:type="dxa"/>
            <w:shd w:val="clear" w:color="auto" w:fill="auto"/>
          </w:tcPr>
          <w:p w14:paraId="18DBA93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3DF6C8B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</w:tr>
      <w:tr w:rsidR="006456C0" w:rsidRPr="00BF09F0" w14:paraId="05A57FC0" w14:textId="77777777" w:rsidTr="00B36684">
        <w:tc>
          <w:tcPr>
            <w:tcW w:w="3397" w:type="dxa"/>
          </w:tcPr>
          <w:p w14:paraId="61C0369A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Appointment type</w:t>
            </w:r>
          </w:p>
        </w:tc>
        <w:tc>
          <w:tcPr>
            <w:tcW w:w="1276" w:type="dxa"/>
            <w:shd w:val="clear" w:color="auto" w:fill="auto"/>
          </w:tcPr>
          <w:p w14:paraId="25FB944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F73411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394705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A6657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8E5D7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A5828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28CD06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F23E01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2E581EE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331A6440" w14:textId="77777777" w:rsidTr="00B36684">
        <w:tc>
          <w:tcPr>
            <w:tcW w:w="3397" w:type="dxa"/>
            <w:vAlign w:val="center"/>
          </w:tcPr>
          <w:p w14:paraId="39228C5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-person</w:t>
            </w:r>
          </w:p>
        </w:tc>
        <w:tc>
          <w:tcPr>
            <w:tcW w:w="1276" w:type="dxa"/>
            <w:shd w:val="clear" w:color="auto" w:fill="auto"/>
          </w:tcPr>
          <w:p w14:paraId="7D6ECA2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851" w:type="dxa"/>
            <w:shd w:val="clear" w:color="auto" w:fill="auto"/>
          </w:tcPr>
          <w:p w14:paraId="1E4E579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3E832DD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4981B5B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1024306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62995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14:paraId="7CA287D5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0241EAA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35D4785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</w:tr>
      <w:tr w:rsidR="006456C0" w:rsidRPr="00BF09F0" w14:paraId="211FE0A1" w14:textId="77777777" w:rsidTr="00B36684">
        <w:tc>
          <w:tcPr>
            <w:tcW w:w="3397" w:type="dxa"/>
            <w:vAlign w:val="center"/>
          </w:tcPr>
          <w:p w14:paraId="1684BB4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ne call</w:t>
            </w:r>
          </w:p>
        </w:tc>
        <w:tc>
          <w:tcPr>
            <w:tcW w:w="1276" w:type="dxa"/>
            <w:shd w:val="clear" w:color="auto" w:fill="auto"/>
          </w:tcPr>
          <w:p w14:paraId="7D1145F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9</w:t>
            </w:r>
          </w:p>
        </w:tc>
        <w:tc>
          <w:tcPr>
            <w:tcW w:w="851" w:type="dxa"/>
            <w:shd w:val="clear" w:color="auto" w:fill="auto"/>
          </w:tcPr>
          <w:p w14:paraId="1AB6174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56A702A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276" w:type="dxa"/>
          </w:tcPr>
          <w:p w14:paraId="601D01E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14:paraId="53DDE65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DA43A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0A62A31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7</w:t>
            </w:r>
          </w:p>
        </w:tc>
        <w:tc>
          <w:tcPr>
            <w:tcW w:w="567" w:type="dxa"/>
            <w:shd w:val="clear" w:color="auto" w:fill="auto"/>
          </w:tcPr>
          <w:p w14:paraId="05180E3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06E52DE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6456C0" w:rsidRPr="00BF09F0" w14:paraId="7FC9B363" w14:textId="77777777" w:rsidTr="00B36684">
        <w:tc>
          <w:tcPr>
            <w:tcW w:w="3397" w:type="dxa"/>
            <w:vAlign w:val="center"/>
          </w:tcPr>
          <w:p w14:paraId="5EF932E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deo call</w:t>
            </w:r>
          </w:p>
        </w:tc>
        <w:tc>
          <w:tcPr>
            <w:tcW w:w="1276" w:type="dxa"/>
            <w:shd w:val="clear" w:color="auto" w:fill="auto"/>
          </w:tcPr>
          <w:p w14:paraId="1922C23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3</w:t>
            </w:r>
          </w:p>
        </w:tc>
        <w:tc>
          <w:tcPr>
            <w:tcW w:w="851" w:type="dxa"/>
            <w:shd w:val="clear" w:color="auto" w:fill="auto"/>
          </w:tcPr>
          <w:p w14:paraId="6582791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596D87B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59FCF93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9</w:t>
            </w:r>
          </w:p>
        </w:tc>
        <w:tc>
          <w:tcPr>
            <w:tcW w:w="567" w:type="dxa"/>
          </w:tcPr>
          <w:p w14:paraId="58F246A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8CE53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14:paraId="7542F89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567" w:type="dxa"/>
            <w:shd w:val="clear" w:color="auto" w:fill="auto"/>
          </w:tcPr>
          <w:p w14:paraId="2548029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697274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6456C0" w:rsidRPr="00BF09F0" w14:paraId="172133D3" w14:textId="77777777" w:rsidTr="00B36684">
        <w:tc>
          <w:tcPr>
            <w:tcW w:w="3397" w:type="dxa"/>
          </w:tcPr>
          <w:p w14:paraId="77F3E7C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Extra services</w:t>
            </w:r>
          </w:p>
        </w:tc>
        <w:tc>
          <w:tcPr>
            <w:tcW w:w="1276" w:type="dxa"/>
            <w:shd w:val="clear" w:color="auto" w:fill="auto"/>
          </w:tcPr>
          <w:p w14:paraId="6310BA0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3BC8F0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3C8EBF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125C4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6B8E1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3741A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DE852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3A6E8B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53A42C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4171A738" w14:textId="77777777" w:rsidTr="00B36684">
        <w:tc>
          <w:tcPr>
            <w:tcW w:w="3397" w:type="dxa"/>
            <w:vAlign w:val="center"/>
          </w:tcPr>
          <w:p w14:paraId="6FCDE37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-care only</w:t>
            </w:r>
          </w:p>
        </w:tc>
        <w:tc>
          <w:tcPr>
            <w:tcW w:w="1276" w:type="dxa"/>
            <w:shd w:val="clear" w:color="auto" w:fill="auto"/>
          </w:tcPr>
          <w:p w14:paraId="489C46D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7</w:t>
            </w:r>
          </w:p>
        </w:tc>
        <w:tc>
          <w:tcPr>
            <w:tcW w:w="851" w:type="dxa"/>
            <w:shd w:val="clear" w:color="auto" w:fill="auto"/>
          </w:tcPr>
          <w:p w14:paraId="2E5579B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202A7D3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1912F29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7</w:t>
            </w:r>
          </w:p>
        </w:tc>
        <w:tc>
          <w:tcPr>
            <w:tcW w:w="567" w:type="dxa"/>
          </w:tcPr>
          <w:p w14:paraId="06F045A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4AACA1C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5BC7638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70</w:t>
            </w:r>
          </w:p>
        </w:tc>
        <w:tc>
          <w:tcPr>
            <w:tcW w:w="567" w:type="dxa"/>
            <w:shd w:val="clear" w:color="auto" w:fill="auto"/>
          </w:tcPr>
          <w:p w14:paraId="0B410A4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59342B6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</w:tr>
      <w:tr w:rsidR="006456C0" w:rsidRPr="00BF09F0" w14:paraId="306233A8" w14:textId="77777777" w:rsidTr="00B36684">
        <w:tc>
          <w:tcPr>
            <w:tcW w:w="3397" w:type="dxa"/>
            <w:vAlign w:val="center"/>
          </w:tcPr>
          <w:p w14:paraId="4028EDE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-care and STI-care</w:t>
            </w:r>
          </w:p>
        </w:tc>
        <w:tc>
          <w:tcPr>
            <w:tcW w:w="1276" w:type="dxa"/>
            <w:shd w:val="clear" w:color="auto" w:fill="auto"/>
          </w:tcPr>
          <w:p w14:paraId="7D3B999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851" w:type="dxa"/>
            <w:shd w:val="clear" w:color="auto" w:fill="auto"/>
          </w:tcPr>
          <w:p w14:paraId="728064E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42AB3E4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3E81976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567" w:type="dxa"/>
          </w:tcPr>
          <w:p w14:paraId="0C99B07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14B17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57E8AD9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14:paraId="1459779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474EAD7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</w:tr>
      <w:tr w:rsidR="006456C0" w:rsidRPr="00BF09F0" w14:paraId="1BC25CA7" w14:textId="77777777" w:rsidTr="00B36684">
        <w:tc>
          <w:tcPr>
            <w:tcW w:w="3397" w:type="dxa"/>
            <w:vAlign w:val="center"/>
          </w:tcPr>
          <w:p w14:paraId="4264840E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V-care and general healthcare</w:t>
            </w:r>
          </w:p>
        </w:tc>
        <w:tc>
          <w:tcPr>
            <w:tcW w:w="1276" w:type="dxa"/>
            <w:shd w:val="clear" w:color="auto" w:fill="auto"/>
          </w:tcPr>
          <w:p w14:paraId="252AE6A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851" w:type="dxa"/>
            <w:shd w:val="clear" w:color="auto" w:fill="auto"/>
          </w:tcPr>
          <w:p w14:paraId="79DE644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63BA2E6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7892A57D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567" w:type="dxa"/>
          </w:tcPr>
          <w:p w14:paraId="2CE3B39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6D28A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14BE74F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567" w:type="dxa"/>
            <w:shd w:val="clear" w:color="auto" w:fill="auto"/>
          </w:tcPr>
          <w:p w14:paraId="699A658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6335A33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</w:tr>
      <w:tr w:rsidR="006456C0" w:rsidRPr="00BF09F0" w14:paraId="7689CBE9" w14:textId="77777777" w:rsidTr="00B36684">
        <w:tc>
          <w:tcPr>
            <w:tcW w:w="3397" w:type="dxa"/>
          </w:tcPr>
          <w:p w14:paraId="0A6941F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Type of clinic</w:t>
            </w:r>
          </w:p>
        </w:tc>
        <w:tc>
          <w:tcPr>
            <w:tcW w:w="1276" w:type="dxa"/>
            <w:shd w:val="clear" w:color="auto" w:fill="auto"/>
          </w:tcPr>
          <w:p w14:paraId="03139B23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233465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41F1D8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BD8AC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82DFD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D2479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311823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1BE26D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66E4E74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77C88929" w14:textId="77777777" w:rsidTr="00B36684">
        <w:tc>
          <w:tcPr>
            <w:tcW w:w="3397" w:type="dxa"/>
            <w:vAlign w:val="center"/>
          </w:tcPr>
          <w:p w14:paraId="1F60952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276" w:type="dxa"/>
            <w:shd w:val="clear" w:color="auto" w:fill="auto"/>
          </w:tcPr>
          <w:p w14:paraId="57475F4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14:paraId="681ED34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19D06C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0019663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567" w:type="dxa"/>
          </w:tcPr>
          <w:p w14:paraId="6973441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08123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7EAF8BDD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auto"/>
          </w:tcPr>
          <w:p w14:paraId="2F958CD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174972D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6456C0" w:rsidRPr="00BF09F0" w14:paraId="459FECBF" w14:textId="77777777" w:rsidTr="00B36684">
        <w:tc>
          <w:tcPr>
            <w:tcW w:w="3397" w:type="dxa"/>
            <w:vAlign w:val="center"/>
          </w:tcPr>
          <w:p w14:paraId="6342D3E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ual health clinic</w:t>
            </w:r>
          </w:p>
        </w:tc>
        <w:tc>
          <w:tcPr>
            <w:tcW w:w="1276" w:type="dxa"/>
            <w:shd w:val="clear" w:color="auto" w:fill="auto"/>
          </w:tcPr>
          <w:p w14:paraId="15C8B91D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851" w:type="dxa"/>
            <w:shd w:val="clear" w:color="auto" w:fill="auto"/>
          </w:tcPr>
          <w:p w14:paraId="50723FB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4A0403F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276" w:type="dxa"/>
          </w:tcPr>
          <w:p w14:paraId="1718C71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14:paraId="2C9A8537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F549E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631FE75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14:paraId="59FC0EE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5D4F3F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6456C0" w:rsidRPr="00BF09F0" w14:paraId="13D59A03" w14:textId="77777777" w:rsidTr="00B36684">
        <w:tc>
          <w:tcPr>
            <w:tcW w:w="3397" w:type="dxa"/>
            <w:vAlign w:val="center"/>
          </w:tcPr>
          <w:p w14:paraId="234A471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P with expertise in LGBTQ+ health</w:t>
            </w:r>
          </w:p>
        </w:tc>
        <w:tc>
          <w:tcPr>
            <w:tcW w:w="1276" w:type="dxa"/>
            <w:shd w:val="clear" w:color="auto" w:fill="auto"/>
          </w:tcPr>
          <w:p w14:paraId="7394E4F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14:paraId="32209B6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7F6261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291F32B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567" w:type="dxa"/>
          </w:tcPr>
          <w:p w14:paraId="2CEA715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90A4FE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5BA70C3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auto"/>
          </w:tcPr>
          <w:p w14:paraId="328D14B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714" w:type="dxa"/>
            <w:shd w:val="clear" w:color="auto" w:fill="auto"/>
          </w:tcPr>
          <w:p w14:paraId="695F9B4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</w:tr>
      <w:tr w:rsidR="006456C0" w:rsidRPr="00BF09F0" w14:paraId="49017A4E" w14:textId="77777777" w:rsidTr="00B36684">
        <w:tc>
          <w:tcPr>
            <w:tcW w:w="3397" w:type="dxa"/>
            <w:vAlign w:val="center"/>
          </w:tcPr>
          <w:p w14:paraId="0482320C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instream GP clinic</w:t>
            </w:r>
          </w:p>
        </w:tc>
        <w:tc>
          <w:tcPr>
            <w:tcW w:w="1276" w:type="dxa"/>
            <w:shd w:val="clear" w:color="auto" w:fill="auto"/>
          </w:tcPr>
          <w:p w14:paraId="11C6986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3</w:t>
            </w:r>
          </w:p>
        </w:tc>
        <w:tc>
          <w:tcPr>
            <w:tcW w:w="851" w:type="dxa"/>
            <w:shd w:val="clear" w:color="auto" w:fill="auto"/>
          </w:tcPr>
          <w:p w14:paraId="0AD0868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7CC6835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66AABD8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567" w:type="dxa"/>
          </w:tcPr>
          <w:p w14:paraId="3F360B8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6452C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7EC9040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4</w:t>
            </w:r>
          </w:p>
        </w:tc>
        <w:tc>
          <w:tcPr>
            <w:tcW w:w="567" w:type="dxa"/>
            <w:shd w:val="clear" w:color="auto" w:fill="auto"/>
          </w:tcPr>
          <w:p w14:paraId="00AD131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0AC1D47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</w:tr>
      <w:tr w:rsidR="006456C0" w:rsidRPr="00BF09F0" w14:paraId="21C60E40" w14:textId="77777777" w:rsidTr="00B36684">
        <w:tc>
          <w:tcPr>
            <w:tcW w:w="3397" w:type="dxa"/>
            <w:vAlign w:val="center"/>
          </w:tcPr>
          <w:p w14:paraId="58BDDED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er-run testing service</w:t>
            </w:r>
          </w:p>
        </w:tc>
        <w:tc>
          <w:tcPr>
            <w:tcW w:w="1276" w:type="dxa"/>
            <w:shd w:val="clear" w:color="auto" w:fill="auto"/>
          </w:tcPr>
          <w:p w14:paraId="071A877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851" w:type="dxa"/>
            <w:shd w:val="clear" w:color="auto" w:fill="auto"/>
          </w:tcPr>
          <w:p w14:paraId="1FCBC44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735049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1276" w:type="dxa"/>
          </w:tcPr>
          <w:p w14:paraId="77FF302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14:paraId="13E6898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E36DF9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14:paraId="6A2BFAF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8</w:t>
            </w:r>
          </w:p>
        </w:tc>
        <w:tc>
          <w:tcPr>
            <w:tcW w:w="567" w:type="dxa"/>
            <w:shd w:val="clear" w:color="auto" w:fill="auto"/>
          </w:tcPr>
          <w:p w14:paraId="3446E90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F65DC6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</w:tr>
      <w:tr w:rsidR="006456C0" w:rsidRPr="00BF09F0" w14:paraId="26688FE2" w14:textId="77777777" w:rsidTr="00B36684">
        <w:tc>
          <w:tcPr>
            <w:tcW w:w="3397" w:type="dxa"/>
          </w:tcPr>
          <w:p w14:paraId="461D801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Where samples are taken</w:t>
            </w:r>
          </w:p>
        </w:tc>
        <w:tc>
          <w:tcPr>
            <w:tcW w:w="1276" w:type="dxa"/>
            <w:shd w:val="clear" w:color="auto" w:fill="auto"/>
          </w:tcPr>
          <w:p w14:paraId="74C8FB0D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D54211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7F86B43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BB9C2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629B2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E6DAF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96A3D1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BB6B0F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AB0A9A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1F44DAFA" w14:textId="77777777" w:rsidTr="00B36684">
        <w:tc>
          <w:tcPr>
            <w:tcW w:w="3397" w:type="dxa"/>
            <w:vAlign w:val="center"/>
          </w:tcPr>
          <w:p w14:paraId="14649763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clinic</w:t>
            </w:r>
          </w:p>
        </w:tc>
        <w:tc>
          <w:tcPr>
            <w:tcW w:w="1276" w:type="dxa"/>
            <w:shd w:val="clear" w:color="auto" w:fill="auto"/>
          </w:tcPr>
          <w:p w14:paraId="721072F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851" w:type="dxa"/>
            <w:shd w:val="clear" w:color="auto" w:fill="auto"/>
          </w:tcPr>
          <w:p w14:paraId="7C17BBA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586156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73EF413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567" w:type="dxa"/>
          </w:tcPr>
          <w:p w14:paraId="3CA5DB6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DF0B8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24C9553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AD5FFE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5EC74F9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6456C0" w:rsidRPr="00BF09F0" w14:paraId="788B3FB3" w14:textId="77777777" w:rsidTr="00B36684">
        <w:tc>
          <w:tcPr>
            <w:tcW w:w="3397" w:type="dxa"/>
            <w:vAlign w:val="center"/>
          </w:tcPr>
          <w:p w14:paraId="2F91661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ology centre</w:t>
            </w:r>
          </w:p>
        </w:tc>
        <w:tc>
          <w:tcPr>
            <w:tcW w:w="1276" w:type="dxa"/>
            <w:shd w:val="clear" w:color="auto" w:fill="auto"/>
          </w:tcPr>
          <w:p w14:paraId="7807305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851" w:type="dxa"/>
            <w:shd w:val="clear" w:color="auto" w:fill="auto"/>
          </w:tcPr>
          <w:p w14:paraId="46D6503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6D073A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25F1721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14:paraId="3AB2741C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B1D1FE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575DB091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8</w:t>
            </w:r>
          </w:p>
        </w:tc>
        <w:tc>
          <w:tcPr>
            <w:tcW w:w="567" w:type="dxa"/>
            <w:shd w:val="clear" w:color="auto" w:fill="auto"/>
          </w:tcPr>
          <w:p w14:paraId="404B87D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2CA607F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</w:tr>
      <w:tr w:rsidR="006456C0" w:rsidRPr="00BF09F0" w14:paraId="0A52C081" w14:textId="77777777" w:rsidTr="00B36684">
        <w:tc>
          <w:tcPr>
            <w:tcW w:w="3397" w:type="dxa"/>
          </w:tcPr>
          <w:p w14:paraId="1117BB1A" w14:textId="77777777" w:rsidR="006456C0" w:rsidRPr="00BF09F0" w:rsidRDefault="006456C0" w:rsidP="00B3668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F09F0">
              <w:rPr>
                <w:rFonts w:ascii="Calibri" w:hAnsi="Calibri" w:cs="Calibri"/>
                <w:b/>
                <w:bCs/>
                <w:sz w:val="16"/>
                <w:szCs w:val="16"/>
              </w:rPr>
              <w:t>Opt</w:t>
            </w:r>
            <w:proofErr w:type="spellEnd"/>
            <w:r w:rsidRPr="00BF09F0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out</w:t>
            </w:r>
          </w:p>
          <w:p w14:paraId="56719EB3" w14:textId="77777777" w:rsidR="006456C0" w:rsidRPr="00BF09F0" w:rsidRDefault="006456C0" w:rsidP="00B3668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FE2131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55</w:t>
            </w:r>
          </w:p>
        </w:tc>
        <w:tc>
          <w:tcPr>
            <w:tcW w:w="851" w:type="dxa"/>
            <w:shd w:val="clear" w:color="auto" w:fill="auto"/>
          </w:tcPr>
          <w:p w14:paraId="7F033FE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3AB880D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276" w:type="dxa"/>
          </w:tcPr>
          <w:p w14:paraId="5333FA8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3.59</w:t>
            </w:r>
          </w:p>
        </w:tc>
        <w:tc>
          <w:tcPr>
            <w:tcW w:w="567" w:type="dxa"/>
          </w:tcPr>
          <w:p w14:paraId="0C1F8E0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31993D4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5ECF8063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50</w:t>
            </w:r>
          </w:p>
        </w:tc>
        <w:tc>
          <w:tcPr>
            <w:tcW w:w="567" w:type="dxa"/>
            <w:shd w:val="clear" w:color="auto" w:fill="auto"/>
          </w:tcPr>
          <w:p w14:paraId="597D4263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714" w:type="dxa"/>
            <w:shd w:val="clear" w:color="auto" w:fill="auto"/>
          </w:tcPr>
          <w:p w14:paraId="3568A370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6456C0" w:rsidRPr="00BF09F0" w14:paraId="45816189" w14:textId="77777777" w:rsidTr="00B36684">
        <w:tc>
          <w:tcPr>
            <w:tcW w:w="3397" w:type="dxa"/>
          </w:tcPr>
          <w:p w14:paraId="23AFCCE9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Theta in class probability model</w:t>
            </w:r>
          </w:p>
        </w:tc>
        <w:tc>
          <w:tcPr>
            <w:tcW w:w="1276" w:type="dxa"/>
            <w:shd w:val="clear" w:color="auto" w:fill="auto"/>
          </w:tcPr>
          <w:p w14:paraId="2A54DB6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4714F8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A0439A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25303B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0B842D8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E9123D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6D89B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C49622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647A49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610C3505" w14:textId="77777777" w:rsidTr="00B36684">
        <w:tc>
          <w:tcPr>
            <w:tcW w:w="3397" w:type="dxa"/>
          </w:tcPr>
          <w:p w14:paraId="0F879F36" w14:textId="77777777" w:rsidR="006456C0" w:rsidRPr="00BF09F0" w:rsidRDefault="006456C0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Age &lt;25</w:t>
            </w:r>
          </w:p>
        </w:tc>
        <w:tc>
          <w:tcPr>
            <w:tcW w:w="1276" w:type="dxa"/>
            <w:shd w:val="clear" w:color="auto" w:fill="auto"/>
          </w:tcPr>
          <w:p w14:paraId="60F3974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  <w:tc>
          <w:tcPr>
            <w:tcW w:w="851" w:type="dxa"/>
            <w:shd w:val="clear" w:color="auto" w:fill="auto"/>
          </w:tcPr>
          <w:p w14:paraId="7C00907B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CB3B645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276" w:type="dxa"/>
          </w:tcPr>
          <w:p w14:paraId="55644B0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21</w:t>
            </w:r>
          </w:p>
        </w:tc>
        <w:tc>
          <w:tcPr>
            <w:tcW w:w="567" w:type="dxa"/>
          </w:tcPr>
          <w:p w14:paraId="039E72AF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70A246B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14:paraId="1C7FBB97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B4C52E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6A15CAA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69A1C907" w14:textId="77777777" w:rsidTr="00B36684">
        <w:tc>
          <w:tcPr>
            <w:tcW w:w="3397" w:type="dxa"/>
          </w:tcPr>
          <w:p w14:paraId="2C5ADE2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Inconsistent condom use</w:t>
            </w:r>
          </w:p>
        </w:tc>
        <w:tc>
          <w:tcPr>
            <w:tcW w:w="1276" w:type="dxa"/>
            <w:shd w:val="clear" w:color="auto" w:fill="auto"/>
          </w:tcPr>
          <w:p w14:paraId="350A4AA0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14:paraId="66DDB3A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2417A6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276" w:type="dxa"/>
          </w:tcPr>
          <w:p w14:paraId="0501F433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567" w:type="dxa"/>
          </w:tcPr>
          <w:p w14:paraId="37020B2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647229E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134" w:type="dxa"/>
            <w:shd w:val="clear" w:color="auto" w:fill="auto"/>
          </w:tcPr>
          <w:p w14:paraId="0ABEB49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122389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28E1630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2F2F02EC" w14:textId="77777777" w:rsidTr="00B36684">
        <w:tc>
          <w:tcPr>
            <w:tcW w:w="3397" w:type="dxa"/>
          </w:tcPr>
          <w:p w14:paraId="7EAA138A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Born in Australia</w:t>
            </w:r>
          </w:p>
        </w:tc>
        <w:tc>
          <w:tcPr>
            <w:tcW w:w="1276" w:type="dxa"/>
            <w:shd w:val="clear" w:color="auto" w:fill="auto"/>
          </w:tcPr>
          <w:p w14:paraId="5DBC9AF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851" w:type="dxa"/>
            <w:shd w:val="clear" w:color="auto" w:fill="auto"/>
          </w:tcPr>
          <w:p w14:paraId="27916C5E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10F710F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76" w:type="dxa"/>
          </w:tcPr>
          <w:p w14:paraId="7151A944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3</w:t>
            </w:r>
          </w:p>
        </w:tc>
        <w:tc>
          <w:tcPr>
            <w:tcW w:w="567" w:type="dxa"/>
          </w:tcPr>
          <w:p w14:paraId="64D78CF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3C48A65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14:paraId="4A224F0A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13F210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0DE1EC3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7E822586" w14:textId="77777777" w:rsidTr="00B36684">
        <w:tc>
          <w:tcPr>
            <w:tcW w:w="3397" w:type="dxa"/>
          </w:tcPr>
          <w:p w14:paraId="398FD986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Log-likelihood function</w:t>
            </w:r>
          </w:p>
        </w:tc>
        <w:tc>
          <w:tcPr>
            <w:tcW w:w="1276" w:type="dxa"/>
            <w:shd w:val="clear" w:color="auto" w:fill="auto"/>
          </w:tcPr>
          <w:p w14:paraId="5E98AF9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802</w:t>
            </w:r>
          </w:p>
        </w:tc>
        <w:tc>
          <w:tcPr>
            <w:tcW w:w="851" w:type="dxa"/>
            <w:shd w:val="clear" w:color="auto" w:fill="auto"/>
          </w:tcPr>
          <w:p w14:paraId="2294F964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48303A6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3C9F4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B6A921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831E19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4266705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04AFEA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8187D0D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56C0" w:rsidRPr="00BF09F0" w14:paraId="03628B0F" w14:textId="77777777" w:rsidTr="00B36684">
        <w:tc>
          <w:tcPr>
            <w:tcW w:w="3397" w:type="dxa"/>
            <w:tcBorders>
              <w:bottom w:val="single" w:sz="4" w:space="0" w:color="000000"/>
            </w:tcBorders>
          </w:tcPr>
          <w:p w14:paraId="61E682A9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AIC/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632F6655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5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2C75BC06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BBAF04C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DA15D58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286A242" w14:textId="77777777" w:rsidR="006456C0" w:rsidRPr="00BF09F0" w:rsidRDefault="006456C0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20B74AE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0C87DB42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52F3253F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</w:tcPr>
          <w:p w14:paraId="54E8D5E5" w14:textId="77777777" w:rsidR="006456C0" w:rsidRPr="00BF09F0" w:rsidRDefault="006456C0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61A83766" w14:textId="77777777" w:rsidR="00980829" w:rsidRDefault="006456C0" w:rsidP="006456C0">
      <w:pPr>
        <w:rPr>
          <w:rFonts w:ascii="Calibri" w:hAnsi="Calibri" w:cs="Calibri"/>
          <w:sz w:val="20"/>
          <w:szCs w:val="20"/>
        </w:rPr>
      </w:pPr>
      <w:r w:rsidRPr="00BF09F0">
        <w:rPr>
          <w:rFonts w:ascii="Calibri" w:hAnsi="Calibri" w:cs="Calibri"/>
          <w:sz w:val="20"/>
          <w:szCs w:val="20"/>
        </w:rPr>
        <w:t xml:space="preserve">* p value &lt;0·10, ** p value &lt;0·05, *** p value &lt;0·01; </w:t>
      </w:r>
      <w:r w:rsidRPr="00BF09F0">
        <w:rPr>
          <w:rFonts w:ascii="Calibri" w:hAnsi="Calibri" w:cs="Calibri"/>
          <w:sz w:val="20"/>
          <w:szCs w:val="20"/>
          <w:vertAlign w:val="superscript"/>
        </w:rPr>
        <w:t xml:space="preserve"># </w:t>
      </w:r>
      <w:r w:rsidRPr="00BF09F0">
        <w:rPr>
          <w:rFonts w:ascii="Calibri" w:hAnsi="Calibri" w:cs="Calibri"/>
          <w:sz w:val="20"/>
          <w:szCs w:val="20"/>
        </w:rPr>
        <w:t xml:space="preserve">The coefficient for the reference group is calculated as the negative sum of the other coefficients. </w:t>
      </w:r>
    </w:p>
    <w:p w14:paraId="681B636A" w14:textId="47405875" w:rsidR="00FB6708" w:rsidRPr="00BF09F0" w:rsidRDefault="00FB6708" w:rsidP="006456C0">
      <w:pPr>
        <w:rPr>
          <w:rFonts w:ascii="Calibri" w:hAnsi="Calibri" w:cs="Calibri"/>
          <w:sz w:val="20"/>
          <w:szCs w:val="20"/>
        </w:rPr>
      </w:pPr>
      <w:r>
        <w:rPr>
          <w:sz w:val="20"/>
          <w:szCs w:val="20"/>
          <w:lang w:val="en-AU"/>
        </w:rPr>
        <w:t>Currency is in Australian dollars (1 AUD=0.64 USD)</w:t>
      </w:r>
      <w:r>
        <w:rPr>
          <w:bCs/>
          <w:sz w:val="20"/>
          <w:szCs w:val="20"/>
          <w:lang w:val="en-AU"/>
        </w:rPr>
        <w:t>.</w:t>
      </w:r>
    </w:p>
    <w:p w14:paraId="672D4369" w14:textId="7DF4F200" w:rsidR="00BF09F0" w:rsidRPr="00BF09F0" w:rsidRDefault="00BF09F0" w:rsidP="00BF09F0">
      <w:pPr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 xml:space="preserve">AIC = Akaike information criteria; </w:t>
      </w:r>
      <w:r w:rsidRPr="00BF09F0">
        <w:rPr>
          <w:rFonts w:ascii="Calibri" w:hAnsi="Calibri" w:cs="Calibri"/>
          <w:bCs/>
          <w:sz w:val="20"/>
          <w:szCs w:val="20"/>
        </w:rPr>
        <w:t xml:space="preserve">GP = General practitioner; HIV = Human immunodeficiency virus; LGBTQ+ = lesbian, gay, bisexual, trans and queer/questioning, and more identities; </w:t>
      </w:r>
      <w:proofErr w:type="spellStart"/>
      <w:r w:rsidRPr="00BF09F0">
        <w:rPr>
          <w:rFonts w:ascii="Calibri" w:hAnsi="Calibri" w:cs="Calibri"/>
          <w:bCs/>
          <w:sz w:val="20"/>
          <w:szCs w:val="20"/>
        </w:rPr>
        <w:t>PrEP</w:t>
      </w:r>
      <w:proofErr w:type="spellEnd"/>
      <w:r w:rsidRPr="00BF09F0">
        <w:rPr>
          <w:rFonts w:ascii="Calibri" w:hAnsi="Calibri" w:cs="Calibri"/>
          <w:bCs/>
          <w:sz w:val="20"/>
          <w:szCs w:val="20"/>
        </w:rPr>
        <w:t xml:space="preserve"> = pre-exposure prophylaxis (for HIV); </w:t>
      </w:r>
      <w:r>
        <w:rPr>
          <w:rFonts w:ascii="Calibri" w:hAnsi="Calibri" w:cs="Calibri"/>
          <w:bCs/>
          <w:sz w:val="20"/>
          <w:szCs w:val="20"/>
        </w:rPr>
        <w:t xml:space="preserve">SE = standard error; </w:t>
      </w:r>
      <w:r w:rsidRPr="00BF09F0">
        <w:rPr>
          <w:rFonts w:ascii="Calibri" w:hAnsi="Calibri" w:cs="Calibri"/>
          <w:bCs/>
          <w:sz w:val="20"/>
          <w:szCs w:val="20"/>
        </w:rPr>
        <w:t>STI = sexually transmitted infections</w:t>
      </w:r>
    </w:p>
    <w:p w14:paraId="767D8242" w14:textId="77777777" w:rsidR="00980829" w:rsidRPr="00BF09F0" w:rsidRDefault="00980829" w:rsidP="006456C0">
      <w:pPr>
        <w:rPr>
          <w:rFonts w:ascii="Calibri" w:hAnsi="Calibri" w:cs="Calibri"/>
          <w:sz w:val="20"/>
          <w:szCs w:val="20"/>
        </w:rPr>
        <w:sectPr w:rsidR="00980829" w:rsidRPr="00BF09F0" w:rsidSect="003E4F4E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74AE66EF" w14:textId="7C07DB10" w:rsidR="00931434" w:rsidRPr="00BF09F0" w:rsidRDefault="00EC07B0" w:rsidP="0061496F">
      <w:pPr>
        <w:pStyle w:val="Heading1"/>
      </w:pPr>
      <w:bookmarkStart w:id="6" w:name="_Toc156549530"/>
      <w:bookmarkStart w:id="7" w:name="_Toc167439897"/>
      <w:bookmarkStart w:id="8" w:name="_Toc195775291"/>
      <w:r w:rsidRPr="00BF09F0">
        <w:lastRenderedPageBreak/>
        <w:t>Supplementary Table S</w:t>
      </w:r>
      <w:r w:rsidR="00DA0073">
        <w:t>3</w:t>
      </w:r>
      <w:r w:rsidR="00931434" w:rsidRPr="00BF09F0">
        <w:t xml:space="preserve"> </w:t>
      </w:r>
      <w:r w:rsidR="00DA0073">
        <w:t xml:space="preserve">Latent class analysis of preferences of </w:t>
      </w:r>
      <w:proofErr w:type="spellStart"/>
      <w:r w:rsidR="003B6B8E" w:rsidRPr="00BF09F0">
        <w:t>PrEP</w:t>
      </w:r>
      <w:proofErr w:type="spellEnd"/>
      <w:r w:rsidR="003B6B8E" w:rsidRPr="00BF09F0">
        <w:t xml:space="preserve"> users</w:t>
      </w:r>
      <w:bookmarkEnd w:id="8"/>
      <w:r w:rsidR="003B6B8E" w:rsidRPr="00BF09F0">
        <w:t xml:space="preserve"> </w:t>
      </w:r>
      <w:bookmarkEnd w:id="6"/>
      <w:bookmarkEnd w:id="7"/>
    </w:p>
    <w:tbl>
      <w:tblPr>
        <w:tblW w:w="87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276"/>
        <w:gridCol w:w="851"/>
        <w:gridCol w:w="850"/>
        <w:gridCol w:w="1276"/>
        <w:gridCol w:w="567"/>
        <w:gridCol w:w="567"/>
      </w:tblGrid>
      <w:tr w:rsidR="00931434" w:rsidRPr="00BF09F0" w14:paraId="72929942" w14:textId="77777777" w:rsidTr="00B36684">
        <w:tc>
          <w:tcPr>
            <w:tcW w:w="3397" w:type="dxa"/>
            <w:tcBorders>
              <w:bottom w:val="single" w:sz="4" w:space="0" w:color="000000"/>
            </w:tcBorders>
          </w:tcPr>
          <w:p w14:paraId="61AFDD0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</w:tcPr>
          <w:p w14:paraId="6F1E573B" w14:textId="6DB91D66" w:rsidR="007E21F2" w:rsidRDefault="00344713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“</w:t>
            </w:r>
            <w:proofErr w:type="spellStart"/>
            <w:r w:rsidRPr="00BF09F0">
              <w:rPr>
                <w:rFonts w:ascii="Calibri" w:hAnsi="Calibri" w:cs="Calibri"/>
                <w:sz w:val="16"/>
                <w:szCs w:val="16"/>
              </w:rPr>
              <w:t>PrEP</w:t>
            </w:r>
            <w:proofErr w:type="spellEnd"/>
            <w:r w:rsidRPr="00BF09F0">
              <w:rPr>
                <w:rFonts w:ascii="Calibri" w:hAnsi="Calibri" w:cs="Calibri"/>
                <w:sz w:val="16"/>
                <w:szCs w:val="16"/>
              </w:rPr>
              <w:t xml:space="preserve"> clinic</w:t>
            </w:r>
            <w:r w:rsidR="007E21F2">
              <w:rPr>
                <w:rFonts w:ascii="Calibri" w:hAnsi="Calibri" w:cs="Calibri"/>
                <w:sz w:val="16"/>
                <w:szCs w:val="16"/>
              </w:rPr>
              <w:t xml:space="preserve"> or </w:t>
            </w:r>
          </w:p>
          <w:p w14:paraId="18F00ABE" w14:textId="4388C707" w:rsidR="00344713" w:rsidRPr="00BF09F0" w:rsidRDefault="007E21F2" w:rsidP="007E21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GP with </w:t>
            </w:r>
            <w:r w:rsidR="00BE037E">
              <w:rPr>
                <w:rFonts w:ascii="Calibri" w:hAnsi="Calibri" w:cs="Calibri"/>
                <w:sz w:val="16"/>
                <w:szCs w:val="16"/>
              </w:rPr>
              <w:t xml:space="preserve">expertise i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LGBTQ+ </w:t>
            </w:r>
            <w:r w:rsidR="00BE037E">
              <w:rPr>
                <w:rFonts w:ascii="Calibri" w:hAnsi="Calibri" w:cs="Calibri"/>
                <w:sz w:val="16"/>
                <w:szCs w:val="16"/>
              </w:rPr>
              <w:t>health</w:t>
            </w:r>
            <w:r w:rsidR="00344713" w:rsidRPr="00BF09F0">
              <w:rPr>
                <w:rFonts w:ascii="Calibri" w:hAnsi="Calibri" w:cs="Calibri"/>
                <w:sz w:val="16"/>
                <w:szCs w:val="16"/>
              </w:rPr>
              <w:t xml:space="preserve">” </w:t>
            </w:r>
          </w:p>
          <w:p w14:paraId="32BE44B5" w14:textId="14FBBF8C" w:rsidR="00931434" w:rsidRPr="00BF09F0" w:rsidRDefault="0093143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75.2%)</w:t>
            </w:r>
          </w:p>
        </w:tc>
        <w:tc>
          <w:tcPr>
            <w:tcW w:w="2410" w:type="dxa"/>
            <w:gridSpan w:val="3"/>
            <w:tcBorders>
              <w:bottom w:val="single" w:sz="4" w:space="0" w:color="000000"/>
            </w:tcBorders>
          </w:tcPr>
          <w:p w14:paraId="60FD5D6C" w14:textId="71A9B2A2" w:rsidR="00BE037E" w:rsidRDefault="00344713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“</w:t>
            </w:r>
            <w:r w:rsidR="006B2864">
              <w:rPr>
                <w:rFonts w:ascii="Calibri" w:hAnsi="Calibri" w:cs="Calibri"/>
                <w:sz w:val="16"/>
                <w:szCs w:val="16"/>
              </w:rPr>
              <w:t xml:space="preserve">Only </w:t>
            </w:r>
            <w:r w:rsidR="007E21F2">
              <w:rPr>
                <w:rFonts w:ascii="Calibri" w:hAnsi="Calibri" w:cs="Calibri"/>
                <w:sz w:val="16"/>
                <w:szCs w:val="16"/>
              </w:rPr>
              <w:t xml:space="preserve">GP with </w:t>
            </w:r>
            <w:r w:rsidR="00BE037E">
              <w:rPr>
                <w:rFonts w:ascii="Calibri" w:hAnsi="Calibri" w:cs="Calibri"/>
                <w:sz w:val="16"/>
                <w:szCs w:val="16"/>
              </w:rPr>
              <w:t xml:space="preserve">expertise in </w:t>
            </w:r>
          </w:p>
          <w:p w14:paraId="25205BDA" w14:textId="521C5709" w:rsidR="00344713" w:rsidRPr="00BF09F0" w:rsidRDefault="007E21F2" w:rsidP="00BE037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LGBTQ+ </w:t>
            </w:r>
            <w:r w:rsidR="00BE037E">
              <w:rPr>
                <w:rFonts w:ascii="Calibri" w:hAnsi="Calibri" w:cs="Calibri"/>
                <w:sz w:val="16"/>
                <w:szCs w:val="16"/>
              </w:rPr>
              <w:t>health</w:t>
            </w:r>
            <w:r w:rsidR="00344713" w:rsidRPr="00BF09F0">
              <w:rPr>
                <w:rFonts w:ascii="Calibri" w:hAnsi="Calibri" w:cs="Calibri"/>
                <w:sz w:val="16"/>
                <w:szCs w:val="16"/>
              </w:rPr>
              <w:t xml:space="preserve">” </w:t>
            </w:r>
          </w:p>
          <w:p w14:paraId="485EA952" w14:textId="354B4EF2" w:rsidR="00931434" w:rsidRPr="00BF09F0" w:rsidRDefault="0093143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24.8%)</w:t>
            </w:r>
          </w:p>
        </w:tc>
      </w:tr>
      <w:tr w:rsidR="00931434" w:rsidRPr="00BF09F0" w14:paraId="07691F52" w14:textId="77777777" w:rsidTr="00B36684">
        <w:tc>
          <w:tcPr>
            <w:tcW w:w="3397" w:type="dxa"/>
            <w:tcBorders>
              <w:top w:val="single" w:sz="4" w:space="0" w:color="000000"/>
            </w:tcBorders>
          </w:tcPr>
          <w:p w14:paraId="7D0E7D7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FEF840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2A83BD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B0C44E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0BD1D2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215227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FD7DDE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</w:tr>
      <w:tr w:rsidR="00931434" w:rsidRPr="00BF09F0" w14:paraId="14F68372" w14:textId="77777777" w:rsidTr="00B36684">
        <w:tc>
          <w:tcPr>
            <w:tcW w:w="3397" w:type="dxa"/>
          </w:tcPr>
          <w:p w14:paraId="66E340F0" w14:textId="77777777" w:rsidR="00931434" w:rsidRPr="00BF09F0" w:rsidRDefault="0093143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Cost (AUD)</w:t>
            </w:r>
          </w:p>
        </w:tc>
        <w:tc>
          <w:tcPr>
            <w:tcW w:w="1276" w:type="dxa"/>
          </w:tcPr>
          <w:p w14:paraId="373F213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E9EF4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8D6EC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4DEB48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C0BE1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34A504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11DEC302" w14:textId="77777777" w:rsidTr="00B36684">
        <w:tc>
          <w:tcPr>
            <w:tcW w:w="3397" w:type="dxa"/>
            <w:vAlign w:val="center"/>
          </w:tcPr>
          <w:p w14:paraId="501D631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bookmarkStart w:id="9" w:name="OLE_LINK1"/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276" w:type="dxa"/>
            <w:shd w:val="clear" w:color="auto" w:fill="auto"/>
          </w:tcPr>
          <w:p w14:paraId="127019F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5</w:t>
            </w:r>
          </w:p>
        </w:tc>
        <w:tc>
          <w:tcPr>
            <w:tcW w:w="851" w:type="dxa"/>
            <w:shd w:val="clear" w:color="auto" w:fill="auto"/>
          </w:tcPr>
          <w:p w14:paraId="719FF42F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2067B3C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456880C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87</w:t>
            </w:r>
          </w:p>
        </w:tc>
        <w:tc>
          <w:tcPr>
            <w:tcW w:w="567" w:type="dxa"/>
          </w:tcPr>
          <w:p w14:paraId="552147E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78D1560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</w:tr>
      <w:tr w:rsidR="00931434" w:rsidRPr="00BF09F0" w14:paraId="15BCA810" w14:textId="77777777" w:rsidTr="00B36684">
        <w:tc>
          <w:tcPr>
            <w:tcW w:w="3397" w:type="dxa"/>
            <w:vAlign w:val="center"/>
          </w:tcPr>
          <w:p w14:paraId="29EBE37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50</w:t>
            </w:r>
          </w:p>
        </w:tc>
        <w:tc>
          <w:tcPr>
            <w:tcW w:w="1276" w:type="dxa"/>
            <w:shd w:val="clear" w:color="auto" w:fill="auto"/>
          </w:tcPr>
          <w:p w14:paraId="5983225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851" w:type="dxa"/>
            <w:shd w:val="clear" w:color="auto" w:fill="auto"/>
          </w:tcPr>
          <w:p w14:paraId="16C9BEC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54A870D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5CFEE4A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567" w:type="dxa"/>
          </w:tcPr>
          <w:p w14:paraId="39973CC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0465A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</w:tr>
      <w:tr w:rsidR="00931434" w:rsidRPr="00BF09F0" w14:paraId="274146FE" w14:textId="77777777" w:rsidTr="00B36684">
        <w:tc>
          <w:tcPr>
            <w:tcW w:w="3397" w:type="dxa"/>
            <w:vAlign w:val="center"/>
          </w:tcPr>
          <w:p w14:paraId="018832F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00</w:t>
            </w:r>
          </w:p>
        </w:tc>
        <w:tc>
          <w:tcPr>
            <w:tcW w:w="1276" w:type="dxa"/>
            <w:shd w:val="clear" w:color="auto" w:fill="auto"/>
          </w:tcPr>
          <w:p w14:paraId="6118470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7</w:t>
            </w:r>
          </w:p>
        </w:tc>
        <w:tc>
          <w:tcPr>
            <w:tcW w:w="851" w:type="dxa"/>
            <w:shd w:val="clear" w:color="auto" w:fill="auto"/>
          </w:tcPr>
          <w:p w14:paraId="7B69F02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2A2FAD5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021A997D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56</w:t>
            </w:r>
          </w:p>
        </w:tc>
        <w:tc>
          <w:tcPr>
            <w:tcW w:w="567" w:type="dxa"/>
          </w:tcPr>
          <w:p w14:paraId="517EF59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0E9FE5D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</w:tr>
      <w:tr w:rsidR="00931434" w:rsidRPr="00BF09F0" w14:paraId="664C87B3" w14:textId="77777777" w:rsidTr="00B36684">
        <w:tc>
          <w:tcPr>
            <w:tcW w:w="3397" w:type="dxa"/>
            <w:vAlign w:val="center"/>
          </w:tcPr>
          <w:p w14:paraId="0E4D489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50</w:t>
            </w:r>
          </w:p>
        </w:tc>
        <w:tc>
          <w:tcPr>
            <w:tcW w:w="1276" w:type="dxa"/>
            <w:shd w:val="clear" w:color="auto" w:fill="auto"/>
          </w:tcPr>
          <w:p w14:paraId="45E71CF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7</w:t>
            </w:r>
          </w:p>
        </w:tc>
        <w:tc>
          <w:tcPr>
            <w:tcW w:w="851" w:type="dxa"/>
            <w:shd w:val="clear" w:color="auto" w:fill="auto"/>
          </w:tcPr>
          <w:p w14:paraId="4E4F8547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5BB8C23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59FEC3F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98</w:t>
            </w:r>
          </w:p>
        </w:tc>
        <w:tc>
          <w:tcPr>
            <w:tcW w:w="567" w:type="dxa"/>
          </w:tcPr>
          <w:p w14:paraId="1DB1BA3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4641D31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74</w:t>
            </w:r>
          </w:p>
        </w:tc>
      </w:tr>
      <w:bookmarkEnd w:id="9"/>
      <w:tr w:rsidR="00931434" w:rsidRPr="00BF09F0" w14:paraId="232C091C" w14:textId="77777777" w:rsidTr="00B36684">
        <w:tc>
          <w:tcPr>
            <w:tcW w:w="3397" w:type="dxa"/>
          </w:tcPr>
          <w:p w14:paraId="20FED684" w14:textId="77777777" w:rsidR="00931434" w:rsidRPr="00BF09F0" w:rsidRDefault="0093143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Appointment frequency</w:t>
            </w:r>
          </w:p>
        </w:tc>
        <w:tc>
          <w:tcPr>
            <w:tcW w:w="1276" w:type="dxa"/>
            <w:shd w:val="clear" w:color="auto" w:fill="auto"/>
          </w:tcPr>
          <w:p w14:paraId="6B783C6C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EB2FD7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3B2660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0092AD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07CDE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736665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18CF9B9D" w14:textId="77777777" w:rsidTr="00B36684">
        <w:tc>
          <w:tcPr>
            <w:tcW w:w="3397" w:type="dxa"/>
            <w:vAlign w:val="center"/>
          </w:tcPr>
          <w:p w14:paraId="6B66378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monthly</w:t>
            </w:r>
          </w:p>
        </w:tc>
        <w:tc>
          <w:tcPr>
            <w:tcW w:w="1276" w:type="dxa"/>
            <w:shd w:val="clear" w:color="auto" w:fill="auto"/>
          </w:tcPr>
          <w:p w14:paraId="4B6D5DB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14:paraId="3DB1BC8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669B637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276" w:type="dxa"/>
          </w:tcPr>
          <w:p w14:paraId="7243717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567" w:type="dxa"/>
          </w:tcPr>
          <w:p w14:paraId="2064ED0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5AE4DBC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</w:tr>
      <w:tr w:rsidR="00931434" w:rsidRPr="00BF09F0" w14:paraId="4B238D3B" w14:textId="77777777" w:rsidTr="00B36684">
        <w:tc>
          <w:tcPr>
            <w:tcW w:w="3397" w:type="dxa"/>
            <w:vAlign w:val="center"/>
          </w:tcPr>
          <w:p w14:paraId="6F918C5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monthly</w:t>
            </w:r>
          </w:p>
        </w:tc>
        <w:tc>
          <w:tcPr>
            <w:tcW w:w="1276" w:type="dxa"/>
            <w:shd w:val="clear" w:color="auto" w:fill="auto"/>
          </w:tcPr>
          <w:p w14:paraId="3DC2735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14:paraId="67CFF39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FC02AD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276" w:type="dxa"/>
          </w:tcPr>
          <w:p w14:paraId="7A393FA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9</w:t>
            </w:r>
          </w:p>
        </w:tc>
        <w:tc>
          <w:tcPr>
            <w:tcW w:w="567" w:type="dxa"/>
          </w:tcPr>
          <w:p w14:paraId="014C65B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E76BE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</w:tr>
      <w:tr w:rsidR="00931434" w:rsidRPr="00BF09F0" w14:paraId="7F28A1AF" w14:textId="77777777" w:rsidTr="00B36684">
        <w:tc>
          <w:tcPr>
            <w:tcW w:w="3397" w:type="dxa"/>
            <w:vAlign w:val="center"/>
          </w:tcPr>
          <w:p w14:paraId="2DEDEFA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ly</w:t>
            </w:r>
          </w:p>
        </w:tc>
        <w:tc>
          <w:tcPr>
            <w:tcW w:w="1276" w:type="dxa"/>
            <w:shd w:val="clear" w:color="auto" w:fill="auto"/>
          </w:tcPr>
          <w:p w14:paraId="1C1047C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7</w:t>
            </w:r>
          </w:p>
        </w:tc>
        <w:tc>
          <w:tcPr>
            <w:tcW w:w="851" w:type="dxa"/>
            <w:shd w:val="clear" w:color="auto" w:fill="auto"/>
          </w:tcPr>
          <w:p w14:paraId="379EF3F7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68020D9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276" w:type="dxa"/>
          </w:tcPr>
          <w:p w14:paraId="31CF4E6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8</w:t>
            </w:r>
          </w:p>
        </w:tc>
        <w:tc>
          <w:tcPr>
            <w:tcW w:w="567" w:type="dxa"/>
          </w:tcPr>
          <w:p w14:paraId="79001112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9BD435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</w:tr>
      <w:tr w:rsidR="00931434" w:rsidRPr="00BF09F0" w14:paraId="10E14909" w14:textId="77777777" w:rsidTr="00B36684">
        <w:tc>
          <w:tcPr>
            <w:tcW w:w="3397" w:type="dxa"/>
          </w:tcPr>
          <w:p w14:paraId="54CFABC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Type of clinic</w:t>
            </w:r>
          </w:p>
        </w:tc>
        <w:tc>
          <w:tcPr>
            <w:tcW w:w="1276" w:type="dxa"/>
            <w:shd w:val="clear" w:color="auto" w:fill="auto"/>
          </w:tcPr>
          <w:p w14:paraId="3DFD34F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5E62C32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A3A37A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76ECED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B6BE3F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5163AF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6EAE6A00" w14:textId="77777777" w:rsidTr="00B36684">
        <w:tc>
          <w:tcPr>
            <w:tcW w:w="3397" w:type="dxa"/>
            <w:vAlign w:val="center"/>
          </w:tcPr>
          <w:p w14:paraId="2DBBAB4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P</w:t>
            </w:r>
            <w:proofErr w:type="spellEnd"/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nly clinic</w:t>
            </w:r>
          </w:p>
        </w:tc>
        <w:tc>
          <w:tcPr>
            <w:tcW w:w="1276" w:type="dxa"/>
            <w:shd w:val="clear" w:color="auto" w:fill="auto"/>
          </w:tcPr>
          <w:p w14:paraId="13A751F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14:paraId="15000B8F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DC8217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41B9057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1</w:t>
            </w:r>
          </w:p>
        </w:tc>
        <w:tc>
          <w:tcPr>
            <w:tcW w:w="567" w:type="dxa"/>
          </w:tcPr>
          <w:p w14:paraId="721345E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6E689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931434" w:rsidRPr="00BF09F0" w14:paraId="686DB7A2" w14:textId="77777777" w:rsidTr="00B36684">
        <w:tc>
          <w:tcPr>
            <w:tcW w:w="3397" w:type="dxa"/>
            <w:vAlign w:val="center"/>
          </w:tcPr>
          <w:p w14:paraId="34256E5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ual health clinic</w:t>
            </w:r>
          </w:p>
        </w:tc>
        <w:tc>
          <w:tcPr>
            <w:tcW w:w="1276" w:type="dxa"/>
            <w:shd w:val="clear" w:color="auto" w:fill="auto"/>
          </w:tcPr>
          <w:p w14:paraId="1B0718FC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14:paraId="7A564E6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C0B34A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34F036D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7</w:t>
            </w:r>
          </w:p>
        </w:tc>
        <w:tc>
          <w:tcPr>
            <w:tcW w:w="567" w:type="dxa"/>
          </w:tcPr>
          <w:p w14:paraId="7E74FB8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E3061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</w:tr>
      <w:tr w:rsidR="00931434" w:rsidRPr="00BF09F0" w14:paraId="0CF0E018" w14:textId="77777777" w:rsidTr="00B36684">
        <w:tc>
          <w:tcPr>
            <w:tcW w:w="3397" w:type="dxa"/>
            <w:vAlign w:val="center"/>
          </w:tcPr>
          <w:p w14:paraId="542AB7C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P with expertise in LGBTQ+ health</w:t>
            </w:r>
          </w:p>
        </w:tc>
        <w:tc>
          <w:tcPr>
            <w:tcW w:w="1276" w:type="dxa"/>
            <w:shd w:val="clear" w:color="auto" w:fill="auto"/>
          </w:tcPr>
          <w:p w14:paraId="05D9967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14:paraId="076E94D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38510A1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17FD1C94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78</w:t>
            </w:r>
          </w:p>
        </w:tc>
        <w:tc>
          <w:tcPr>
            <w:tcW w:w="567" w:type="dxa"/>
          </w:tcPr>
          <w:p w14:paraId="643E15C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3CD68674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</w:tr>
      <w:tr w:rsidR="00931434" w:rsidRPr="00BF09F0" w14:paraId="60E309BF" w14:textId="77777777" w:rsidTr="00B36684">
        <w:tc>
          <w:tcPr>
            <w:tcW w:w="3397" w:type="dxa"/>
            <w:vAlign w:val="center"/>
          </w:tcPr>
          <w:p w14:paraId="0FD1A4EE" w14:textId="77777777" w:rsidR="00931434" w:rsidRPr="00BF09F0" w:rsidRDefault="0093143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instream GP clinic</w:t>
            </w:r>
          </w:p>
        </w:tc>
        <w:tc>
          <w:tcPr>
            <w:tcW w:w="1276" w:type="dxa"/>
            <w:shd w:val="clear" w:color="auto" w:fill="auto"/>
          </w:tcPr>
          <w:p w14:paraId="78B0F86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2</w:t>
            </w:r>
          </w:p>
        </w:tc>
        <w:tc>
          <w:tcPr>
            <w:tcW w:w="851" w:type="dxa"/>
            <w:shd w:val="clear" w:color="auto" w:fill="auto"/>
          </w:tcPr>
          <w:p w14:paraId="38358AB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791844E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331866B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567" w:type="dxa"/>
          </w:tcPr>
          <w:p w14:paraId="4A29BD8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5869E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</w:tr>
      <w:tr w:rsidR="00931434" w:rsidRPr="00BF09F0" w14:paraId="285DFE46" w14:textId="77777777" w:rsidTr="00B36684">
        <w:tc>
          <w:tcPr>
            <w:tcW w:w="3397" w:type="dxa"/>
            <w:vAlign w:val="center"/>
          </w:tcPr>
          <w:p w14:paraId="00F9CDE4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er-run testing service</w:t>
            </w:r>
          </w:p>
        </w:tc>
        <w:tc>
          <w:tcPr>
            <w:tcW w:w="1276" w:type="dxa"/>
            <w:shd w:val="clear" w:color="auto" w:fill="auto"/>
          </w:tcPr>
          <w:p w14:paraId="0A5C4DB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851" w:type="dxa"/>
            <w:shd w:val="clear" w:color="auto" w:fill="auto"/>
          </w:tcPr>
          <w:p w14:paraId="121E2D9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</w:tcPr>
          <w:p w14:paraId="2AC6C89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270B025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567" w:type="dxa"/>
          </w:tcPr>
          <w:p w14:paraId="6C64C65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11AB350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</w:tr>
      <w:tr w:rsidR="00931434" w:rsidRPr="00BF09F0" w14:paraId="111187A9" w14:textId="77777777" w:rsidTr="00B36684">
        <w:tc>
          <w:tcPr>
            <w:tcW w:w="3397" w:type="dxa"/>
          </w:tcPr>
          <w:p w14:paraId="38F080C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Where samples are taken</w:t>
            </w:r>
          </w:p>
        </w:tc>
        <w:tc>
          <w:tcPr>
            <w:tcW w:w="1276" w:type="dxa"/>
            <w:shd w:val="clear" w:color="auto" w:fill="auto"/>
          </w:tcPr>
          <w:p w14:paraId="7D89E2E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DD1CA9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45628F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6EA6A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7FD5354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C72897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1D8ED05D" w14:textId="77777777" w:rsidTr="00B36684">
        <w:tc>
          <w:tcPr>
            <w:tcW w:w="3397" w:type="dxa"/>
            <w:vAlign w:val="center"/>
          </w:tcPr>
          <w:p w14:paraId="688E0C8C" w14:textId="77777777" w:rsidR="00931434" w:rsidRPr="00BF09F0" w:rsidRDefault="0093143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ff takes in clinic</w:t>
            </w:r>
          </w:p>
        </w:tc>
        <w:tc>
          <w:tcPr>
            <w:tcW w:w="1276" w:type="dxa"/>
            <w:shd w:val="clear" w:color="auto" w:fill="auto"/>
          </w:tcPr>
          <w:p w14:paraId="2C8452D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851" w:type="dxa"/>
            <w:shd w:val="clear" w:color="auto" w:fill="auto"/>
          </w:tcPr>
          <w:p w14:paraId="6B6BD9B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38C8E9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6245E3A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94</w:t>
            </w:r>
          </w:p>
        </w:tc>
        <w:tc>
          <w:tcPr>
            <w:tcW w:w="567" w:type="dxa"/>
          </w:tcPr>
          <w:p w14:paraId="2E3A95F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189815F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</w:tr>
      <w:tr w:rsidR="00931434" w:rsidRPr="00BF09F0" w14:paraId="0323865F" w14:textId="77777777" w:rsidTr="00B36684">
        <w:tc>
          <w:tcPr>
            <w:tcW w:w="3397" w:type="dxa"/>
            <w:vAlign w:val="center"/>
          </w:tcPr>
          <w:p w14:paraId="0ADC456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sampling in clinic</w:t>
            </w:r>
          </w:p>
        </w:tc>
        <w:tc>
          <w:tcPr>
            <w:tcW w:w="1276" w:type="dxa"/>
            <w:shd w:val="clear" w:color="auto" w:fill="auto"/>
          </w:tcPr>
          <w:p w14:paraId="3F5F03B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14:paraId="3B1E5D0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16E364F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2CA5B4B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14:paraId="6C11DD6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671F2C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</w:tr>
      <w:tr w:rsidR="00931434" w:rsidRPr="00BF09F0" w14:paraId="3D7FB168" w14:textId="77777777" w:rsidTr="00B36684">
        <w:tc>
          <w:tcPr>
            <w:tcW w:w="3397" w:type="dxa"/>
            <w:vAlign w:val="center"/>
          </w:tcPr>
          <w:p w14:paraId="04E6A483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sampling at home</w:t>
            </w:r>
          </w:p>
        </w:tc>
        <w:tc>
          <w:tcPr>
            <w:tcW w:w="1276" w:type="dxa"/>
            <w:shd w:val="clear" w:color="auto" w:fill="auto"/>
          </w:tcPr>
          <w:p w14:paraId="1F41D95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9</w:t>
            </w:r>
          </w:p>
        </w:tc>
        <w:tc>
          <w:tcPr>
            <w:tcW w:w="851" w:type="dxa"/>
            <w:shd w:val="clear" w:color="auto" w:fill="auto"/>
          </w:tcPr>
          <w:p w14:paraId="3C3B750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004578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14:paraId="519DD19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87</w:t>
            </w:r>
          </w:p>
        </w:tc>
        <w:tc>
          <w:tcPr>
            <w:tcW w:w="567" w:type="dxa"/>
          </w:tcPr>
          <w:p w14:paraId="2E7DA27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24CF3DB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</w:tr>
      <w:tr w:rsidR="00931434" w:rsidRPr="00BF09F0" w14:paraId="32AEB0D5" w14:textId="77777777" w:rsidTr="00B36684">
        <w:tc>
          <w:tcPr>
            <w:tcW w:w="3397" w:type="dxa"/>
            <w:vAlign w:val="center"/>
          </w:tcPr>
          <w:p w14:paraId="66C5BC65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ology centre</w:t>
            </w:r>
          </w:p>
        </w:tc>
        <w:tc>
          <w:tcPr>
            <w:tcW w:w="1276" w:type="dxa"/>
            <w:shd w:val="clear" w:color="auto" w:fill="auto"/>
          </w:tcPr>
          <w:p w14:paraId="4AD951D2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auto"/>
          </w:tcPr>
          <w:p w14:paraId="0E24CB0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48E3219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4E24BF6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5</w:t>
            </w:r>
          </w:p>
        </w:tc>
        <w:tc>
          <w:tcPr>
            <w:tcW w:w="567" w:type="dxa"/>
          </w:tcPr>
          <w:p w14:paraId="72CF8F7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C06350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931434" w:rsidRPr="00BF09F0" w14:paraId="35A3E3CB" w14:textId="77777777" w:rsidTr="00B36684">
        <w:tc>
          <w:tcPr>
            <w:tcW w:w="3397" w:type="dxa"/>
            <w:vAlign w:val="center"/>
          </w:tcPr>
          <w:p w14:paraId="72C29AC4" w14:textId="77777777" w:rsidR="00931434" w:rsidRPr="00BF09F0" w:rsidRDefault="00931434" w:rsidP="00B3668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pointment type</w:t>
            </w:r>
          </w:p>
        </w:tc>
        <w:tc>
          <w:tcPr>
            <w:tcW w:w="1276" w:type="dxa"/>
            <w:shd w:val="clear" w:color="auto" w:fill="auto"/>
          </w:tcPr>
          <w:p w14:paraId="2EB844A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E2F2A8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27ECDFD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B13A0C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0CE814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9301BB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1276A50A" w14:textId="77777777" w:rsidTr="00B36684">
        <w:tc>
          <w:tcPr>
            <w:tcW w:w="3397" w:type="dxa"/>
            <w:vAlign w:val="center"/>
          </w:tcPr>
          <w:p w14:paraId="6B66B1F1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-person</w:t>
            </w:r>
          </w:p>
        </w:tc>
        <w:tc>
          <w:tcPr>
            <w:tcW w:w="1276" w:type="dxa"/>
            <w:shd w:val="clear" w:color="auto" w:fill="auto"/>
          </w:tcPr>
          <w:p w14:paraId="5DC56A8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851" w:type="dxa"/>
            <w:shd w:val="clear" w:color="auto" w:fill="auto"/>
          </w:tcPr>
          <w:p w14:paraId="7994A02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5D19DB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276" w:type="dxa"/>
          </w:tcPr>
          <w:p w14:paraId="659D28E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2</w:t>
            </w:r>
          </w:p>
        </w:tc>
        <w:tc>
          <w:tcPr>
            <w:tcW w:w="567" w:type="dxa"/>
          </w:tcPr>
          <w:p w14:paraId="593756E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0D90B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</w:tr>
      <w:tr w:rsidR="00931434" w:rsidRPr="00BF09F0" w14:paraId="5939375C" w14:textId="77777777" w:rsidTr="00B36684">
        <w:tc>
          <w:tcPr>
            <w:tcW w:w="3397" w:type="dxa"/>
            <w:vAlign w:val="center"/>
          </w:tcPr>
          <w:p w14:paraId="6CA62634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ne call</w:t>
            </w:r>
          </w:p>
        </w:tc>
        <w:tc>
          <w:tcPr>
            <w:tcW w:w="1276" w:type="dxa"/>
            <w:shd w:val="clear" w:color="auto" w:fill="auto"/>
          </w:tcPr>
          <w:p w14:paraId="3D14943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851" w:type="dxa"/>
            <w:shd w:val="clear" w:color="auto" w:fill="auto"/>
          </w:tcPr>
          <w:p w14:paraId="598727F2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3114559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74236FA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14:paraId="0E7FE4B7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B76020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931434" w:rsidRPr="00BF09F0" w14:paraId="28235AF7" w14:textId="77777777" w:rsidTr="00B36684">
        <w:tc>
          <w:tcPr>
            <w:tcW w:w="3397" w:type="dxa"/>
            <w:vAlign w:val="center"/>
          </w:tcPr>
          <w:p w14:paraId="030DBCB0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deo call</w:t>
            </w:r>
          </w:p>
        </w:tc>
        <w:tc>
          <w:tcPr>
            <w:tcW w:w="1276" w:type="dxa"/>
            <w:shd w:val="clear" w:color="auto" w:fill="auto"/>
          </w:tcPr>
          <w:p w14:paraId="410C4D8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1006361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955F43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5187808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0</w:t>
            </w:r>
          </w:p>
        </w:tc>
        <w:tc>
          <w:tcPr>
            <w:tcW w:w="567" w:type="dxa"/>
          </w:tcPr>
          <w:p w14:paraId="5659C57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CF9D9BF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931434" w:rsidRPr="00BF09F0" w14:paraId="2480C371" w14:textId="77777777" w:rsidTr="00B36684">
        <w:tc>
          <w:tcPr>
            <w:tcW w:w="3397" w:type="dxa"/>
            <w:vAlign w:val="center"/>
          </w:tcPr>
          <w:p w14:paraId="6F6582C1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ine chat</w:t>
            </w:r>
          </w:p>
        </w:tc>
        <w:tc>
          <w:tcPr>
            <w:tcW w:w="1276" w:type="dxa"/>
            <w:shd w:val="clear" w:color="auto" w:fill="auto"/>
          </w:tcPr>
          <w:p w14:paraId="24561BD4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851" w:type="dxa"/>
            <w:shd w:val="clear" w:color="auto" w:fill="auto"/>
          </w:tcPr>
          <w:p w14:paraId="16765548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4B266A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5B18D0AF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620AB65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032A7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</w:tr>
      <w:tr w:rsidR="00931434" w:rsidRPr="00BF09F0" w14:paraId="3D658646" w14:textId="77777777" w:rsidTr="00B36684">
        <w:tc>
          <w:tcPr>
            <w:tcW w:w="3397" w:type="dxa"/>
            <w:vAlign w:val="center"/>
          </w:tcPr>
          <w:p w14:paraId="7AD67FF8" w14:textId="77777777" w:rsidR="00931434" w:rsidRPr="00BF09F0" w:rsidRDefault="00931434" w:rsidP="00B3668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ra services</w:t>
            </w:r>
          </w:p>
        </w:tc>
        <w:tc>
          <w:tcPr>
            <w:tcW w:w="1276" w:type="dxa"/>
            <w:shd w:val="clear" w:color="auto" w:fill="auto"/>
          </w:tcPr>
          <w:p w14:paraId="11F8369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A533577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53704A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BB30CD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A4BD4AE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2AF77E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5B27F6B8" w14:textId="77777777" w:rsidTr="00B36684">
        <w:tc>
          <w:tcPr>
            <w:tcW w:w="3397" w:type="dxa"/>
            <w:vAlign w:val="center"/>
          </w:tcPr>
          <w:p w14:paraId="7ADCFBAD" w14:textId="77777777" w:rsidR="00931434" w:rsidRPr="00BF09F0" w:rsidRDefault="0093143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P</w:t>
            </w:r>
            <w:proofErr w:type="spellEnd"/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STI-care</w:t>
            </w:r>
          </w:p>
        </w:tc>
        <w:tc>
          <w:tcPr>
            <w:tcW w:w="1276" w:type="dxa"/>
            <w:shd w:val="clear" w:color="auto" w:fill="auto"/>
          </w:tcPr>
          <w:p w14:paraId="0AB00A4C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851" w:type="dxa"/>
            <w:shd w:val="clear" w:color="auto" w:fill="auto"/>
          </w:tcPr>
          <w:p w14:paraId="1E87AF32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658E3BC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2B258395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567" w:type="dxa"/>
          </w:tcPr>
          <w:p w14:paraId="5935AE43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6B36F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931434" w:rsidRPr="00BF09F0" w14:paraId="69417D8A" w14:textId="77777777" w:rsidTr="00B36684">
        <w:tc>
          <w:tcPr>
            <w:tcW w:w="3397" w:type="dxa"/>
            <w:vAlign w:val="center"/>
          </w:tcPr>
          <w:p w14:paraId="2730E728" w14:textId="77777777" w:rsidR="00931434" w:rsidRPr="00BF09F0" w:rsidRDefault="00000000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sdt>
              <w:sdtPr>
                <w:rPr>
                  <w:rFonts w:ascii="Calibri" w:hAnsi="Calibri" w:cs="Calibri"/>
                </w:rPr>
                <w:tag w:val="goog_rdk_0"/>
                <w:id w:val="1549803197"/>
              </w:sdtPr>
              <w:sdtContent/>
            </w:sdt>
            <w:proofErr w:type="spellStart"/>
            <w:r w:rsidR="00931434"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P</w:t>
            </w:r>
            <w:proofErr w:type="spellEnd"/>
            <w:r w:rsidR="00931434"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STI and general healthcare</w:t>
            </w:r>
          </w:p>
        </w:tc>
        <w:tc>
          <w:tcPr>
            <w:tcW w:w="1276" w:type="dxa"/>
            <w:shd w:val="clear" w:color="auto" w:fill="auto"/>
          </w:tcPr>
          <w:p w14:paraId="1A20BC1B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74DD11B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</w:tcPr>
          <w:p w14:paraId="5FFDF611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1276" w:type="dxa"/>
          </w:tcPr>
          <w:p w14:paraId="2CD5E0CA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567" w:type="dxa"/>
          </w:tcPr>
          <w:p w14:paraId="241D6D77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FD3E0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</w:tr>
      <w:tr w:rsidR="00931434" w:rsidRPr="00BF09F0" w14:paraId="2ACE2DC3" w14:textId="77777777" w:rsidTr="00B36684">
        <w:tc>
          <w:tcPr>
            <w:tcW w:w="3397" w:type="dxa"/>
          </w:tcPr>
          <w:p w14:paraId="1079FFA9" w14:textId="77777777" w:rsidR="00931434" w:rsidRPr="00BF09F0" w:rsidRDefault="0093143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Opt-out</w:t>
            </w:r>
          </w:p>
        </w:tc>
        <w:tc>
          <w:tcPr>
            <w:tcW w:w="1276" w:type="dxa"/>
            <w:shd w:val="clear" w:color="auto" w:fill="auto"/>
          </w:tcPr>
          <w:p w14:paraId="3351B8C8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.36</w:t>
            </w:r>
          </w:p>
        </w:tc>
        <w:tc>
          <w:tcPr>
            <w:tcW w:w="851" w:type="dxa"/>
            <w:shd w:val="clear" w:color="auto" w:fill="auto"/>
          </w:tcPr>
          <w:p w14:paraId="612AA7F2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  <w:shd w:val="clear" w:color="auto" w:fill="auto"/>
          </w:tcPr>
          <w:p w14:paraId="3C79E035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276" w:type="dxa"/>
          </w:tcPr>
          <w:p w14:paraId="2A9B1D4F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567" w:type="dxa"/>
          </w:tcPr>
          <w:p w14:paraId="1BC02130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567" w:type="dxa"/>
          </w:tcPr>
          <w:p w14:paraId="34C5FED6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931434" w:rsidRPr="00BF09F0" w14:paraId="40D8E371" w14:textId="77777777" w:rsidTr="00B36684">
        <w:tc>
          <w:tcPr>
            <w:tcW w:w="3397" w:type="dxa"/>
          </w:tcPr>
          <w:p w14:paraId="42BE596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Log-likelihood function</w:t>
            </w:r>
          </w:p>
        </w:tc>
        <w:tc>
          <w:tcPr>
            <w:tcW w:w="1276" w:type="dxa"/>
            <w:shd w:val="clear" w:color="auto" w:fill="auto"/>
          </w:tcPr>
          <w:p w14:paraId="1B786371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088</w:t>
            </w:r>
          </w:p>
        </w:tc>
        <w:tc>
          <w:tcPr>
            <w:tcW w:w="851" w:type="dxa"/>
            <w:shd w:val="clear" w:color="auto" w:fill="auto"/>
          </w:tcPr>
          <w:p w14:paraId="748BA12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BB2D486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8FF3B9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5B85A7EB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87C68D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31434" w:rsidRPr="00BF09F0" w14:paraId="0E794465" w14:textId="77777777" w:rsidTr="00B36684">
        <w:tc>
          <w:tcPr>
            <w:tcW w:w="3397" w:type="dxa"/>
            <w:tcBorders>
              <w:bottom w:val="single" w:sz="4" w:space="0" w:color="000000"/>
            </w:tcBorders>
          </w:tcPr>
          <w:p w14:paraId="5B9A462F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AIC/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488354A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67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152C9B4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1010EC17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43DDED5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49A7F3A" w14:textId="77777777" w:rsidR="00931434" w:rsidRPr="00BF09F0" w:rsidRDefault="0093143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60F92A3" w14:textId="77777777" w:rsidR="00931434" w:rsidRPr="00BF09F0" w:rsidRDefault="0093143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BBDFB8A" w14:textId="77777777" w:rsidR="00980829" w:rsidRDefault="00931434" w:rsidP="00931434">
      <w:pPr>
        <w:rPr>
          <w:rFonts w:ascii="Calibri" w:hAnsi="Calibri" w:cs="Calibri"/>
          <w:sz w:val="20"/>
          <w:szCs w:val="20"/>
        </w:rPr>
      </w:pPr>
      <w:r w:rsidRPr="00BF09F0">
        <w:rPr>
          <w:rFonts w:ascii="Calibri" w:hAnsi="Calibri" w:cs="Calibri"/>
          <w:sz w:val="20"/>
          <w:szCs w:val="20"/>
        </w:rPr>
        <w:t xml:space="preserve">* p value &lt;0·10, ** p value &lt;0·05, *** p value &lt;0·01; </w:t>
      </w:r>
      <w:r w:rsidRPr="00BF09F0">
        <w:rPr>
          <w:rFonts w:ascii="Calibri" w:hAnsi="Calibri" w:cs="Calibri"/>
          <w:sz w:val="20"/>
          <w:szCs w:val="20"/>
          <w:vertAlign w:val="superscript"/>
        </w:rPr>
        <w:t xml:space="preserve"># </w:t>
      </w:r>
      <w:r w:rsidRPr="00BF09F0">
        <w:rPr>
          <w:rFonts w:ascii="Calibri" w:hAnsi="Calibri" w:cs="Calibri"/>
          <w:sz w:val="20"/>
          <w:szCs w:val="20"/>
        </w:rPr>
        <w:t xml:space="preserve">The coefficient for the reference group is calculated as the negative sum of the other coefficients. </w:t>
      </w:r>
    </w:p>
    <w:p w14:paraId="17FC22FD" w14:textId="3ED71356" w:rsidR="00FB6708" w:rsidRPr="00BF09F0" w:rsidRDefault="00FB6708" w:rsidP="00931434">
      <w:pPr>
        <w:rPr>
          <w:rFonts w:ascii="Calibri" w:hAnsi="Calibri" w:cs="Calibri"/>
          <w:sz w:val="20"/>
          <w:szCs w:val="20"/>
        </w:rPr>
      </w:pPr>
      <w:r>
        <w:rPr>
          <w:sz w:val="20"/>
          <w:szCs w:val="20"/>
          <w:lang w:val="en-AU"/>
        </w:rPr>
        <w:t>Currency is in Australian dollars (1 AUD=0.64 USD)</w:t>
      </w:r>
      <w:r>
        <w:rPr>
          <w:bCs/>
          <w:sz w:val="20"/>
          <w:szCs w:val="20"/>
          <w:lang w:val="en-AU"/>
        </w:rPr>
        <w:t>.</w:t>
      </w:r>
    </w:p>
    <w:p w14:paraId="23CD010A" w14:textId="77777777" w:rsidR="00BF09F0" w:rsidRPr="00BF09F0" w:rsidRDefault="00BF09F0" w:rsidP="00BF09F0">
      <w:pPr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 xml:space="preserve">AIC = Akaike information criteria; </w:t>
      </w:r>
      <w:r w:rsidRPr="00BF09F0">
        <w:rPr>
          <w:rFonts w:ascii="Calibri" w:hAnsi="Calibri" w:cs="Calibri"/>
          <w:bCs/>
          <w:sz w:val="20"/>
          <w:szCs w:val="20"/>
        </w:rPr>
        <w:t xml:space="preserve">GP = General practitioner; HIV = Human immunodeficiency virus; LGBTQ+ = lesbian, gay, bisexual, trans and queer/questioning, and more identities; </w:t>
      </w:r>
      <w:proofErr w:type="spellStart"/>
      <w:r w:rsidRPr="00BF09F0">
        <w:rPr>
          <w:rFonts w:ascii="Calibri" w:hAnsi="Calibri" w:cs="Calibri"/>
          <w:bCs/>
          <w:sz w:val="20"/>
          <w:szCs w:val="20"/>
        </w:rPr>
        <w:t>PrEP</w:t>
      </w:r>
      <w:proofErr w:type="spellEnd"/>
      <w:r w:rsidRPr="00BF09F0">
        <w:rPr>
          <w:rFonts w:ascii="Calibri" w:hAnsi="Calibri" w:cs="Calibri"/>
          <w:bCs/>
          <w:sz w:val="20"/>
          <w:szCs w:val="20"/>
        </w:rPr>
        <w:t xml:space="preserve"> = pre-exposure prophylaxis (for HIV); </w:t>
      </w:r>
      <w:r>
        <w:rPr>
          <w:rFonts w:ascii="Calibri" w:hAnsi="Calibri" w:cs="Calibri"/>
          <w:bCs/>
          <w:sz w:val="20"/>
          <w:szCs w:val="20"/>
        </w:rPr>
        <w:t xml:space="preserve">SE = standard error; </w:t>
      </w:r>
      <w:r w:rsidRPr="00BF09F0">
        <w:rPr>
          <w:rFonts w:ascii="Calibri" w:hAnsi="Calibri" w:cs="Calibri"/>
          <w:bCs/>
          <w:sz w:val="20"/>
          <w:szCs w:val="20"/>
        </w:rPr>
        <w:t>STI = sexually transmitted infections</w:t>
      </w:r>
    </w:p>
    <w:p w14:paraId="36E29F58" w14:textId="77777777" w:rsidR="00931434" w:rsidRPr="00BF09F0" w:rsidRDefault="00931434" w:rsidP="00931434">
      <w:pPr>
        <w:rPr>
          <w:rFonts w:ascii="Calibri" w:hAnsi="Calibri" w:cs="Calibri"/>
          <w:sz w:val="20"/>
          <w:szCs w:val="20"/>
        </w:rPr>
      </w:pPr>
    </w:p>
    <w:p w14:paraId="7CA6A347" w14:textId="6BE1C829" w:rsidR="00B36684" w:rsidRPr="00BF09F0" w:rsidRDefault="00B36684">
      <w:pPr>
        <w:rPr>
          <w:rFonts w:ascii="Calibri" w:hAnsi="Calibri" w:cs="Calibri"/>
          <w:b/>
          <w:bCs/>
        </w:rPr>
      </w:pPr>
    </w:p>
    <w:p w14:paraId="4FC8AF33" w14:textId="77777777" w:rsidR="00037408" w:rsidRPr="00BF09F0" w:rsidRDefault="00037408" w:rsidP="00B36684">
      <w:pPr>
        <w:rPr>
          <w:rFonts w:ascii="Calibri" w:hAnsi="Calibri" w:cs="Calibri"/>
          <w:b/>
          <w:bCs/>
        </w:rPr>
        <w:sectPr w:rsidR="00037408" w:rsidRPr="00BF09F0" w:rsidSect="003E4F4E"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</w:p>
    <w:p w14:paraId="5EC29174" w14:textId="6BD304C9" w:rsidR="00B36684" w:rsidRPr="00BF09F0" w:rsidRDefault="00B8197B" w:rsidP="0061496F">
      <w:pPr>
        <w:pStyle w:val="Heading1"/>
      </w:pPr>
      <w:bookmarkStart w:id="10" w:name="_Toc156549531"/>
      <w:bookmarkStart w:id="11" w:name="_Toc167439898"/>
      <w:bookmarkStart w:id="12" w:name="_Toc195775292"/>
      <w:r w:rsidRPr="00BF09F0">
        <w:lastRenderedPageBreak/>
        <w:t xml:space="preserve">Supplementary </w:t>
      </w:r>
      <w:r w:rsidR="00B36684" w:rsidRPr="00BF09F0">
        <w:t xml:space="preserve">Table </w:t>
      </w:r>
      <w:r w:rsidR="00980829" w:rsidRPr="00BF09F0">
        <w:t>S</w:t>
      </w:r>
      <w:r w:rsidR="00DA0073">
        <w:t>4</w:t>
      </w:r>
      <w:r w:rsidR="00B36684" w:rsidRPr="00BF09F0">
        <w:t xml:space="preserve"> </w:t>
      </w:r>
      <w:r w:rsidR="00DA0073">
        <w:t>Latent class analysis of preferences of people</w:t>
      </w:r>
      <w:r w:rsidR="003B6B8E" w:rsidRPr="00BF09F0">
        <w:t xml:space="preserve"> without HIV </w:t>
      </w:r>
      <w:bookmarkEnd w:id="10"/>
      <w:bookmarkEnd w:id="11"/>
      <w:r w:rsidR="00DA0073">
        <w:t xml:space="preserve">and not using </w:t>
      </w:r>
      <w:proofErr w:type="spellStart"/>
      <w:r w:rsidR="00DA0073">
        <w:t>PrEP</w:t>
      </w:r>
      <w:bookmarkEnd w:id="12"/>
      <w:proofErr w:type="spellEnd"/>
    </w:p>
    <w:tbl>
      <w:tblPr>
        <w:tblW w:w="140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1276"/>
        <w:gridCol w:w="714"/>
        <w:gridCol w:w="850"/>
        <w:gridCol w:w="1276"/>
        <w:gridCol w:w="851"/>
        <w:gridCol w:w="853"/>
        <w:gridCol w:w="1276"/>
        <w:gridCol w:w="567"/>
        <w:gridCol w:w="567"/>
        <w:gridCol w:w="1134"/>
        <w:gridCol w:w="567"/>
        <w:gridCol w:w="714"/>
      </w:tblGrid>
      <w:tr w:rsidR="00B36684" w:rsidRPr="00BF09F0" w14:paraId="56E7B8DA" w14:textId="77777777" w:rsidTr="00B36684">
        <w:tc>
          <w:tcPr>
            <w:tcW w:w="3397" w:type="dxa"/>
            <w:tcBorders>
              <w:top w:val="single" w:sz="4" w:space="0" w:color="000000"/>
            </w:tcBorders>
          </w:tcPr>
          <w:p w14:paraId="6952F7D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840" w:type="dxa"/>
            <w:gridSpan w:val="3"/>
            <w:tcBorders>
              <w:top w:val="single" w:sz="4" w:space="0" w:color="000000"/>
            </w:tcBorders>
          </w:tcPr>
          <w:p w14:paraId="51E9850D" w14:textId="77777777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Just make it free</w:t>
            </w:r>
          </w:p>
          <w:p w14:paraId="2EF9DD40" w14:textId="7226B48D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22.8%)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</w:tcBorders>
          </w:tcPr>
          <w:p w14:paraId="087DB8BF" w14:textId="77777777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General practice</w:t>
            </w:r>
          </w:p>
          <w:p w14:paraId="42A9AF4D" w14:textId="61655BC0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44.7%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</w:tcPr>
          <w:p w14:paraId="4E02E96A" w14:textId="77777777" w:rsidR="00245E56" w:rsidRPr="00BF09F0" w:rsidRDefault="00245E56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Don’t want to test</w:t>
            </w:r>
          </w:p>
          <w:p w14:paraId="02B6E8A8" w14:textId="05CABEB5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22.2%)</w:t>
            </w:r>
          </w:p>
        </w:tc>
        <w:tc>
          <w:tcPr>
            <w:tcW w:w="2415" w:type="dxa"/>
            <w:gridSpan w:val="3"/>
            <w:tcBorders>
              <w:top w:val="single" w:sz="4" w:space="0" w:color="000000"/>
            </w:tcBorders>
          </w:tcPr>
          <w:p w14:paraId="36688669" w14:textId="2744C8C4" w:rsidR="00245E56" w:rsidRPr="00BF09F0" w:rsidRDefault="00245E56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Unsure about preferences</w:t>
            </w:r>
          </w:p>
          <w:p w14:paraId="3E0813AD" w14:textId="4B5C7E5D" w:rsidR="00B36684" w:rsidRPr="00BF09F0" w:rsidRDefault="00B36684" w:rsidP="00B3668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(10.2%)</w:t>
            </w:r>
          </w:p>
        </w:tc>
      </w:tr>
      <w:tr w:rsidR="00B36684" w:rsidRPr="00BF09F0" w14:paraId="788467E7" w14:textId="77777777" w:rsidTr="00B36684">
        <w:tc>
          <w:tcPr>
            <w:tcW w:w="3397" w:type="dxa"/>
            <w:tcBorders>
              <w:top w:val="single" w:sz="4" w:space="0" w:color="000000"/>
            </w:tcBorders>
          </w:tcPr>
          <w:p w14:paraId="12AB6E5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5B4F61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 w14:paraId="1A50CAB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87C739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96C384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7B811B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000000"/>
            </w:tcBorders>
          </w:tcPr>
          <w:p w14:paraId="4B8CD1C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74599F6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D443A6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D809C0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9EF0EB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Coeffici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231354B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000000"/>
            </w:tcBorders>
          </w:tcPr>
          <w:p w14:paraId="37A60E6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</w:tr>
      <w:tr w:rsidR="00B36684" w:rsidRPr="00BF09F0" w14:paraId="07ABFBE2" w14:textId="77777777" w:rsidTr="00B36684">
        <w:tc>
          <w:tcPr>
            <w:tcW w:w="3397" w:type="dxa"/>
          </w:tcPr>
          <w:p w14:paraId="0A92EFDF" w14:textId="77777777" w:rsidR="00B36684" w:rsidRPr="00BF09F0" w:rsidRDefault="00B3668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Cost (AUD)</w:t>
            </w:r>
          </w:p>
        </w:tc>
        <w:tc>
          <w:tcPr>
            <w:tcW w:w="1276" w:type="dxa"/>
          </w:tcPr>
          <w:p w14:paraId="420907A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6F77F3C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7D0E0A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47572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E6A5D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</w:tcPr>
          <w:p w14:paraId="157517E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23AB7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B75382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F77CF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82F3C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CF6C3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1D77600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7FBBD66B" w14:textId="77777777" w:rsidTr="00B36684">
        <w:tc>
          <w:tcPr>
            <w:tcW w:w="3397" w:type="dxa"/>
            <w:vAlign w:val="center"/>
          </w:tcPr>
          <w:p w14:paraId="6BEAD2E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276" w:type="dxa"/>
          </w:tcPr>
          <w:p w14:paraId="2AAAFFC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6.55</w:t>
            </w:r>
          </w:p>
        </w:tc>
        <w:tc>
          <w:tcPr>
            <w:tcW w:w="714" w:type="dxa"/>
          </w:tcPr>
          <w:p w14:paraId="7D225C5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14:paraId="2A3E400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46</w:t>
            </w:r>
          </w:p>
        </w:tc>
        <w:tc>
          <w:tcPr>
            <w:tcW w:w="1276" w:type="dxa"/>
            <w:shd w:val="clear" w:color="auto" w:fill="auto"/>
          </w:tcPr>
          <w:p w14:paraId="312B9AF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14:paraId="70E5060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1D25A7B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489F071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75</w:t>
            </w:r>
          </w:p>
        </w:tc>
        <w:tc>
          <w:tcPr>
            <w:tcW w:w="567" w:type="dxa"/>
          </w:tcPr>
          <w:p w14:paraId="17DFFCB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06EF8A0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14:paraId="2E8FA85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85</w:t>
            </w:r>
          </w:p>
        </w:tc>
        <w:tc>
          <w:tcPr>
            <w:tcW w:w="567" w:type="dxa"/>
            <w:shd w:val="clear" w:color="auto" w:fill="auto"/>
          </w:tcPr>
          <w:p w14:paraId="583A752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55AD986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</w:tr>
      <w:tr w:rsidR="00B36684" w:rsidRPr="00BF09F0" w14:paraId="3E232A1F" w14:textId="77777777" w:rsidTr="00B36684">
        <w:tc>
          <w:tcPr>
            <w:tcW w:w="3397" w:type="dxa"/>
            <w:vAlign w:val="center"/>
          </w:tcPr>
          <w:p w14:paraId="641DB98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50</w:t>
            </w:r>
          </w:p>
        </w:tc>
        <w:tc>
          <w:tcPr>
            <w:tcW w:w="1276" w:type="dxa"/>
          </w:tcPr>
          <w:p w14:paraId="6362AD2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714" w:type="dxa"/>
          </w:tcPr>
          <w:p w14:paraId="5B98C35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8A160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1276" w:type="dxa"/>
            <w:shd w:val="clear" w:color="auto" w:fill="auto"/>
          </w:tcPr>
          <w:p w14:paraId="627CD4D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851" w:type="dxa"/>
            <w:shd w:val="clear" w:color="auto" w:fill="auto"/>
          </w:tcPr>
          <w:p w14:paraId="69FD964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407A92F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39649C3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2</w:t>
            </w:r>
          </w:p>
        </w:tc>
        <w:tc>
          <w:tcPr>
            <w:tcW w:w="567" w:type="dxa"/>
          </w:tcPr>
          <w:p w14:paraId="63C8DFD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3F0A8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14:paraId="0982A57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89</w:t>
            </w:r>
          </w:p>
        </w:tc>
        <w:tc>
          <w:tcPr>
            <w:tcW w:w="567" w:type="dxa"/>
            <w:shd w:val="clear" w:color="auto" w:fill="auto"/>
          </w:tcPr>
          <w:p w14:paraId="7412C5AE" w14:textId="77777777" w:rsidR="00B36684" w:rsidRPr="00BF09F0" w:rsidRDefault="00B36684" w:rsidP="00B36684">
            <w:pPr>
              <w:ind w:right="8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0F36A34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5</w:t>
            </w:r>
          </w:p>
        </w:tc>
      </w:tr>
      <w:tr w:rsidR="00B36684" w:rsidRPr="00BF09F0" w14:paraId="24B034D8" w14:textId="77777777" w:rsidTr="00B36684">
        <w:tc>
          <w:tcPr>
            <w:tcW w:w="3397" w:type="dxa"/>
            <w:vAlign w:val="center"/>
          </w:tcPr>
          <w:p w14:paraId="6613B1B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00</w:t>
            </w:r>
          </w:p>
        </w:tc>
        <w:tc>
          <w:tcPr>
            <w:tcW w:w="1276" w:type="dxa"/>
          </w:tcPr>
          <w:p w14:paraId="1C968EA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.35</w:t>
            </w:r>
          </w:p>
        </w:tc>
        <w:tc>
          <w:tcPr>
            <w:tcW w:w="714" w:type="dxa"/>
          </w:tcPr>
          <w:p w14:paraId="56EA90B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14:paraId="7FBE178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1276" w:type="dxa"/>
            <w:shd w:val="clear" w:color="auto" w:fill="auto"/>
          </w:tcPr>
          <w:p w14:paraId="3A99F44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851" w:type="dxa"/>
            <w:shd w:val="clear" w:color="auto" w:fill="auto"/>
          </w:tcPr>
          <w:p w14:paraId="3F3D3E6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2B8FE3D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4A25651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73</w:t>
            </w:r>
          </w:p>
        </w:tc>
        <w:tc>
          <w:tcPr>
            <w:tcW w:w="567" w:type="dxa"/>
          </w:tcPr>
          <w:p w14:paraId="17A3C1A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0047FFA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65276C0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6</w:t>
            </w:r>
          </w:p>
        </w:tc>
        <w:tc>
          <w:tcPr>
            <w:tcW w:w="567" w:type="dxa"/>
            <w:shd w:val="clear" w:color="auto" w:fill="auto"/>
          </w:tcPr>
          <w:p w14:paraId="34692C6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1D85E8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</w:tr>
      <w:tr w:rsidR="00B36684" w:rsidRPr="00BF09F0" w14:paraId="536A5367" w14:textId="77777777" w:rsidTr="00B36684">
        <w:tc>
          <w:tcPr>
            <w:tcW w:w="3397" w:type="dxa"/>
            <w:vAlign w:val="center"/>
          </w:tcPr>
          <w:p w14:paraId="16E8125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$150</w:t>
            </w:r>
          </w:p>
        </w:tc>
        <w:tc>
          <w:tcPr>
            <w:tcW w:w="1276" w:type="dxa"/>
          </w:tcPr>
          <w:p w14:paraId="6014859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4.04</w:t>
            </w:r>
          </w:p>
        </w:tc>
        <w:tc>
          <w:tcPr>
            <w:tcW w:w="714" w:type="dxa"/>
          </w:tcPr>
          <w:p w14:paraId="0E55167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14:paraId="714AD62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1276" w:type="dxa"/>
            <w:shd w:val="clear" w:color="auto" w:fill="auto"/>
          </w:tcPr>
          <w:p w14:paraId="5F07501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6</w:t>
            </w:r>
          </w:p>
        </w:tc>
        <w:tc>
          <w:tcPr>
            <w:tcW w:w="851" w:type="dxa"/>
            <w:shd w:val="clear" w:color="auto" w:fill="auto"/>
          </w:tcPr>
          <w:p w14:paraId="36996BB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36C6E72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079EDDE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70</w:t>
            </w:r>
          </w:p>
        </w:tc>
        <w:tc>
          <w:tcPr>
            <w:tcW w:w="567" w:type="dxa"/>
          </w:tcPr>
          <w:p w14:paraId="74B3776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23F882C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14:paraId="0FBD2C5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67" w:type="dxa"/>
            <w:shd w:val="clear" w:color="auto" w:fill="auto"/>
          </w:tcPr>
          <w:p w14:paraId="6759B8C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781186B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</w:tr>
      <w:tr w:rsidR="00B36684" w:rsidRPr="00BF09F0" w14:paraId="7C67F7C5" w14:textId="77777777" w:rsidTr="00B36684">
        <w:tc>
          <w:tcPr>
            <w:tcW w:w="3397" w:type="dxa"/>
          </w:tcPr>
          <w:p w14:paraId="310E7B5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Where samples are taken</w:t>
            </w:r>
          </w:p>
        </w:tc>
        <w:tc>
          <w:tcPr>
            <w:tcW w:w="1276" w:type="dxa"/>
          </w:tcPr>
          <w:p w14:paraId="139ED28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4EFEA28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AD5AE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A85053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C25084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43BAB58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D3B97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7DE80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3A8B5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F0050B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A243FB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BADFA4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2C0FC282" w14:textId="77777777" w:rsidTr="00B36684">
        <w:tc>
          <w:tcPr>
            <w:tcW w:w="3397" w:type="dxa"/>
            <w:vAlign w:val="center"/>
          </w:tcPr>
          <w:p w14:paraId="3B992951" w14:textId="77777777" w:rsidR="00B36684" w:rsidRPr="00BF09F0" w:rsidRDefault="00B3668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ff takes in clinic</w:t>
            </w:r>
          </w:p>
        </w:tc>
        <w:tc>
          <w:tcPr>
            <w:tcW w:w="1276" w:type="dxa"/>
          </w:tcPr>
          <w:p w14:paraId="7DD2DFD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  <w:tc>
          <w:tcPr>
            <w:tcW w:w="714" w:type="dxa"/>
          </w:tcPr>
          <w:p w14:paraId="1DE3208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2D632B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  <w:tc>
          <w:tcPr>
            <w:tcW w:w="1276" w:type="dxa"/>
            <w:shd w:val="clear" w:color="auto" w:fill="auto"/>
          </w:tcPr>
          <w:p w14:paraId="5098802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5</w:t>
            </w:r>
          </w:p>
        </w:tc>
        <w:tc>
          <w:tcPr>
            <w:tcW w:w="851" w:type="dxa"/>
            <w:shd w:val="clear" w:color="auto" w:fill="auto"/>
          </w:tcPr>
          <w:p w14:paraId="057A4C3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3FC9A15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35400AA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1</w:t>
            </w:r>
          </w:p>
        </w:tc>
        <w:tc>
          <w:tcPr>
            <w:tcW w:w="567" w:type="dxa"/>
          </w:tcPr>
          <w:p w14:paraId="74E6A14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C537F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14:paraId="7F00FA9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05</w:t>
            </w:r>
          </w:p>
        </w:tc>
        <w:tc>
          <w:tcPr>
            <w:tcW w:w="567" w:type="dxa"/>
            <w:shd w:val="clear" w:color="auto" w:fill="auto"/>
          </w:tcPr>
          <w:p w14:paraId="639A2FF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2D302BD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</w:tr>
      <w:tr w:rsidR="00B36684" w:rsidRPr="00BF09F0" w14:paraId="45755EB4" w14:textId="77777777" w:rsidTr="00B36684">
        <w:tc>
          <w:tcPr>
            <w:tcW w:w="3397" w:type="dxa"/>
            <w:vAlign w:val="center"/>
          </w:tcPr>
          <w:p w14:paraId="73A5CD6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sampling in clinic</w:t>
            </w:r>
          </w:p>
        </w:tc>
        <w:tc>
          <w:tcPr>
            <w:tcW w:w="1276" w:type="dxa"/>
          </w:tcPr>
          <w:p w14:paraId="3AC653B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  <w:tc>
          <w:tcPr>
            <w:tcW w:w="714" w:type="dxa"/>
          </w:tcPr>
          <w:p w14:paraId="658594A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A3AA7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276" w:type="dxa"/>
            <w:shd w:val="clear" w:color="auto" w:fill="auto"/>
          </w:tcPr>
          <w:p w14:paraId="31CFB07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851" w:type="dxa"/>
            <w:shd w:val="clear" w:color="auto" w:fill="auto"/>
          </w:tcPr>
          <w:p w14:paraId="07B163C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3B4E8D8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276" w:type="dxa"/>
          </w:tcPr>
          <w:p w14:paraId="4F978C7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14:paraId="03F5969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9DF58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14:paraId="69E0B5A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14</w:t>
            </w:r>
          </w:p>
        </w:tc>
        <w:tc>
          <w:tcPr>
            <w:tcW w:w="567" w:type="dxa"/>
            <w:shd w:val="clear" w:color="auto" w:fill="auto"/>
          </w:tcPr>
          <w:p w14:paraId="6CA676E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714" w:type="dxa"/>
            <w:shd w:val="clear" w:color="auto" w:fill="auto"/>
          </w:tcPr>
          <w:p w14:paraId="492C599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7</w:t>
            </w:r>
          </w:p>
        </w:tc>
      </w:tr>
      <w:tr w:rsidR="00B36684" w:rsidRPr="00BF09F0" w14:paraId="5CAB567D" w14:textId="77777777" w:rsidTr="00B36684">
        <w:tc>
          <w:tcPr>
            <w:tcW w:w="3397" w:type="dxa"/>
            <w:vAlign w:val="center"/>
          </w:tcPr>
          <w:p w14:paraId="42BEF45C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lf-sampling at home</w:t>
            </w:r>
          </w:p>
        </w:tc>
        <w:tc>
          <w:tcPr>
            <w:tcW w:w="1276" w:type="dxa"/>
          </w:tcPr>
          <w:p w14:paraId="32B1468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77</w:t>
            </w:r>
          </w:p>
        </w:tc>
        <w:tc>
          <w:tcPr>
            <w:tcW w:w="714" w:type="dxa"/>
          </w:tcPr>
          <w:p w14:paraId="55EAE84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2FDED49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1276" w:type="dxa"/>
            <w:shd w:val="clear" w:color="auto" w:fill="auto"/>
          </w:tcPr>
          <w:p w14:paraId="128DD5E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9</w:t>
            </w:r>
          </w:p>
        </w:tc>
        <w:tc>
          <w:tcPr>
            <w:tcW w:w="851" w:type="dxa"/>
            <w:shd w:val="clear" w:color="auto" w:fill="auto"/>
          </w:tcPr>
          <w:p w14:paraId="665307B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1A5B84F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4408EC3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14:paraId="255BF1A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53239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14:paraId="3788EBA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28</w:t>
            </w:r>
          </w:p>
        </w:tc>
        <w:tc>
          <w:tcPr>
            <w:tcW w:w="567" w:type="dxa"/>
            <w:shd w:val="clear" w:color="auto" w:fill="auto"/>
          </w:tcPr>
          <w:p w14:paraId="1AC4A44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04DE3BD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9</w:t>
            </w:r>
          </w:p>
        </w:tc>
      </w:tr>
      <w:tr w:rsidR="00B36684" w:rsidRPr="00BF09F0" w14:paraId="6B9E8D2B" w14:textId="77777777" w:rsidTr="00B36684">
        <w:tc>
          <w:tcPr>
            <w:tcW w:w="3397" w:type="dxa"/>
            <w:vAlign w:val="center"/>
          </w:tcPr>
          <w:p w14:paraId="3421E502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thology centre</w:t>
            </w:r>
          </w:p>
        </w:tc>
        <w:tc>
          <w:tcPr>
            <w:tcW w:w="1276" w:type="dxa"/>
          </w:tcPr>
          <w:p w14:paraId="135B514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86</w:t>
            </w:r>
          </w:p>
        </w:tc>
        <w:tc>
          <w:tcPr>
            <w:tcW w:w="714" w:type="dxa"/>
          </w:tcPr>
          <w:p w14:paraId="3149B23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73469BE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1276" w:type="dxa"/>
            <w:shd w:val="clear" w:color="auto" w:fill="auto"/>
          </w:tcPr>
          <w:p w14:paraId="76D7E86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14:paraId="53FB781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713A8E2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6E6D384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14:paraId="6F15C7C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9ED79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35C2A1A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91</w:t>
            </w:r>
          </w:p>
        </w:tc>
        <w:tc>
          <w:tcPr>
            <w:tcW w:w="567" w:type="dxa"/>
            <w:shd w:val="clear" w:color="auto" w:fill="auto"/>
          </w:tcPr>
          <w:p w14:paraId="06BFD0D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07BCA8A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</w:tr>
      <w:tr w:rsidR="00B36684" w:rsidRPr="00BF09F0" w14:paraId="337A3751" w14:textId="77777777" w:rsidTr="00B36684">
        <w:tc>
          <w:tcPr>
            <w:tcW w:w="3397" w:type="dxa"/>
            <w:vAlign w:val="center"/>
          </w:tcPr>
          <w:p w14:paraId="3C9A928C" w14:textId="77777777" w:rsidR="00B36684" w:rsidRPr="00BF09F0" w:rsidRDefault="00B36684" w:rsidP="00B3668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ppointment type</w:t>
            </w:r>
          </w:p>
        </w:tc>
        <w:tc>
          <w:tcPr>
            <w:tcW w:w="1276" w:type="dxa"/>
          </w:tcPr>
          <w:p w14:paraId="10F4DC4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1CB44ED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C4151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0F0669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19D380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277B37B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153E4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034DB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C89FA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BA1720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BA1594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07E9E81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0D782626" w14:textId="77777777" w:rsidTr="00B36684">
        <w:tc>
          <w:tcPr>
            <w:tcW w:w="3397" w:type="dxa"/>
            <w:vAlign w:val="center"/>
          </w:tcPr>
          <w:p w14:paraId="72A8DA4A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-person</w:t>
            </w:r>
          </w:p>
        </w:tc>
        <w:tc>
          <w:tcPr>
            <w:tcW w:w="1276" w:type="dxa"/>
          </w:tcPr>
          <w:p w14:paraId="52CB4E1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714" w:type="dxa"/>
          </w:tcPr>
          <w:p w14:paraId="5C803A2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3E43A39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14:paraId="43E6AA6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851" w:type="dxa"/>
            <w:shd w:val="clear" w:color="auto" w:fill="auto"/>
          </w:tcPr>
          <w:p w14:paraId="0323D1C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1033F7D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34B7DB8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14:paraId="0C6ECF6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1641D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14:paraId="7AE9604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9.30</w:t>
            </w:r>
          </w:p>
        </w:tc>
        <w:tc>
          <w:tcPr>
            <w:tcW w:w="567" w:type="dxa"/>
            <w:shd w:val="clear" w:color="auto" w:fill="auto"/>
          </w:tcPr>
          <w:p w14:paraId="6620397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7D49A62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514</w:t>
            </w:r>
          </w:p>
        </w:tc>
      </w:tr>
      <w:tr w:rsidR="00B36684" w:rsidRPr="00BF09F0" w14:paraId="709DD6F3" w14:textId="77777777" w:rsidTr="00B36684">
        <w:tc>
          <w:tcPr>
            <w:tcW w:w="3397" w:type="dxa"/>
            <w:vAlign w:val="center"/>
          </w:tcPr>
          <w:p w14:paraId="555C3C92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one call</w:t>
            </w:r>
          </w:p>
        </w:tc>
        <w:tc>
          <w:tcPr>
            <w:tcW w:w="1276" w:type="dxa"/>
          </w:tcPr>
          <w:p w14:paraId="4E8C92C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714" w:type="dxa"/>
          </w:tcPr>
          <w:p w14:paraId="01E842D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659552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14:paraId="6C24763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14:paraId="4DD8CE1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116615C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145F391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567" w:type="dxa"/>
          </w:tcPr>
          <w:p w14:paraId="241DABC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153C04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14:paraId="2503DBC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9.90</w:t>
            </w:r>
          </w:p>
        </w:tc>
        <w:tc>
          <w:tcPr>
            <w:tcW w:w="567" w:type="dxa"/>
            <w:shd w:val="clear" w:color="auto" w:fill="auto"/>
          </w:tcPr>
          <w:p w14:paraId="20132A6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A4F55D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506</w:t>
            </w:r>
          </w:p>
        </w:tc>
      </w:tr>
      <w:tr w:rsidR="00B36684" w:rsidRPr="00BF09F0" w14:paraId="2E8F28F9" w14:textId="77777777" w:rsidTr="00B36684">
        <w:tc>
          <w:tcPr>
            <w:tcW w:w="3397" w:type="dxa"/>
            <w:vAlign w:val="center"/>
          </w:tcPr>
          <w:p w14:paraId="724C160B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deo call</w:t>
            </w:r>
          </w:p>
        </w:tc>
        <w:tc>
          <w:tcPr>
            <w:tcW w:w="1276" w:type="dxa"/>
          </w:tcPr>
          <w:p w14:paraId="6BF6A83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52</w:t>
            </w:r>
          </w:p>
        </w:tc>
        <w:tc>
          <w:tcPr>
            <w:tcW w:w="714" w:type="dxa"/>
          </w:tcPr>
          <w:p w14:paraId="70A1434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9F55F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14:paraId="7CB17D6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6</w:t>
            </w:r>
          </w:p>
        </w:tc>
        <w:tc>
          <w:tcPr>
            <w:tcW w:w="851" w:type="dxa"/>
            <w:shd w:val="clear" w:color="auto" w:fill="auto"/>
          </w:tcPr>
          <w:p w14:paraId="4023E94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3CB9FA9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45CEBDC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6</w:t>
            </w:r>
          </w:p>
        </w:tc>
        <w:tc>
          <w:tcPr>
            <w:tcW w:w="567" w:type="dxa"/>
          </w:tcPr>
          <w:p w14:paraId="275470F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D7E612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2461586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0.94</w:t>
            </w:r>
          </w:p>
        </w:tc>
        <w:tc>
          <w:tcPr>
            <w:tcW w:w="567" w:type="dxa"/>
            <w:shd w:val="clear" w:color="auto" w:fill="auto"/>
          </w:tcPr>
          <w:p w14:paraId="4589356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BD3271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7071</w:t>
            </w:r>
          </w:p>
        </w:tc>
      </w:tr>
      <w:tr w:rsidR="00B36684" w:rsidRPr="00BF09F0" w14:paraId="5C95D8FD" w14:textId="77777777" w:rsidTr="00B36684">
        <w:tc>
          <w:tcPr>
            <w:tcW w:w="3397" w:type="dxa"/>
            <w:vAlign w:val="center"/>
          </w:tcPr>
          <w:p w14:paraId="452391DA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line chat</w:t>
            </w:r>
          </w:p>
        </w:tc>
        <w:tc>
          <w:tcPr>
            <w:tcW w:w="1276" w:type="dxa"/>
          </w:tcPr>
          <w:p w14:paraId="009F374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3</w:t>
            </w:r>
          </w:p>
        </w:tc>
        <w:tc>
          <w:tcPr>
            <w:tcW w:w="714" w:type="dxa"/>
          </w:tcPr>
          <w:p w14:paraId="77188BE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03BB6F4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276" w:type="dxa"/>
            <w:shd w:val="clear" w:color="auto" w:fill="auto"/>
          </w:tcPr>
          <w:p w14:paraId="48A9379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1EC636D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35324BD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1276" w:type="dxa"/>
          </w:tcPr>
          <w:p w14:paraId="6594555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567" w:type="dxa"/>
          </w:tcPr>
          <w:p w14:paraId="069BBDF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D32C6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035C5C4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8.26</w:t>
            </w:r>
          </w:p>
        </w:tc>
        <w:tc>
          <w:tcPr>
            <w:tcW w:w="567" w:type="dxa"/>
            <w:shd w:val="clear" w:color="auto" w:fill="auto"/>
          </w:tcPr>
          <w:p w14:paraId="094D650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792A088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3576</w:t>
            </w:r>
          </w:p>
        </w:tc>
      </w:tr>
      <w:tr w:rsidR="00B36684" w:rsidRPr="00BF09F0" w14:paraId="140D038C" w14:textId="77777777" w:rsidTr="00B36684">
        <w:tc>
          <w:tcPr>
            <w:tcW w:w="3397" w:type="dxa"/>
            <w:vAlign w:val="center"/>
          </w:tcPr>
          <w:p w14:paraId="7BB259B8" w14:textId="77777777" w:rsidR="00B36684" w:rsidRPr="00BF09F0" w:rsidRDefault="00B36684" w:rsidP="00B3668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of clinic</w:t>
            </w:r>
          </w:p>
        </w:tc>
        <w:tc>
          <w:tcPr>
            <w:tcW w:w="1276" w:type="dxa"/>
          </w:tcPr>
          <w:p w14:paraId="0428D2B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2D27AB0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D9773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2BEADD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81F70B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7934CA8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4A0B3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9CE7C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74194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F99E4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93A684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0BE6A9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29743E29" w14:textId="77777777" w:rsidTr="00B36684">
        <w:tc>
          <w:tcPr>
            <w:tcW w:w="3397" w:type="dxa"/>
            <w:vAlign w:val="center"/>
          </w:tcPr>
          <w:p w14:paraId="524DC4A9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Sexual health clinic</w:t>
            </w:r>
          </w:p>
        </w:tc>
        <w:tc>
          <w:tcPr>
            <w:tcW w:w="1276" w:type="dxa"/>
          </w:tcPr>
          <w:p w14:paraId="0C7E671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4</w:t>
            </w:r>
          </w:p>
        </w:tc>
        <w:tc>
          <w:tcPr>
            <w:tcW w:w="714" w:type="dxa"/>
          </w:tcPr>
          <w:p w14:paraId="6845426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10747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14:paraId="4650719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851" w:type="dxa"/>
            <w:shd w:val="clear" w:color="auto" w:fill="auto"/>
          </w:tcPr>
          <w:p w14:paraId="1722737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1FB46C4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67A9D32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67" w:type="dxa"/>
          </w:tcPr>
          <w:p w14:paraId="79165B5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BA8F6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351BBC2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3.58</w:t>
            </w:r>
          </w:p>
        </w:tc>
        <w:tc>
          <w:tcPr>
            <w:tcW w:w="567" w:type="dxa"/>
            <w:shd w:val="clear" w:color="auto" w:fill="auto"/>
          </w:tcPr>
          <w:p w14:paraId="040D1EC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066345A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709</w:t>
            </w:r>
          </w:p>
        </w:tc>
      </w:tr>
      <w:tr w:rsidR="00B36684" w:rsidRPr="00BF09F0" w14:paraId="0649C4B1" w14:textId="77777777" w:rsidTr="00B36684">
        <w:tc>
          <w:tcPr>
            <w:tcW w:w="3397" w:type="dxa"/>
            <w:vAlign w:val="center"/>
          </w:tcPr>
          <w:p w14:paraId="6B817599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GP with expertise in LGBTQ+ health</w:t>
            </w:r>
          </w:p>
        </w:tc>
        <w:tc>
          <w:tcPr>
            <w:tcW w:w="1276" w:type="dxa"/>
          </w:tcPr>
          <w:p w14:paraId="60894C1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6</w:t>
            </w:r>
          </w:p>
        </w:tc>
        <w:tc>
          <w:tcPr>
            <w:tcW w:w="714" w:type="dxa"/>
          </w:tcPr>
          <w:p w14:paraId="0E39029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246A5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1276" w:type="dxa"/>
            <w:shd w:val="clear" w:color="auto" w:fill="auto"/>
          </w:tcPr>
          <w:p w14:paraId="5C0F5FA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14:paraId="54D51BF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0E9E1F6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6327A25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14:paraId="028C8B8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D06C7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2ADCF4B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5.26</w:t>
            </w:r>
          </w:p>
        </w:tc>
        <w:tc>
          <w:tcPr>
            <w:tcW w:w="567" w:type="dxa"/>
            <w:shd w:val="clear" w:color="auto" w:fill="auto"/>
          </w:tcPr>
          <w:p w14:paraId="79A4A36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3C1ED7C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903</w:t>
            </w:r>
          </w:p>
        </w:tc>
      </w:tr>
      <w:tr w:rsidR="00B36684" w:rsidRPr="00BF09F0" w14:paraId="69C1ECF3" w14:textId="77777777" w:rsidTr="00B36684">
        <w:tc>
          <w:tcPr>
            <w:tcW w:w="3397" w:type="dxa"/>
            <w:vAlign w:val="center"/>
          </w:tcPr>
          <w:p w14:paraId="570B7F62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Mainstream GP clinic</w:t>
            </w:r>
          </w:p>
        </w:tc>
        <w:tc>
          <w:tcPr>
            <w:tcW w:w="1276" w:type="dxa"/>
          </w:tcPr>
          <w:p w14:paraId="6F22BE9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49</w:t>
            </w:r>
          </w:p>
        </w:tc>
        <w:tc>
          <w:tcPr>
            <w:tcW w:w="714" w:type="dxa"/>
          </w:tcPr>
          <w:p w14:paraId="22F5DD6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D3C782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276" w:type="dxa"/>
            <w:shd w:val="clear" w:color="auto" w:fill="auto"/>
          </w:tcPr>
          <w:p w14:paraId="23D9B2E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851" w:type="dxa"/>
            <w:shd w:val="clear" w:color="auto" w:fill="auto"/>
          </w:tcPr>
          <w:p w14:paraId="71B0253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0D91D4F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2EA454A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3</w:t>
            </w:r>
          </w:p>
        </w:tc>
        <w:tc>
          <w:tcPr>
            <w:tcW w:w="567" w:type="dxa"/>
          </w:tcPr>
          <w:p w14:paraId="7150A91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3E72CA9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54D1EAF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5.91</w:t>
            </w:r>
          </w:p>
        </w:tc>
        <w:tc>
          <w:tcPr>
            <w:tcW w:w="567" w:type="dxa"/>
            <w:shd w:val="clear" w:color="auto" w:fill="auto"/>
          </w:tcPr>
          <w:p w14:paraId="14304B8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BCEDB5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903</w:t>
            </w:r>
          </w:p>
        </w:tc>
      </w:tr>
      <w:tr w:rsidR="00B36684" w:rsidRPr="00BF09F0" w14:paraId="490900AC" w14:textId="77777777" w:rsidTr="00B36684">
        <w:tc>
          <w:tcPr>
            <w:tcW w:w="3397" w:type="dxa"/>
            <w:vAlign w:val="center"/>
          </w:tcPr>
          <w:p w14:paraId="4FAC1DA3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Peer-run testing service</w:t>
            </w:r>
          </w:p>
        </w:tc>
        <w:tc>
          <w:tcPr>
            <w:tcW w:w="1276" w:type="dxa"/>
          </w:tcPr>
          <w:p w14:paraId="18F9DD9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714" w:type="dxa"/>
          </w:tcPr>
          <w:p w14:paraId="44B7C35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CE1C1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14:paraId="7617F09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21</w:t>
            </w:r>
          </w:p>
        </w:tc>
        <w:tc>
          <w:tcPr>
            <w:tcW w:w="851" w:type="dxa"/>
            <w:shd w:val="clear" w:color="auto" w:fill="auto"/>
          </w:tcPr>
          <w:p w14:paraId="0F7511E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193D280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276" w:type="dxa"/>
          </w:tcPr>
          <w:p w14:paraId="5A35959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567" w:type="dxa"/>
          </w:tcPr>
          <w:p w14:paraId="54B7D3A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3EE6A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2722CD9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.41</w:t>
            </w:r>
          </w:p>
        </w:tc>
        <w:tc>
          <w:tcPr>
            <w:tcW w:w="567" w:type="dxa"/>
            <w:shd w:val="clear" w:color="auto" w:fill="auto"/>
          </w:tcPr>
          <w:p w14:paraId="7D34D8B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6F69CDC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903</w:t>
            </w:r>
          </w:p>
        </w:tc>
      </w:tr>
      <w:tr w:rsidR="00B36684" w:rsidRPr="00BF09F0" w14:paraId="79C8B6C1" w14:textId="77777777" w:rsidTr="00B36684">
        <w:tc>
          <w:tcPr>
            <w:tcW w:w="3397" w:type="dxa"/>
            <w:vAlign w:val="center"/>
          </w:tcPr>
          <w:p w14:paraId="796BA02C" w14:textId="77777777" w:rsidR="00B36684" w:rsidRPr="00BF09F0" w:rsidRDefault="00B36684" w:rsidP="00B3668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ra services</w:t>
            </w:r>
          </w:p>
        </w:tc>
        <w:tc>
          <w:tcPr>
            <w:tcW w:w="1276" w:type="dxa"/>
          </w:tcPr>
          <w:p w14:paraId="30ECA21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0112E14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C5894D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D51E8B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A59DB7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74466C5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B6C08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A042DF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6353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96F7E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8B1F03F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D5AA71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7E3C86D9" w14:textId="77777777" w:rsidTr="00B36684">
        <w:tc>
          <w:tcPr>
            <w:tcW w:w="3397" w:type="dxa"/>
            <w:vAlign w:val="center"/>
          </w:tcPr>
          <w:p w14:paraId="2417FA0F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HIV test only</w:t>
            </w:r>
          </w:p>
        </w:tc>
        <w:tc>
          <w:tcPr>
            <w:tcW w:w="1276" w:type="dxa"/>
          </w:tcPr>
          <w:p w14:paraId="46E0D35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31</w:t>
            </w:r>
          </w:p>
        </w:tc>
        <w:tc>
          <w:tcPr>
            <w:tcW w:w="714" w:type="dxa"/>
          </w:tcPr>
          <w:p w14:paraId="3A1770F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548EF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36FD632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7</w:t>
            </w:r>
          </w:p>
        </w:tc>
        <w:tc>
          <w:tcPr>
            <w:tcW w:w="851" w:type="dxa"/>
            <w:shd w:val="clear" w:color="auto" w:fill="auto"/>
          </w:tcPr>
          <w:p w14:paraId="31D1F609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5ED87E7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3277F10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9</w:t>
            </w:r>
          </w:p>
        </w:tc>
        <w:tc>
          <w:tcPr>
            <w:tcW w:w="567" w:type="dxa"/>
          </w:tcPr>
          <w:p w14:paraId="3E67291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69FEEA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</w:tcPr>
          <w:p w14:paraId="10938FA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567" w:type="dxa"/>
            <w:shd w:val="clear" w:color="auto" w:fill="auto"/>
          </w:tcPr>
          <w:p w14:paraId="07FBC83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613D0D8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5</w:t>
            </w:r>
          </w:p>
        </w:tc>
      </w:tr>
      <w:tr w:rsidR="00B36684" w:rsidRPr="00BF09F0" w14:paraId="00C58E20" w14:textId="77777777" w:rsidTr="00B36684">
        <w:tc>
          <w:tcPr>
            <w:tcW w:w="3397" w:type="dxa"/>
            <w:vAlign w:val="center"/>
          </w:tcPr>
          <w:p w14:paraId="730E235F" w14:textId="77777777" w:rsidR="00B36684" w:rsidRPr="00BF09F0" w:rsidRDefault="00B36684" w:rsidP="00B366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HIV and STI test/management</w:t>
            </w:r>
          </w:p>
        </w:tc>
        <w:tc>
          <w:tcPr>
            <w:tcW w:w="1276" w:type="dxa"/>
          </w:tcPr>
          <w:p w14:paraId="006FED2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4</w:t>
            </w:r>
          </w:p>
        </w:tc>
        <w:tc>
          <w:tcPr>
            <w:tcW w:w="714" w:type="dxa"/>
          </w:tcPr>
          <w:p w14:paraId="60E8909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007C0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0EA3D9B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14:paraId="3EE2FC0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24EC1A4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10B9A97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567" w:type="dxa"/>
          </w:tcPr>
          <w:p w14:paraId="3DA6AAC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</w:t>
            </w:r>
          </w:p>
        </w:tc>
        <w:tc>
          <w:tcPr>
            <w:tcW w:w="567" w:type="dxa"/>
          </w:tcPr>
          <w:p w14:paraId="3DF31D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32CF70A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16</w:t>
            </w:r>
          </w:p>
        </w:tc>
        <w:tc>
          <w:tcPr>
            <w:tcW w:w="567" w:type="dxa"/>
            <w:shd w:val="clear" w:color="auto" w:fill="auto"/>
          </w:tcPr>
          <w:p w14:paraId="5B20831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714" w:type="dxa"/>
            <w:shd w:val="clear" w:color="auto" w:fill="auto"/>
          </w:tcPr>
          <w:p w14:paraId="0950EDF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</w:tr>
      <w:tr w:rsidR="00B36684" w:rsidRPr="00BF09F0" w14:paraId="11008187" w14:textId="77777777" w:rsidTr="00B36684">
        <w:tc>
          <w:tcPr>
            <w:tcW w:w="3397" w:type="dxa"/>
            <w:vAlign w:val="center"/>
          </w:tcPr>
          <w:p w14:paraId="35EA04FE" w14:textId="77777777" w:rsidR="00B36684" w:rsidRPr="00BF09F0" w:rsidRDefault="00B36684" w:rsidP="00B36684">
            <w:pPr>
              <w:rPr>
                <w:rFonts w:ascii="Calibri" w:hAnsi="Calibri" w:cs="Calibri"/>
                <w:b/>
                <w:bCs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HIV and STI care and general healthcare</w:t>
            </w:r>
          </w:p>
        </w:tc>
        <w:tc>
          <w:tcPr>
            <w:tcW w:w="1276" w:type="dxa"/>
          </w:tcPr>
          <w:p w14:paraId="6DCE53E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714" w:type="dxa"/>
          </w:tcPr>
          <w:p w14:paraId="1F766D4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4A65C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14:paraId="4A3047B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</w:tcPr>
          <w:p w14:paraId="393CBE1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6A55DE3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7B3B881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567" w:type="dxa"/>
          </w:tcPr>
          <w:p w14:paraId="35E215C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6A71B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3798A3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1.36</w:t>
            </w:r>
          </w:p>
        </w:tc>
        <w:tc>
          <w:tcPr>
            <w:tcW w:w="567" w:type="dxa"/>
            <w:shd w:val="clear" w:color="auto" w:fill="auto"/>
          </w:tcPr>
          <w:p w14:paraId="75D51136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714" w:type="dxa"/>
            <w:shd w:val="clear" w:color="auto" w:fill="auto"/>
          </w:tcPr>
          <w:p w14:paraId="0A023038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64</w:t>
            </w:r>
          </w:p>
        </w:tc>
      </w:tr>
      <w:tr w:rsidR="00B36684" w:rsidRPr="00BF09F0" w14:paraId="77669904" w14:textId="77777777" w:rsidTr="00B36684">
        <w:tc>
          <w:tcPr>
            <w:tcW w:w="3397" w:type="dxa"/>
            <w:vAlign w:val="center"/>
          </w:tcPr>
          <w:p w14:paraId="5B75DFD3" w14:textId="77777777" w:rsidR="00B36684" w:rsidRPr="00BF09F0" w:rsidRDefault="00B36684" w:rsidP="00B36684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ppointment frequency</w:t>
            </w:r>
          </w:p>
        </w:tc>
        <w:tc>
          <w:tcPr>
            <w:tcW w:w="1276" w:type="dxa"/>
          </w:tcPr>
          <w:p w14:paraId="54187BF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</w:tcPr>
          <w:p w14:paraId="4A57A1A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E2042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FC5F64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885DEC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52C0621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7FF87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6C3E4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C9E217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763C2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7ED816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1D8AF85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098FB79F" w14:textId="77777777" w:rsidTr="00B36684">
        <w:tc>
          <w:tcPr>
            <w:tcW w:w="3397" w:type="dxa"/>
            <w:vAlign w:val="center"/>
          </w:tcPr>
          <w:p w14:paraId="3609261D" w14:textId="77777777" w:rsidR="00B36684" w:rsidRPr="00BF09F0" w:rsidRDefault="00B36684" w:rsidP="00B3668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3 monthly</w:t>
            </w:r>
          </w:p>
        </w:tc>
        <w:tc>
          <w:tcPr>
            <w:tcW w:w="1276" w:type="dxa"/>
          </w:tcPr>
          <w:p w14:paraId="1808038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62</w:t>
            </w:r>
          </w:p>
        </w:tc>
        <w:tc>
          <w:tcPr>
            <w:tcW w:w="714" w:type="dxa"/>
          </w:tcPr>
          <w:p w14:paraId="067BEF1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0" w:type="dxa"/>
          </w:tcPr>
          <w:p w14:paraId="5B9117A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684565F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851" w:type="dxa"/>
            <w:shd w:val="clear" w:color="auto" w:fill="auto"/>
          </w:tcPr>
          <w:p w14:paraId="4966929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</w:t>
            </w:r>
          </w:p>
        </w:tc>
        <w:tc>
          <w:tcPr>
            <w:tcW w:w="853" w:type="dxa"/>
            <w:shd w:val="clear" w:color="auto" w:fill="auto"/>
          </w:tcPr>
          <w:p w14:paraId="7F11C7F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6830981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567" w:type="dxa"/>
          </w:tcPr>
          <w:p w14:paraId="2B48342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04942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26B5796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70</w:t>
            </w:r>
          </w:p>
        </w:tc>
        <w:tc>
          <w:tcPr>
            <w:tcW w:w="567" w:type="dxa"/>
            <w:shd w:val="clear" w:color="auto" w:fill="auto"/>
          </w:tcPr>
          <w:p w14:paraId="1AFF7CAD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65EAFE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6</w:t>
            </w:r>
          </w:p>
        </w:tc>
      </w:tr>
      <w:tr w:rsidR="00B36684" w:rsidRPr="00BF09F0" w14:paraId="2D089F2F" w14:textId="77777777" w:rsidTr="00B36684">
        <w:tc>
          <w:tcPr>
            <w:tcW w:w="3397" w:type="dxa"/>
            <w:vAlign w:val="center"/>
          </w:tcPr>
          <w:p w14:paraId="6983FBCB" w14:textId="77777777" w:rsidR="00B36684" w:rsidRPr="00BF09F0" w:rsidRDefault="00B36684" w:rsidP="00B3668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6 monthly</w:t>
            </w:r>
          </w:p>
        </w:tc>
        <w:tc>
          <w:tcPr>
            <w:tcW w:w="1276" w:type="dxa"/>
          </w:tcPr>
          <w:p w14:paraId="075F7AF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714" w:type="dxa"/>
          </w:tcPr>
          <w:p w14:paraId="74FCC52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24FD5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76" w:type="dxa"/>
            <w:shd w:val="clear" w:color="auto" w:fill="auto"/>
          </w:tcPr>
          <w:p w14:paraId="461853E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6</w:t>
            </w:r>
          </w:p>
        </w:tc>
        <w:tc>
          <w:tcPr>
            <w:tcW w:w="851" w:type="dxa"/>
            <w:shd w:val="clear" w:color="auto" w:fill="auto"/>
          </w:tcPr>
          <w:p w14:paraId="2E58194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04CE16B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7149B86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14:paraId="343520E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3C797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14:paraId="2C0C968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14:paraId="79F6CFC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0C8D8A8B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</w:tr>
      <w:tr w:rsidR="00B36684" w:rsidRPr="00BF09F0" w14:paraId="79F41131" w14:textId="77777777" w:rsidTr="00B36684">
        <w:tc>
          <w:tcPr>
            <w:tcW w:w="3397" w:type="dxa"/>
            <w:vAlign w:val="center"/>
          </w:tcPr>
          <w:p w14:paraId="3ECF99C1" w14:textId="77777777" w:rsidR="00B36684" w:rsidRPr="00BF09F0" w:rsidRDefault="00B36684" w:rsidP="00B3668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09F0">
              <w:rPr>
                <w:rFonts w:ascii="Calibri" w:eastAsia="Times New Roman" w:hAnsi="Calibri" w:cs="Calibri"/>
                <w:sz w:val="16"/>
                <w:szCs w:val="16"/>
              </w:rPr>
              <w:t>Yearly</w:t>
            </w:r>
          </w:p>
        </w:tc>
        <w:tc>
          <w:tcPr>
            <w:tcW w:w="1276" w:type="dxa"/>
          </w:tcPr>
          <w:p w14:paraId="3D4A461F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30</w:t>
            </w:r>
          </w:p>
        </w:tc>
        <w:tc>
          <w:tcPr>
            <w:tcW w:w="714" w:type="dxa"/>
          </w:tcPr>
          <w:p w14:paraId="6570F84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F11CD9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71EC89F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07</w:t>
            </w:r>
          </w:p>
        </w:tc>
        <w:tc>
          <w:tcPr>
            <w:tcW w:w="851" w:type="dxa"/>
            <w:shd w:val="clear" w:color="auto" w:fill="auto"/>
          </w:tcPr>
          <w:p w14:paraId="1A76DB53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5CC8B0F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05</w:t>
            </w:r>
          </w:p>
        </w:tc>
        <w:tc>
          <w:tcPr>
            <w:tcW w:w="1276" w:type="dxa"/>
          </w:tcPr>
          <w:p w14:paraId="1A3A5F0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16</w:t>
            </w:r>
          </w:p>
        </w:tc>
        <w:tc>
          <w:tcPr>
            <w:tcW w:w="567" w:type="dxa"/>
          </w:tcPr>
          <w:p w14:paraId="4C5B90B0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CA9C4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4ADA6905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0.77</w:t>
            </w:r>
          </w:p>
        </w:tc>
        <w:tc>
          <w:tcPr>
            <w:tcW w:w="567" w:type="dxa"/>
            <w:shd w:val="clear" w:color="auto" w:fill="auto"/>
          </w:tcPr>
          <w:p w14:paraId="37FBD03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526EA671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56</w:t>
            </w:r>
          </w:p>
        </w:tc>
      </w:tr>
      <w:tr w:rsidR="00B36684" w:rsidRPr="00BF09F0" w14:paraId="05506E5C" w14:textId="77777777" w:rsidTr="00B36684">
        <w:tc>
          <w:tcPr>
            <w:tcW w:w="3397" w:type="dxa"/>
          </w:tcPr>
          <w:p w14:paraId="23448455" w14:textId="77777777" w:rsidR="00B36684" w:rsidRPr="00BF09F0" w:rsidRDefault="00B36684" w:rsidP="00B36684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BF09F0">
              <w:rPr>
                <w:rFonts w:ascii="Calibri" w:hAnsi="Calibri" w:cs="Calibri"/>
                <w:b/>
                <w:sz w:val="16"/>
                <w:szCs w:val="16"/>
              </w:rPr>
              <w:t>Opt-out</w:t>
            </w:r>
          </w:p>
        </w:tc>
        <w:tc>
          <w:tcPr>
            <w:tcW w:w="1276" w:type="dxa"/>
          </w:tcPr>
          <w:p w14:paraId="16956A5A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5.19</w:t>
            </w:r>
          </w:p>
        </w:tc>
        <w:tc>
          <w:tcPr>
            <w:tcW w:w="714" w:type="dxa"/>
          </w:tcPr>
          <w:p w14:paraId="7D1DBE6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14:paraId="791D9E9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91</w:t>
            </w:r>
          </w:p>
        </w:tc>
        <w:tc>
          <w:tcPr>
            <w:tcW w:w="1276" w:type="dxa"/>
            <w:shd w:val="clear" w:color="auto" w:fill="auto"/>
          </w:tcPr>
          <w:p w14:paraId="005959A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.70</w:t>
            </w:r>
          </w:p>
        </w:tc>
        <w:tc>
          <w:tcPr>
            <w:tcW w:w="851" w:type="dxa"/>
            <w:shd w:val="clear" w:color="auto" w:fill="auto"/>
          </w:tcPr>
          <w:p w14:paraId="7ED2077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853" w:type="dxa"/>
            <w:shd w:val="clear" w:color="auto" w:fill="auto"/>
          </w:tcPr>
          <w:p w14:paraId="5A74E38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276" w:type="dxa"/>
          </w:tcPr>
          <w:p w14:paraId="514999F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  <w:tc>
          <w:tcPr>
            <w:tcW w:w="567" w:type="dxa"/>
          </w:tcPr>
          <w:p w14:paraId="0FA4967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***</w:t>
            </w:r>
          </w:p>
        </w:tc>
        <w:tc>
          <w:tcPr>
            <w:tcW w:w="567" w:type="dxa"/>
          </w:tcPr>
          <w:p w14:paraId="382CFEC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14:paraId="31366D2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7.38</w:t>
            </w:r>
          </w:p>
        </w:tc>
        <w:tc>
          <w:tcPr>
            <w:tcW w:w="567" w:type="dxa"/>
            <w:shd w:val="clear" w:color="auto" w:fill="auto"/>
          </w:tcPr>
          <w:p w14:paraId="1005999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1E18FA4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2663</w:t>
            </w:r>
          </w:p>
        </w:tc>
      </w:tr>
      <w:tr w:rsidR="00B36684" w:rsidRPr="00BF09F0" w14:paraId="3785E445" w14:textId="77777777" w:rsidTr="00B36684">
        <w:tc>
          <w:tcPr>
            <w:tcW w:w="3397" w:type="dxa"/>
          </w:tcPr>
          <w:p w14:paraId="79A6627C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Log-likelihood function</w:t>
            </w:r>
          </w:p>
        </w:tc>
        <w:tc>
          <w:tcPr>
            <w:tcW w:w="1276" w:type="dxa"/>
          </w:tcPr>
          <w:p w14:paraId="7F1D2F8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-2424</w:t>
            </w:r>
          </w:p>
        </w:tc>
        <w:tc>
          <w:tcPr>
            <w:tcW w:w="714" w:type="dxa"/>
          </w:tcPr>
          <w:p w14:paraId="1DB5FB7B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7D6DA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BE3B26D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940B98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</w:tcPr>
          <w:p w14:paraId="0319E675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AAC06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18A3846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41B96F2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7AA3D8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8EC7ED2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</w:tcPr>
          <w:p w14:paraId="43CA009A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36684" w:rsidRPr="00BF09F0" w14:paraId="1B16C41C" w14:textId="77777777" w:rsidTr="00B36684">
        <w:tc>
          <w:tcPr>
            <w:tcW w:w="3397" w:type="dxa"/>
            <w:tcBorders>
              <w:bottom w:val="single" w:sz="4" w:space="0" w:color="000000"/>
            </w:tcBorders>
          </w:tcPr>
          <w:p w14:paraId="2692FA1E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AIC/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F921C9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>1.50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 w14:paraId="535F1EC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32C770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5BDE62D7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7D82A726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</w:tcPr>
          <w:p w14:paraId="185353DE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FC53740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BF09F0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BE576A7" w14:textId="77777777" w:rsidR="00B36684" w:rsidRPr="00BF09F0" w:rsidRDefault="00B36684" w:rsidP="00B36684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0D05CDCC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32B4B884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5A177CA3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shd w:val="clear" w:color="auto" w:fill="auto"/>
          </w:tcPr>
          <w:p w14:paraId="52156D81" w14:textId="77777777" w:rsidR="00B36684" w:rsidRPr="00BF09F0" w:rsidRDefault="00B36684" w:rsidP="00B36684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52C1A37A" w14:textId="4243D9B7" w:rsidR="00BF09F0" w:rsidRPr="00FB6708" w:rsidRDefault="00B36684" w:rsidP="00BF09F0">
      <w:pPr>
        <w:rPr>
          <w:rFonts w:ascii="Calibri" w:hAnsi="Calibri" w:cs="Calibri"/>
          <w:sz w:val="20"/>
          <w:szCs w:val="20"/>
        </w:rPr>
      </w:pPr>
      <w:r w:rsidRPr="00BF09F0">
        <w:rPr>
          <w:rFonts w:ascii="Calibri" w:hAnsi="Calibri" w:cs="Calibri"/>
          <w:sz w:val="20"/>
          <w:szCs w:val="20"/>
        </w:rPr>
        <w:t xml:space="preserve">* p value &lt;0·10, ** p value &lt;0·05, *** p value &lt;0·01; </w:t>
      </w:r>
      <w:r w:rsidRPr="00BF09F0">
        <w:rPr>
          <w:rFonts w:ascii="Calibri" w:hAnsi="Calibri" w:cs="Calibri"/>
          <w:sz w:val="20"/>
          <w:szCs w:val="20"/>
          <w:vertAlign w:val="superscript"/>
        </w:rPr>
        <w:t xml:space="preserve"># </w:t>
      </w:r>
      <w:r w:rsidRPr="00BF09F0">
        <w:rPr>
          <w:rFonts w:ascii="Calibri" w:hAnsi="Calibri" w:cs="Calibri"/>
          <w:sz w:val="20"/>
          <w:szCs w:val="20"/>
        </w:rPr>
        <w:t xml:space="preserve">The coefficient for the reference group is calculated as the negative sum of the other coefficients. </w:t>
      </w:r>
      <w:r w:rsidR="00FB6708">
        <w:rPr>
          <w:sz w:val="20"/>
          <w:szCs w:val="20"/>
          <w:lang w:val="en-AU"/>
        </w:rPr>
        <w:t>Currency is in Australian dollars (1 AUD=0.64 USD)</w:t>
      </w:r>
      <w:r w:rsidR="00FB6708">
        <w:rPr>
          <w:bCs/>
          <w:sz w:val="20"/>
          <w:szCs w:val="20"/>
          <w:lang w:val="en-AU"/>
        </w:rPr>
        <w:t>.</w:t>
      </w:r>
      <w:r w:rsidR="00FB6708">
        <w:rPr>
          <w:rFonts w:ascii="Calibri" w:hAnsi="Calibri" w:cs="Calibri"/>
          <w:sz w:val="20"/>
          <w:szCs w:val="20"/>
        </w:rPr>
        <w:t xml:space="preserve"> </w:t>
      </w:r>
      <w:r w:rsidR="00BF09F0">
        <w:rPr>
          <w:rFonts w:ascii="Calibri" w:hAnsi="Calibri" w:cs="Calibri"/>
          <w:bCs/>
          <w:sz w:val="20"/>
          <w:szCs w:val="20"/>
        </w:rPr>
        <w:t xml:space="preserve">AIC = Akaike information criteria; </w:t>
      </w:r>
      <w:r w:rsidR="00BF09F0" w:rsidRPr="00BF09F0">
        <w:rPr>
          <w:rFonts w:ascii="Calibri" w:hAnsi="Calibri" w:cs="Calibri"/>
          <w:bCs/>
          <w:sz w:val="20"/>
          <w:szCs w:val="20"/>
        </w:rPr>
        <w:t xml:space="preserve">GP = General practitioner; HIV = Human immunodeficiency virus; LGBTQ+ = lesbian, gay, bisexual, trans and queer/questioning, and more identities; </w:t>
      </w:r>
      <w:proofErr w:type="spellStart"/>
      <w:r w:rsidR="00BF09F0" w:rsidRPr="00BF09F0">
        <w:rPr>
          <w:rFonts w:ascii="Calibri" w:hAnsi="Calibri" w:cs="Calibri"/>
          <w:bCs/>
          <w:sz w:val="20"/>
          <w:szCs w:val="20"/>
        </w:rPr>
        <w:t>PrEP</w:t>
      </w:r>
      <w:proofErr w:type="spellEnd"/>
      <w:r w:rsidR="00BF09F0" w:rsidRPr="00BF09F0">
        <w:rPr>
          <w:rFonts w:ascii="Calibri" w:hAnsi="Calibri" w:cs="Calibri"/>
          <w:bCs/>
          <w:sz w:val="20"/>
          <w:szCs w:val="20"/>
        </w:rPr>
        <w:t xml:space="preserve"> = pre-exposure prophylaxis (for HIV); </w:t>
      </w:r>
      <w:r w:rsidR="00BF09F0">
        <w:rPr>
          <w:rFonts w:ascii="Calibri" w:hAnsi="Calibri" w:cs="Calibri"/>
          <w:bCs/>
          <w:sz w:val="20"/>
          <w:szCs w:val="20"/>
        </w:rPr>
        <w:t xml:space="preserve">SE = standard error; </w:t>
      </w:r>
      <w:r w:rsidR="00BF09F0" w:rsidRPr="00BF09F0">
        <w:rPr>
          <w:rFonts w:ascii="Calibri" w:hAnsi="Calibri" w:cs="Calibri"/>
          <w:bCs/>
          <w:sz w:val="20"/>
          <w:szCs w:val="20"/>
        </w:rPr>
        <w:t>STI = sexually transmitted infections</w:t>
      </w:r>
    </w:p>
    <w:p w14:paraId="0BCA09A7" w14:textId="77777777" w:rsidR="000737C9" w:rsidRDefault="000737C9" w:rsidP="003B6B8E">
      <w:pPr>
        <w:rPr>
          <w:rFonts w:ascii="Calibri" w:hAnsi="Calibri" w:cs="Calibri"/>
          <w:b/>
          <w:bCs/>
        </w:rPr>
        <w:sectPr w:rsidR="000737C9" w:rsidSect="003E4F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06A9FD" w14:textId="7FB714C1" w:rsidR="00B36684" w:rsidRDefault="000737C9" w:rsidP="000737C9">
      <w:pPr>
        <w:pStyle w:val="Heading1"/>
      </w:pPr>
      <w:bookmarkStart w:id="13" w:name="_Toc195775293"/>
      <w:r>
        <w:lastRenderedPageBreak/>
        <w:t xml:space="preserve">Supplementary Figure S1 </w:t>
      </w:r>
      <w:r w:rsidR="007E21F2">
        <w:t xml:space="preserve">Relative importance of preferences for people </w:t>
      </w:r>
      <w:r w:rsidR="00F36AFD">
        <w:t xml:space="preserve">living </w:t>
      </w:r>
      <w:r w:rsidR="007E21F2">
        <w:t>with HIV</w:t>
      </w:r>
      <w:bookmarkEnd w:id="13"/>
    </w:p>
    <w:p w14:paraId="73EDE59D" w14:textId="11A71994" w:rsidR="007E21F2" w:rsidRDefault="007E21F2" w:rsidP="007E21F2">
      <w:pPr>
        <w:rPr>
          <w:lang w:val="en-AU" w:eastAsia="en-GB"/>
        </w:rPr>
      </w:pPr>
      <w:r>
        <w:rPr>
          <w:noProof/>
        </w:rPr>
        <w:drawing>
          <wp:inline distT="0" distB="0" distL="0" distR="0" wp14:anchorId="528D02DE" wp14:editId="53CAA63D">
            <wp:extent cx="5731510" cy="3937000"/>
            <wp:effectExtent l="0" t="0" r="8890" b="12700"/>
            <wp:docPr id="4278308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1A3CF3-70B4-7904-7485-8EBB80AA9B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61A92D" w14:textId="2CDC700E" w:rsidR="00930BD4" w:rsidRDefault="00930BD4">
      <w:pPr>
        <w:rPr>
          <w:lang w:val="en-AU" w:eastAsia="en-GB"/>
        </w:rPr>
      </w:pPr>
      <w:r>
        <w:rPr>
          <w:lang w:val="en-AU" w:eastAsia="en-GB"/>
        </w:rPr>
        <w:br w:type="page"/>
      </w:r>
    </w:p>
    <w:p w14:paraId="696A9E3A" w14:textId="77777777" w:rsidR="00930BD4" w:rsidRDefault="00930BD4" w:rsidP="00930BD4">
      <w:pPr>
        <w:pStyle w:val="Heading1"/>
      </w:pPr>
      <w:bookmarkStart w:id="14" w:name="_Toc195775294"/>
      <w:r>
        <w:lastRenderedPageBreak/>
        <w:t xml:space="preserve">Supplementary Figures S2 Relative importance of preferences for </w:t>
      </w:r>
      <w:proofErr w:type="spellStart"/>
      <w:r>
        <w:t>PrEP</w:t>
      </w:r>
      <w:proofErr w:type="spellEnd"/>
      <w:r>
        <w:t xml:space="preserve"> users</w:t>
      </w:r>
      <w:bookmarkEnd w:id="14"/>
    </w:p>
    <w:p w14:paraId="1FC39DD5" w14:textId="37F67F64" w:rsidR="000913FF" w:rsidRDefault="00930BD4" w:rsidP="00930BD4">
      <w:pPr>
        <w:pStyle w:val="Heading1"/>
      </w:pPr>
      <w:bookmarkStart w:id="15" w:name="_Toc172106290"/>
      <w:bookmarkStart w:id="16" w:name="_Toc195775295"/>
      <w:r>
        <w:rPr>
          <w:noProof/>
        </w:rPr>
        <w:drawing>
          <wp:inline distT="0" distB="0" distL="0" distR="0" wp14:anchorId="76F1A8B3" wp14:editId="170BF038">
            <wp:extent cx="5731510" cy="3402330"/>
            <wp:effectExtent l="0" t="0" r="8890" b="13970"/>
            <wp:docPr id="15134416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3527E4-7C08-B8AA-E0F8-F7CD1D72C4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15"/>
      <w:bookmarkEnd w:id="16"/>
      <w:r>
        <w:t xml:space="preserve"> </w:t>
      </w:r>
    </w:p>
    <w:p w14:paraId="0681FECA" w14:textId="77777777" w:rsidR="000913FF" w:rsidRDefault="000913FF">
      <w:pPr>
        <w:rPr>
          <w:rFonts w:ascii="Calibri" w:eastAsia="Calibri" w:hAnsi="Calibri" w:cs="Calibri"/>
          <w:b/>
          <w:kern w:val="0"/>
          <w:szCs w:val="48"/>
          <w:lang w:val="en-AU" w:eastAsia="en-GB"/>
          <w14:ligatures w14:val="none"/>
        </w:rPr>
      </w:pPr>
      <w:r>
        <w:br w:type="page"/>
      </w:r>
    </w:p>
    <w:p w14:paraId="5D9854B5" w14:textId="52CFF4D0" w:rsidR="00930BD4" w:rsidRDefault="000913FF" w:rsidP="00930BD4">
      <w:pPr>
        <w:pStyle w:val="Heading1"/>
      </w:pPr>
      <w:bookmarkStart w:id="17" w:name="_Toc195775296"/>
      <w:r>
        <w:lastRenderedPageBreak/>
        <w:t>Supplementary Figure S3 Relative importance of preferences of GBM without HIV and not using PrEP</w:t>
      </w:r>
      <w:bookmarkEnd w:id="17"/>
    </w:p>
    <w:p w14:paraId="07DF16D8" w14:textId="0CE51B3B" w:rsidR="000913FF" w:rsidRPr="00BE5642" w:rsidRDefault="000913FF" w:rsidP="000913FF">
      <w:pPr>
        <w:rPr>
          <w:lang w:val="en-AU" w:eastAsia="en-GB"/>
        </w:rPr>
      </w:pPr>
      <w:r>
        <w:rPr>
          <w:noProof/>
        </w:rPr>
        <w:drawing>
          <wp:inline distT="0" distB="0" distL="0" distR="0" wp14:anchorId="4C524E38" wp14:editId="26AD884F">
            <wp:extent cx="5731510" cy="3720465"/>
            <wp:effectExtent l="0" t="0" r="8890" b="13335"/>
            <wp:docPr id="158680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DE1B8C-6E77-8E83-92CB-25AD9981C6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0913FF" w:rsidRPr="00BE5642" w:rsidSect="00BE5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5E39" w14:textId="77777777" w:rsidR="00F04140" w:rsidRDefault="00F04140" w:rsidP="00BE5642">
      <w:r>
        <w:separator/>
      </w:r>
    </w:p>
  </w:endnote>
  <w:endnote w:type="continuationSeparator" w:id="0">
    <w:p w14:paraId="1EAC9AE9" w14:textId="77777777" w:rsidR="00F04140" w:rsidRDefault="00F04140" w:rsidP="00BE5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2093242"/>
      <w:docPartObj>
        <w:docPartGallery w:val="Page Numbers (Bottom of Page)"/>
        <w:docPartUnique/>
      </w:docPartObj>
    </w:sdtPr>
    <w:sdtContent>
      <w:p w14:paraId="6FC0AF9E" w14:textId="7A170050" w:rsidR="00BE5642" w:rsidRDefault="00BE5642" w:rsidP="002742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46C6F" w14:textId="77777777" w:rsidR="00BE5642" w:rsidRDefault="00BE5642" w:rsidP="00BE56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59427095"/>
      <w:docPartObj>
        <w:docPartGallery w:val="Page Numbers (Bottom of Page)"/>
        <w:docPartUnique/>
      </w:docPartObj>
    </w:sdtPr>
    <w:sdtContent>
      <w:p w14:paraId="12488EB1" w14:textId="07D1C2C5" w:rsidR="00BE5642" w:rsidRDefault="00BE5642" w:rsidP="002742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A9B319" w14:textId="77777777" w:rsidR="00BE5642" w:rsidRDefault="00BE5642" w:rsidP="00BE56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0D1D4" w14:textId="77777777" w:rsidR="00F04140" w:rsidRDefault="00F04140" w:rsidP="00BE5642">
      <w:r>
        <w:separator/>
      </w:r>
    </w:p>
  </w:footnote>
  <w:footnote w:type="continuationSeparator" w:id="0">
    <w:p w14:paraId="03239D78" w14:textId="77777777" w:rsidR="00F04140" w:rsidRDefault="00F04140" w:rsidP="00BE5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CCF"/>
    <w:rsid w:val="0000131B"/>
    <w:rsid w:val="00002D42"/>
    <w:rsid w:val="00004858"/>
    <w:rsid w:val="0001131D"/>
    <w:rsid w:val="00014F54"/>
    <w:rsid w:val="00015FD8"/>
    <w:rsid w:val="000259F8"/>
    <w:rsid w:val="000358BA"/>
    <w:rsid w:val="00036370"/>
    <w:rsid w:val="00037408"/>
    <w:rsid w:val="000411BA"/>
    <w:rsid w:val="000412CF"/>
    <w:rsid w:val="00041935"/>
    <w:rsid w:val="00047E64"/>
    <w:rsid w:val="0005256A"/>
    <w:rsid w:val="000543DE"/>
    <w:rsid w:val="0005790C"/>
    <w:rsid w:val="00065F14"/>
    <w:rsid w:val="000737C9"/>
    <w:rsid w:val="00083053"/>
    <w:rsid w:val="000913FF"/>
    <w:rsid w:val="000949CB"/>
    <w:rsid w:val="00094EA0"/>
    <w:rsid w:val="00095408"/>
    <w:rsid w:val="00095BB6"/>
    <w:rsid w:val="000A138D"/>
    <w:rsid w:val="000A4B2D"/>
    <w:rsid w:val="000A64CA"/>
    <w:rsid w:val="000B3E23"/>
    <w:rsid w:val="000B4B1B"/>
    <w:rsid w:val="000C0803"/>
    <w:rsid w:val="000C0890"/>
    <w:rsid w:val="000C4551"/>
    <w:rsid w:val="000C5329"/>
    <w:rsid w:val="000C6540"/>
    <w:rsid w:val="000D68D7"/>
    <w:rsid w:val="000D7340"/>
    <w:rsid w:val="000E425E"/>
    <w:rsid w:val="000E5297"/>
    <w:rsid w:val="000F4304"/>
    <w:rsid w:val="000F6847"/>
    <w:rsid w:val="0010477F"/>
    <w:rsid w:val="00114C77"/>
    <w:rsid w:val="00114DEB"/>
    <w:rsid w:val="00116C2F"/>
    <w:rsid w:val="00124A64"/>
    <w:rsid w:val="00125E89"/>
    <w:rsid w:val="00127465"/>
    <w:rsid w:val="00127468"/>
    <w:rsid w:val="001300B8"/>
    <w:rsid w:val="00130BC4"/>
    <w:rsid w:val="0013141A"/>
    <w:rsid w:val="00132D01"/>
    <w:rsid w:val="001352B5"/>
    <w:rsid w:val="00136359"/>
    <w:rsid w:val="00140C2C"/>
    <w:rsid w:val="00141989"/>
    <w:rsid w:val="00151078"/>
    <w:rsid w:val="0015504F"/>
    <w:rsid w:val="001625F6"/>
    <w:rsid w:val="00162CE1"/>
    <w:rsid w:val="00173CCE"/>
    <w:rsid w:val="00181047"/>
    <w:rsid w:val="0018461B"/>
    <w:rsid w:val="001A047C"/>
    <w:rsid w:val="001A364B"/>
    <w:rsid w:val="001A4BF8"/>
    <w:rsid w:val="001A6E6E"/>
    <w:rsid w:val="001B0AD7"/>
    <w:rsid w:val="001B5659"/>
    <w:rsid w:val="001C1200"/>
    <w:rsid w:val="001C14D0"/>
    <w:rsid w:val="001C1F77"/>
    <w:rsid w:val="001C45C5"/>
    <w:rsid w:val="001C4C6B"/>
    <w:rsid w:val="001C731E"/>
    <w:rsid w:val="001E6B0D"/>
    <w:rsid w:val="001F1744"/>
    <w:rsid w:val="001F2C3D"/>
    <w:rsid w:val="002031CD"/>
    <w:rsid w:val="00212BA4"/>
    <w:rsid w:val="0021398B"/>
    <w:rsid w:val="0022387A"/>
    <w:rsid w:val="00224A21"/>
    <w:rsid w:val="00225B12"/>
    <w:rsid w:val="00227C1A"/>
    <w:rsid w:val="00232FF2"/>
    <w:rsid w:val="002401F1"/>
    <w:rsid w:val="00240F81"/>
    <w:rsid w:val="00241C68"/>
    <w:rsid w:val="002425E1"/>
    <w:rsid w:val="00245714"/>
    <w:rsid w:val="00245E56"/>
    <w:rsid w:val="00247A9C"/>
    <w:rsid w:val="00264182"/>
    <w:rsid w:val="002644FE"/>
    <w:rsid w:val="002713DC"/>
    <w:rsid w:val="00275734"/>
    <w:rsid w:val="002855B9"/>
    <w:rsid w:val="002A4D07"/>
    <w:rsid w:val="002A59D4"/>
    <w:rsid w:val="002A68A4"/>
    <w:rsid w:val="002C3970"/>
    <w:rsid w:val="002D187F"/>
    <w:rsid w:val="002D2BDC"/>
    <w:rsid w:val="002E0AF0"/>
    <w:rsid w:val="002E2329"/>
    <w:rsid w:val="002E50D9"/>
    <w:rsid w:val="002F23E0"/>
    <w:rsid w:val="00302153"/>
    <w:rsid w:val="00302A57"/>
    <w:rsid w:val="00304CC2"/>
    <w:rsid w:val="00306352"/>
    <w:rsid w:val="00312619"/>
    <w:rsid w:val="0031318A"/>
    <w:rsid w:val="003131DA"/>
    <w:rsid w:val="00321072"/>
    <w:rsid w:val="00321E18"/>
    <w:rsid w:val="00322C15"/>
    <w:rsid w:val="00323325"/>
    <w:rsid w:val="00323B12"/>
    <w:rsid w:val="003249BC"/>
    <w:rsid w:val="00326D73"/>
    <w:rsid w:val="00331385"/>
    <w:rsid w:val="00337FDD"/>
    <w:rsid w:val="00340507"/>
    <w:rsid w:val="00344713"/>
    <w:rsid w:val="00345A27"/>
    <w:rsid w:val="00347725"/>
    <w:rsid w:val="003500AA"/>
    <w:rsid w:val="003507B9"/>
    <w:rsid w:val="0035293C"/>
    <w:rsid w:val="00352F88"/>
    <w:rsid w:val="00361858"/>
    <w:rsid w:val="00364CDD"/>
    <w:rsid w:val="00373E9A"/>
    <w:rsid w:val="00375FEE"/>
    <w:rsid w:val="00377BB2"/>
    <w:rsid w:val="00381124"/>
    <w:rsid w:val="00384A92"/>
    <w:rsid w:val="003853D5"/>
    <w:rsid w:val="003856CD"/>
    <w:rsid w:val="00391092"/>
    <w:rsid w:val="00392604"/>
    <w:rsid w:val="00395379"/>
    <w:rsid w:val="0039659C"/>
    <w:rsid w:val="003A0182"/>
    <w:rsid w:val="003A5320"/>
    <w:rsid w:val="003A5483"/>
    <w:rsid w:val="003B12E0"/>
    <w:rsid w:val="003B46AC"/>
    <w:rsid w:val="003B4904"/>
    <w:rsid w:val="003B6B8E"/>
    <w:rsid w:val="003C0BC2"/>
    <w:rsid w:val="003C583B"/>
    <w:rsid w:val="003C65D3"/>
    <w:rsid w:val="003D1176"/>
    <w:rsid w:val="003D2CCD"/>
    <w:rsid w:val="003E05F2"/>
    <w:rsid w:val="003E08BF"/>
    <w:rsid w:val="003E413B"/>
    <w:rsid w:val="003E4F4E"/>
    <w:rsid w:val="003E544C"/>
    <w:rsid w:val="003E6CEC"/>
    <w:rsid w:val="003E7473"/>
    <w:rsid w:val="003F1F0A"/>
    <w:rsid w:val="003F327B"/>
    <w:rsid w:val="003F6391"/>
    <w:rsid w:val="003F7C0B"/>
    <w:rsid w:val="0040721A"/>
    <w:rsid w:val="00410399"/>
    <w:rsid w:val="00411463"/>
    <w:rsid w:val="004141B4"/>
    <w:rsid w:val="00414FC4"/>
    <w:rsid w:val="004203C8"/>
    <w:rsid w:val="0042530A"/>
    <w:rsid w:val="00440AFA"/>
    <w:rsid w:val="00445BB6"/>
    <w:rsid w:val="00455058"/>
    <w:rsid w:val="0045699D"/>
    <w:rsid w:val="00460E8F"/>
    <w:rsid w:val="00472EE4"/>
    <w:rsid w:val="00491308"/>
    <w:rsid w:val="00492833"/>
    <w:rsid w:val="00493307"/>
    <w:rsid w:val="0049331D"/>
    <w:rsid w:val="00493564"/>
    <w:rsid w:val="0049581A"/>
    <w:rsid w:val="004970DA"/>
    <w:rsid w:val="004A55AB"/>
    <w:rsid w:val="004A76DD"/>
    <w:rsid w:val="004B0084"/>
    <w:rsid w:val="004B0636"/>
    <w:rsid w:val="004B0F71"/>
    <w:rsid w:val="004B7334"/>
    <w:rsid w:val="004C000C"/>
    <w:rsid w:val="004C5302"/>
    <w:rsid w:val="004C65D8"/>
    <w:rsid w:val="004C7BA3"/>
    <w:rsid w:val="004D05B9"/>
    <w:rsid w:val="004D73DA"/>
    <w:rsid w:val="004E0779"/>
    <w:rsid w:val="004E24C2"/>
    <w:rsid w:val="004E770A"/>
    <w:rsid w:val="004E7A89"/>
    <w:rsid w:val="004F21E0"/>
    <w:rsid w:val="004F58F8"/>
    <w:rsid w:val="004F7EE8"/>
    <w:rsid w:val="005004AC"/>
    <w:rsid w:val="00500DD2"/>
    <w:rsid w:val="00500FFB"/>
    <w:rsid w:val="005033BD"/>
    <w:rsid w:val="00504B61"/>
    <w:rsid w:val="00511141"/>
    <w:rsid w:val="00517B13"/>
    <w:rsid w:val="00520AA7"/>
    <w:rsid w:val="0052143A"/>
    <w:rsid w:val="0052298B"/>
    <w:rsid w:val="00523643"/>
    <w:rsid w:val="005238F7"/>
    <w:rsid w:val="005275C6"/>
    <w:rsid w:val="00532DE5"/>
    <w:rsid w:val="0054140E"/>
    <w:rsid w:val="00544830"/>
    <w:rsid w:val="00550B8F"/>
    <w:rsid w:val="005516A5"/>
    <w:rsid w:val="00551F5F"/>
    <w:rsid w:val="00553174"/>
    <w:rsid w:val="00554650"/>
    <w:rsid w:val="00555D6E"/>
    <w:rsid w:val="005567A5"/>
    <w:rsid w:val="0055713D"/>
    <w:rsid w:val="005573AE"/>
    <w:rsid w:val="00565CD6"/>
    <w:rsid w:val="00571051"/>
    <w:rsid w:val="005728A7"/>
    <w:rsid w:val="00574A2E"/>
    <w:rsid w:val="00575989"/>
    <w:rsid w:val="00576026"/>
    <w:rsid w:val="0057733B"/>
    <w:rsid w:val="005811D4"/>
    <w:rsid w:val="00582F05"/>
    <w:rsid w:val="00591492"/>
    <w:rsid w:val="005926CC"/>
    <w:rsid w:val="00592788"/>
    <w:rsid w:val="0059622F"/>
    <w:rsid w:val="005B62E9"/>
    <w:rsid w:val="005C18DE"/>
    <w:rsid w:val="005C2DB3"/>
    <w:rsid w:val="005D2B90"/>
    <w:rsid w:val="005D748C"/>
    <w:rsid w:val="005E253F"/>
    <w:rsid w:val="005E664F"/>
    <w:rsid w:val="005F3278"/>
    <w:rsid w:val="005F3413"/>
    <w:rsid w:val="005F4E76"/>
    <w:rsid w:val="00600A22"/>
    <w:rsid w:val="00603675"/>
    <w:rsid w:val="006068F2"/>
    <w:rsid w:val="0061377A"/>
    <w:rsid w:val="0061496F"/>
    <w:rsid w:val="00616655"/>
    <w:rsid w:val="00616F21"/>
    <w:rsid w:val="00630628"/>
    <w:rsid w:val="006308A0"/>
    <w:rsid w:val="006314AD"/>
    <w:rsid w:val="00635800"/>
    <w:rsid w:val="00635CF6"/>
    <w:rsid w:val="006456C0"/>
    <w:rsid w:val="00653860"/>
    <w:rsid w:val="006538F2"/>
    <w:rsid w:val="00653F85"/>
    <w:rsid w:val="006543A7"/>
    <w:rsid w:val="00661B22"/>
    <w:rsid w:val="00662F9E"/>
    <w:rsid w:val="0066359F"/>
    <w:rsid w:val="00663888"/>
    <w:rsid w:val="00665480"/>
    <w:rsid w:val="00665489"/>
    <w:rsid w:val="00667B5A"/>
    <w:rsid w:val="00670F64"/>
    <w:rsid w:val="00677E96"/>
    <w:rsid w:val="006803FE"/>
    <w:rsid w:val="0068076D"/>
    <w:rsid w:val="00680D2E"/>
    <w:rsid w:val="00681D66"/>
    <w:rsid w:val="006853AC"/>
    <w:rsid w:val="00686479"/>
    <w:rsid w:val="0069596A"/>
    <w:rsid w:val="006966E5"/>
    <w:rsid w:val="006A190F"/>
    <w:rsid w:val="006A4AA9"/>
    <w:rsid w:val="006B0281"/>
    <w:rsid w:val="006B2864"/>
    <w:rsid w:val="006B3BA3"/>
    <w:rsid w:val="006B4123"/>
    <w:rsid w:val="006B53BD"/>
    <w:rsid w:val="006C1518"/>
    <w:rsid w:val="006C237E"/>
    <w:rsid w:val="006C2943"/>
    <w:rsid w:val="006D0467"/>
    <w:rsid w:val="006D1863"/>
    <w:rsid w:val="006D20AD"/>
    <w:rsid w:val="006D6792"/>
    <w:rsid w:val="006E01DF"/>
    <w:rsid w:val="006E37A3"/>
    <w:rsid w:val="006E3E1B"/>
    <w:rsid w:val="006E55D7"/>
    <w:rsid w:val="006F4DBF"/>
    <w:rsid w:val="007029FE"/>
    <w:rsid w:val="007033E8"/>
    <w:rsid w:val="007071A5"/>
    <w:rsid w:val="00707E49"/>
    <w:rsid w:val="007177FD"/>
    <w:rsid w:val="00717937"/>
    <w:rsid w:val="0072068F"/>
    <w:rsid w:val="00727EFF"/>
    <w:rsid w:val="007408E5"/>
    <w:rsid w:val="00743DA4"/>
    <w:rsid w:val="00746099"/>
    <w:rsid w:val="007526EE"/>
    <w:rsid w:val="00762689"/>
    <w:rsid w:val="00762DF3"/>
    <w:rsid w:val="00762FC9"/>
    <w:rsid w:val="0076306D"/>
    <w:rsid w:val="00765ACC"/>
    <w:rsid w:val="00772325"/>
    <w:rsid w:val="00775177"/>
    <w:rsid w:val="00782E9A"/>
    <w:rsid w:val="0078321B"/>
    <w:rsid w:val="00783ABF"/>
    <w:rsid w:val="007872FE"/>
    <w:rsid w:val="0079048E"/>
    <w:rsid w:val="00795D49"/>
    <w:rsid w:val="00796A7B"/>
    <w:rsid w:val="007A2692"/>
    <w:rsid w:val="007B04EA"/>
    <w:rsid w:val="007B24C4"/>
    <w:rsid w:val="007B597B"/>
    <w:rsid w:val="007C1DF3"/>
    <w:rsid w:val="007D2745"/>
    <w:rsid w:val="007D608D"/>
    <w:rsid w:val="007D7ACC"/>
    <w:rsid w:val="007E0075"/>
    <w:rsid w:val="007E21F2"/>
    <w:rsid w:val="007F11B1"/>
    <w:rsid w:val="007F44D8"/>
    <w:rsid w:val="007F6BD9"/>
    <w:rsid w:val="00817B28"/>
    <w:rsid w:val="00820D21"/>
    <w:rsid w:val="008217AF"/>
    <w:rsid w:val="00823BF3"/>
    <w:rsid w:val="00826426"/>
    <w:rsid w:val="008266C8"/>
    <w:rsid w:val="008355B6"/>
    <w:rsid w:val="00837A5F"/>
    <w:rsid w:val="00843A56"/>
    <w:rsid w:val="00851C05"/>
    <w:rsid w:val="008548F8"/>
    <w:rsid w:val="00854F2B"/>
    <w:rsid w:val="00863911"/>
    <w:rsid w:val="00865C57"/>
    <w:rsid w:val="0086661C"/>
    <w:rsid w:val="008713B0"/>
    <w:rsid w:val="00876E14"/>
    <w:rsid w:val="008872AE"/>
    <w:rsid w:val="0088739C"/>
    <w:rsid w:val="008900AB"/>
    <w:rsid w:val="008A0F07"/>
    <w:rsid w:val="008A1E17"/>
    <w:rsid w:val="008A23C1"/>
    <w:rsid w:val="008B2477"/>
    <w:rsid w:val="008C0622"/>
    <w:rsid w:val="008D2B8C"/>
    <w:rsid w:val="008D4BE2"/>
    <w:rsid w:val="008D754C"/>
    <w:rsid w:val="008D7974"/>
    <w:rsid w:val="008E1483"/>
    <w:rsid w:val="008E1B33"/>
    <w:rsid w:val="008E43E9"/>
    <w:rsid w:val="008F46D9"/>
    <w:rsid w:val="008F4FF2"/>
    <w:rsid w:val="008F6A92"/>
    <w:rsid w:val="008F73C2"/>
    <w:rsid w:val="00900DF5"/>
    <w:rsid w:val="00913CBC"/>
    <w:rsid w:val="00914C31"/>
    <w:rsid w:val="00915305"/>
    <w:rsid w:val="00916456"/>
    <w:rsid w:val="009164CA"/>
    <w:rsid w:val="009165E8"/>
    <w:rsid w:val="00924321"/>
    <w:rsid w:val="009245CD"/>
    <w:rsid w:val="00924E63"/>
    <w:rsid w:val="00930BD4"/>
    <w:rsid w:val="00931434"/>
    <w:rsid w:val="009327D2"/>
    <w:rsid w:val="009409AC"/>
    <w:rsid w:val="00940D0E"/>
    <w:rsid w:val="00944FBE"/>
    <w:rsid w:val="00947389"/>
    <w:rsid w:val="00951A57"/>
    <w:rsid w:val="00951AA7"/>
    <w:rsid w:val="0095484A"/>
    <w:rsid w:val="00955C46"/>
    <w:rsid w:val="00957108"/>
    <w:rsid w:val="00961E4A"/>
    <w:rsid w:val="0097097A"/>
    <w:rsid w:val="009710DC"/>
    <w:rsid w:val="009715DA"/>
    <w:rsid w:val="00974B44"/>
    <w:rsid w:val="00977485"/>
    <w:rsid w:val="00980829"/>
    <w:rsid w:val="00984C30"/>
    <w:rsid w:val="00984FEE"/>
    <w:rsid w:val="0098616A"/>
    <w:rsid w:val="00986E58"/>
    <w:rsid w:val="00995A65"/>
    <w:rsid w:val="009A1CCF"/>
    <w:rsid w:val="009A2984"/>
    <w:rsid w:val="009A30EB"/>
    <w:rsid w:val="009A4D93"/>
    <w:rsid w:val="009B53F1"/>
    <w:rsid w:val="009B5C63"/>
    <w:rsid w:val="009B715F"/>
    <w:rsid w:val="009C5E4A"/>
    <w:rsid w:val="009D415D"/>
    <w:rsid w:val="009E31E1"/>
    <w:rsid w:val="009E4283"/>
    <w:rsid w:val="009E486D"/>
    <w:rsid w:val="009F650F"/>
    <w:rsid w:val="00A03C08"/>
    <w:rsid w:val="00A06135"/>
    <w:rsid w:val="00A10308"/>
    <w:rsid w:val="00A12390"/>
    <w:rsid w:val="00A173AB"/>
    <w:rsid w:val="00A21AB4"/>
    <w:rsid w:val="00A37518"/>
    <w:rsid w:val="00A42B8F"/>
    <w:rsid w:val="00A45653"/>
    <w:rsid w:val="00A46314"/>
    <w:rsid w:val="00A54169"/>
    <w:rsid w:val="00A57484"/>
    <w:rsid w:val="00A5783A"/>
    <w:rsid w:val="00A62082"/>
    <w:rsid w:val="00A62D8B"/>
    <w:rsid w:val="00A6316D"/>
    <w:rsid w:val="00A6785B"/>
    <w:rsid w:val="00A75687"/>
    <w:rsid w:val="00A82E7C"/>
    <w:rsid w:val="00A85424"/>
    <w:rsid w:val="00A857F9"/>
    <w:rsid w:val="00A905DF"/>
    <w:rsid w:val="00A913E7"/>
    <w:rsid w:val="00A91BEB"/>
    <w:rsid w:val="00A94239"/>
    <w:rsid w:val="00A95766"/>
    <w:rsid w:val="00AA34D4"/>
    <w:rsid w:val="00AA3ABA"/>
    <w:rsid w:val="00AA4BBB"/>
    <w:rsid w:val="00AA5A89"/>
    <w:rsid w:val="00AB00B4"/>
    <w:rsid w:val="00AB1021"/>
    <w:rsid w:val="00AC4BBC"/>
    <w:rsid w:val="00AC5558"/>
    <w:rsid w:val="00AD0387"/>
    <w:rsid w:val="00AD3108"/>
    <w:rsid w:val="00AD4311"/>
    <w:rsid w:val="00AD79BB"/>
    <w:rsid w:val="00AF04C1"/>
    <w:rsid w:val="00AF27B4"/>
    <w:rsid w:val="00AF3D6D"/>
    <w:rsid w:val="00B032DF"/>
    <w:rsid w:val="00B03EFE"/>
    <w:rsid w:val="00B040DA"/>
    <w:rsid w:val="00B12AEF"/>
    <w:rsid w:val="00B17F61"/>
    <w:rsid w:val="00B20D5E"/>
    <w:rsid w:val="00B21539"/>
    <w:rsid w:val="00B2420B"/>
    <w:rsid w:val="00B2614F"/>
    <w:rsid w:val="00B3337E"/>
    <w:rsid w:val="00B36684"/>
    <w:rsid w:val="00B4026E"/>
    <w:rsid w:val="00B43167"/>
    <w:rsid w:val="00B46903"/>
    <w:rsid w:val="00B510C9"/>
    <w:rsid w:val="00B525B7"/>
    <w:rsid w:val="00B63EF6"/>
    <w:rsid w:val="00B7284C"/>
    <w:rsid w:val="00B728DB"/>
    <w:rsid w:val="00B75F36"/>
    <w:rsid w:val="00B77172"/>
    <w:rsid w:val="00B8197B"/>
    <w:rsid w:val="00B85E21"/>
    <w:rsid w:val="00B91458"/>
    <w:rsid w:val="00B937ED"/>
    <w:rsid w:val="00B94411"/>
    <w:rsid w:val="00B94B0C"/>
    <w:rsid w:val="00BA043F"/>
    <w:rsid w:val="00BA375F"/>
    <w:rsid w:val="00BA6336"/>
    <w:rsid w:val="00BB5EEA"/>
    <w:rsid w:val="00BC07DB"/>
    <w:rsid w:val="00BC1531"/>
    <w:rsid w:val="00BC34E2"/>
    <w:rsid w:val="00BC406A"/>
    <w:rsid w:val="00BD03E6"/>
    <w:rsid w:val="00BD080E"/>
    <w:rsid w:val="00BE02F3"/>
    <w:rsid w:val="00BE037E"/>
    <w:rsid w:val="00BE4D9E"/>
    <w:rsid w:val="00BE51C5"/>
    <w:rsid w:val="00BE5642"/>
    <w:rsid w:val="00BE6936"/>
    <w:rsid w:val="00BE6C0F"/>
    <w:rsid w:val="00BF09F0"/>
    <w:rsid w:val="00BF736B"/>
    <w:rsid w:val="00C127FD"/>
    <w:rsid w:val="00C138D4"/>
    <w:rsid w:val="00C23ADD"/>
    <w:rsid w:val="00C244EF"/>
    <w:rsid w:val="00C24DF5"/>
    <w:rsid w:val="00C25872"/>
    <w:rsid w:val="00C324DC"/>
    <w:rsid w:val="00C3592F"/>
    <w:rsid w:val="00C40BB0"/>
    <w:rsid w:val="00C45288"/>
    <w:rsid w:val="00C454F4"/>
    <w:rsid w:val="00C51A67"/>
    <w:rsid w:val="00C55A30"/>
    <w:rsid w:val="00C6760D"/>
    <w:rsid w:val="00C70D0D"/>
    <w:rsid w:val="00C722A8"/>
    <w:rsid w:val="00C73112"/>
    <w:rsid w:val="00C82950"/>
    <w:rsid w:val="00C83317"/>
    <w:rsid w:val="00C84511"/>
    <w:rsid w:val="00C913F6"/>
    <w:rsid w:val="00C921D5"/>
    <w:rsid w:val="00C94748"/>
    <w:rsid w:val="00CA07EB"/>
    <w:rsid w:val="00CB3D34"/>
    <w:rsid w:val="00CB4E36"/>
    <w:rsid w:val="00CB75E6"/>
    <w:rsid w:val="00CC1057"/>
    <w:rsid w:val="00CC2B8C"/>
    <w:rsid w:val="00CC408A"/>
    <w:rsid w:val="00CC4DF7"/>
    <w:rsid w:val="00CD0B99"/>
    <w:rsid w:val="00CD20F7"/>
    <w:rsid w:val="00CD4161"/>
    <w:rsid w:val="00CE0570"/>
    <w:rsid w:val="00CF3A8D"/>
    <w:rsid w:val="00CF5E30"/>
    <w:rsid w:val="00CF7408"/>
    <w:rsid w:val="00D0055C"/>
    <w:rsid w:val="00D04617"/>
    <w:rsid w:val="00D05612"/>
    <w:rsid w:val="00D074BB"/>
    <w:rsid w:val="00D10C6A"/>
    <w:rsid w:val="00D252D6"/>
    <w:rsid w:val="00D3377C"/>
    <w:rsid w:val="00D40B94"/>
    <w:rsid w:val="00D40BB6"/>
    <w:rsid w:val="00D4321E"/>
    <w:rsid w:val="00D46E73"/>
    <w:rsid w:val="00D47624"/>
    <w:rsid w:val="00D53189"/>
    <w:rsid w:val="00D5503D"/>
    <w:rsid w:val="00D60E18"/>
    <w:rsid w:val="00D63948"/>
    <w:rsid w:val="00D63BC2"/>
    <w:rsid w:val="00D63CDF"/>
    <w:rsid w:val="00D72441"/>
    <w:rsid w:val="00D7453A"/>
    <w:rsid w:val="00D80D05"/>
    <w:rsid w:val="00D87807"/>
    <w:rsid w:val="00D97FAC"/>
    <w:rsid w:val="00DA0073"/>
    <w:rsid w:val="00DA4E96"/>
    <w:rsid w:val="00DB1775"/>
    <w:rsid w:val="00DB27E1"/>
    <w:rsid w:val="00DB3F1D"/>
    <w:rsid w:val="00DB671B"/>
    <w:rsid w:val="00DB6E21"/>
    <w:rsid w:val="00DB7A0E"/>
    <w:rsid w:val="00DC30A8"/>
    <w:rsid w:val="00DC47CC"/>
    <w:rsid w:val="00DC47E1"/>
    <w:rsid w:val="00DC5FFD"/>
    <w:rsid w:val="00DC7A28"/>
    <w:rsid w:val="00DD2BE7"/>
    <w:rsid w:val="00DD5B2B"/>
    <w:rsid w:val="00DD6285"/>
    <w:rsid w:val="00DD662D"/>
    <w:rsid w:val="00DE08C8"/>
    <w:rsid w:val="00DE4504"/>
    <w:rsid w:val="00DE4D68"/>
    <w:rsid w:val="00DE4D97"/>
    <w:rsid w:val="00DE7E02"/>
    <w:rsid w:val="00DF0203"/>
    <w:rsid w:val="00DF64DE"/>
    <w:rsid w:val="00DF719F"/>
    <w:rsid w:val="00DF77E9"/>
    <w:rsid w:val="00DF7A79"/>
    <w:rsid w:val="00E00068"/>
    <w:rsid w:val="00E011D1"/>
    <w:rsid w:val="00E10CC0"/>
    <w:rsid w:val="00E112D8"/>
    <w:rsid w:val="00E116BE"/>
    <w:rsid w:val="00E12F3C"/>
    <w:rsid w:val="00E25F64"/>
    <w:rsid w:val="00E30F54"/>
    <w:rsid w:val="00E3365A"/>
    <w:rsid w:val="00E3460B"/>
    <w:rsid w:val="00E353F0"/>
    <w:rsid w:val="00E40FC2"/>
    <w:rsid w:val="00E41C0E"/>
    <w:rsid w:val="00E42156"/>
    <w:rsid w:val="00E422FF"/>
    <w:rsid w:val="00E42573"/>
    <w:rsid w:val="00E42FE8"/>
    <w:rsid w:val="00E644C2"/>
    <w:rsid w:val="00E67253"/>
    <w:rsid w:val="00E73161"/>
    <w:rsid w:val="00E73BA8"/>
    <w:rsid w:val="00E95DF5"/>
    <w:rsid w:val="00E95FEC"/>
    <w:rsid w:val="00EA0086"/>
    <w:rsid w:val="00EA61D8"/>
    <w:rsid w:val="00EB09E0"/>
    <w:rsid w:val="00EB5F46"/>
    <w:rsid w:val="00EB7D13"/>
    <w:rsid w:val="00EC07B0"/>
    <w:rsid w:val="00ED7142"/>
    <w:rsid w:val="00EE5CF0"/>
    <w:rsid w:val="00EF3326"/>
    <w:rsid w:val="00EF3786"/>
    <w:rsid w:val="00EF50DF"/>
    <w:rsid w:val="00EF5965"/>
    <w:rsid w:val="00EF6351"/>
    <w:rsid w:val="00F03B0F"/>
    <w:rsid w:val="00F04140"/>
    <w:rsid w:val="00F071E3"/>
    <w:rsid w:val="00F11D41"/>
    <w:rsid w:val="00F13AE4"/>
    <w:rsid w:val="00F14C17"/>
    <w:rsid w:val="00F15448"/>
    <w:rsid w:val="00F210F2"/>
    <w:rsid w:val="00F3304A"/>
    <w:rsid w:val="00F36AFD"/>
    <w:rsid w:val="00F37FE6"/>
    <w:rsid w:val="00F4063B"/>
    <w:rsid w:val="00F53174"/>
    <w:rsid w:val="00F53790"/>
    <w:rsid w:val="00F53C64"/>
    <w:rsid w:val="00F55183"/>
    <w:rsid w:val="00F57257"/>
    <w:rsid w:val="00F629F4"/>
    <w:rsid w:val="00F67491"/>
    <w:rsid w:val="00F67FD0"/>
    <w:rsid w:val="00F7358B"/>
    <w:rsid w:val="00F76ACD"/>
    <w:rsid w:val="00F77A0E"/>
    <w:rsid w:val="00F83D71"/>
    <w:rsid w:val="00F854D0"/>
    <w:rsid w:val="00F87082"/>
    <w:rsid w:val="00F90DCB"/>
    <w:rsid w:val="00F92D97"/>
    <w:rsid w:val="00F979E5"/>
    <w:rsid w:val="00FA210F"/>
    <w:rsid w:val="00FA2F08"/>
    <w:rsid w:val="00FA7A03"/>
    <w:rsid w:val="00FB23C9"/>
    <w:rsid w:val="00FB356D"/>
    <w:rsid w:val="00FB6708"/>
    <w:rsid w:val="00FC2AE1"/>
    <w:rsid w:val="00FC35F1"/>
    <w:rsid w:val="00FD062C"/>
    <w:rsid w:val="00FD0D4B"/>
    <w:rsid w:val="00FD2AE7"/>
    <w:rsid w:val="00FE07E3"/>
    <w:rsid w:val="00FF266D"/>
    <w:rsid w:val="00FF4C41"/>
    <w:rsid w:val="00FF5767"/>
    <w:rsid w:val="00FF6A32"/>
    <w:rsid w:val="00FF71D8"/>
    <w:rsid w:val="00FF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692B"/>
  <w15:chartTrackingRefBased/>
  <w15:docId w15:val="{BBC30B23-5C16-A542-8BFA-E92270FA7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_jo"/>
    <w:basedOn w:val="Normal"/>
    <w:next w:val="Normal"/>
    <w:link w:val="Heading1Char"/>
    <w:autoRedefine/>
    <w:uiPriority w:val="9"/>
    <w:qFormat/>
    <w:rsid w:val="00DA0073"/>
    <w:pPr>
      <w:keepNext/>
      <w:keepLines/>
      <w:spacing w:before="480" w:after="120"/>
      <w:outlineLvl w:val="0"/>
    </w:pPr>
    <w:rPr>
      <w:rFonts w:ascii="Calibri" w:eastAsia="Calibri" w:hAnsi="Calibri" w:cs="Calibri"/>
      <w:b/>
      <w:kern w:val="0"/>
      <w:szCs w:val="48"/>
      <w:lang w:val="en-AU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B8E"/>
    <w:pPr>
      <w:keepNext/>
      <w:keepLines/>
      <w:spacing w:before="360" w:after="80"/>
      <w:outlineLvl w:val="1"/>
    </w:pPr>
    <w:rPr>
      <w:rFonts w:ascii="Calibri" w:eastAsia="Calibri" w:hAnsi="Calibri" w:cs="Calibri"/>
      <w:b/>
      <w:kern w:val="0"/>
      <w:sz w:val="36"/>
      <w:szCs w:val="3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B8E"/>
    <w:pPr>
      <w:keepNext/>
      <w:keepLines/>
      <w:spacing w:before="280" w:after="80"/>
      <w:outlineLvl w:val="2"/>
    </w:pPr>
    <w:rPr>
      <w:rFonts w:ascii="Calibri" w:eastAsia="Calibri" w:hAnsi="Calibri" w:cs="Calibri"/>
      <w:b/>
      <w:kern w:val="0"/>
      <w:sz w:val="28"/>
      <w:szCs w:val="28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B8E"/>
    <w:pPr>
      <w:keepNext/>
      <w:keepLines/>
      <w:spacing w:before="240" w:after="40"/>
      <w:outlineLvl w:val="3"/>
    </w:pPr>
    <w:rPr>
      <w:rFonts w:ascii="Calibri" w:eastAsia="Calibri" w:hAnsi="Calibri" w:cs="Calibri"/>
      <w:b/>
      <w:kern w:val="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B8E"/>
    <w:pPr>
      <w:keepNext/>
      <w:keepLines/>
      <w:spacing w:before="220" w:after="40"/>
      <w:outlineLvl w:val="4"/>
    </w:pPr>
    <w:rPr>
      <w:rFonts w:ascii="Calibri" w:eastAsia="Calibri" w:hAnsi="Calibri" w:cs="Calibri"/>
      <w:b/>
      <w:kern w:val="0"/>
      <w:sz w:val="22"/>
      <w:szCs w:val="22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B8E"/>
    <w:pPr>
      <w:keepNext/>
      <w:keepLines/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5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styleId="TableGrid">
    <w:name w:val="Table Grid"/>
    <w:basedOn w:val="TableNormal"/>
    <w:uiPriority w:val="59"/>
    <w:rsid w:val="00B4026E"/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Heading 1_jo Char"/>
    <w:basedOn w:val="DefaultParagraphFont"/>
    <w:link w:val="Heading1"/>
    <w:uiPriority w:val="9"/>
    <w:rsid w:val="00DA0073"/>
    <w:rPr>
      <w:rFonts w:ascii="Calibri" w:eastAsia="Calibri" w:hAnsi="Calibri" w:cs="Calibri"/>
      <w:b/>
      <w:kern w:val="0"/>
      <w:szCs w:val="48"/>
      <w:lang w:val="en-AU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B6B8E"/>
    <w:rPr>
      <w:rFonts w:ascii="Calibri" w:eastAsia="Calibri" w:hAnsi="Calibri" w:cs="Calibri"/>
      <w:b/>
      <w:kern w:val="0"/>
      <w:sz w:val="36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B8E"/>
    <w:rPr>
      <w:rFonts w:ascii="Calibri" w:eastAsia="Calibri" w:hAnsi="Calibri" w:cs="Calibri"/>
      <w:b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B8E"/>
    <w:rPr>
      <w:rFonts w:ascii="Calibri" w:eastAsia="Calibri" w:hAnsi="Calibri" w:cs="Calibri"/>
      <w:b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B8E"/>
    <w:rPr>
      <w:rFonts w:ascii="Calibri" w:eastAsia="Calibri" w:hAnsi="Calibri" w:cs="Calibri"/>
      <w:b/>
      <w:kern w:val="0"/>
      <w:sz w:val="22"/>
      <w:szCs w:val="22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B8E"/>
    <w:rPr>
      <w:rFonts w:ascii="Calibri" w:eastAsia="Calibri" w:hAnsi="Calibri" w:cs="Calibri"/>
      <w:b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B6B8E"/>
    <w:pPr>
      <w:keepNext/>
      <w:keepLines/>
      <w:spacing w:before="480" w:after="120"/>
    </w:pPr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B6B8E"/>
    <w:rPr>
      <w:rFonts w:ascii="Calibri" w:eastAsia="Calibri" w:hAnsi="Calibri" w:cs="Calibri"/>
      <w:b/>
      <w:kern w:val="0"/>
      <w:sz w:val="72"/>
      <w:szCs w:val="72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B6B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B8E"/>
    <w:rPr>
      <w:rFonts w:ascii="Calibri" w:eastAsia="Calibri" w:hAnsi="Calibri" w:cs="Calibri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B8E"/>
    <w:rPr>
      <w:rFonts w:ascii="Calibri" w:eastAsia="Calibri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B8E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B6B8E"/>
    <w:rPr>
      <w:rFonts w:ascii="Georgia" w:eastAsia="Georgia" w:hAnsi="Georgia" w:cs="Georgia"/>
      <w:i/>
      <w:color w:val="666666"/>
      <w:kern w:val="0"/>
      <w:sz w:val="48"/>
      <w:szCs w:val="4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B6B8E"/>
    <w:pPr>
      <w:ind w:left="720"/>
      <w:contextualSpacing/>
    </w:pPr>
    <w:rPr>
      <w:rFonts w:ascii="Calibri" w:eastAsia="Calibri" w:hAnsi="Calibri" w:cs="Calibri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6B8E"/>
    <w:pPr>
      <w:jc w:val="center"/>
    </w:pPr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B8E"/>
    <w:rPr>
      <w:rFonts w:ascii="Calibri" w:eastAsia="Calibri" w:hAnsi="Calibri" w:cs="Calibri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6B8E"/>
    <w:rPr>
      <w:rFonts w:ascii="Calibri" w:eastAsia="Calibri" w:hAnsi="Calibri" w:cs="Calibri"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B6B8E"/>
    <w:rPr>
      <w:rFonts w:ascii="Calibri" w:eastAsia="Calibri" w:hAnsi="Calibri" w:cs="Calibri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E5642"/>
    <w:pPr>
      <w:tabs>
        <w:tab w:val="right" w:leader="dot" w:pos="9016"/>
      </w:tabs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BF09F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1496F"/>
  </w:style>
  <w:style w:type="paragraph" w:styleId="Footer">
    <w:name w:val="footer"/>
    <w:basedOn w:val="Normal"/>
    <w:link w:val="FooterChar"/>
    <w:uiPriority w:val="99"/>
    <w:unhideWhenUsed/>
    <w:rsid w:val="00BE56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642"/>
  </w:style>
  <w:style w:type="character" w:styleId="PageNumber">
    <w:name w:val="page number"/>
    <w:basedOn w:val="DefaultParagraphFont"/>
    <w:uiPriority w:val="99"/>
    <w:semiHidden/>
    <w:unhideWhenUsed/>
    <w:rsid w:val="00BE5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alm_128/Monash%20Uni%20Enterprise%20Dropbox/Jason%20Ong/Postdoc/Ben%20Bavinton%20-%20Gilead%20Fellowship/SHIFT%20DCE%20LCA%20graphs%202407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alm_128/Monash%20Uni%20Enterprise%20Dropbox/Jason%20Ong/Postdoc/Ben%20Bavinton%20-%20Gilead%20Fellowship/SHIFT%20DCE%20LCA%20graphs%2024071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alm_128/Monash%20Uni%20Enterprise%20Dropbox/Jason%20Ong/Postdoc/Ben%20Bavinton%20-%20Gilead%20Fellowship/SHIFT%20DCE%20LCA%20graphs%2024071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HIV!$B$28</c:f>
              <c:strCache>
                <c:ptCount val="1"/>
                <c:pt idx="0">
                  <c:v>Sexual Health Clin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HIV!$A$29:$A$33</c:f>
              <c:strCache>
                <c:ptCount val="5"/>
                <c:pt idx="0">
                  <c:v>Cost</c:v>
                </c:pt>
                <c:pt idx="1">
                  <c:v>Appointment type</c:v>
                </c:pt>
                <c:pt idx="2">
                  <c:v>Extra services</c:v>
                </c:pt>
                <c:pt idx="3">
                  <c:v>Type of Clinic</c:v>
                </c:pt>
                <c:pt idx="4">
                  <c:v>Where samples are taken</c:v>
                </c:pt>
              </c:strCache>
            </c:strRef>
          </c:cat>
          <c:val>
            <c:numRef>
              <c:f>PHIV!$B$29:$B$33</c:f>
              <c:numCache>
                <c:formatCode>General</c:formatCode>
                <c:ptCount val="5"/>
                <c:pt idx="0">
                  <c:v>0.66610455311973027</c:v>
                </c:pt>
                <c:pt idx="1">
                  <c:v>0.13659359190556494</c:v>
                </c:pt>
                <c:pt idx="2">
                  <c:v>9.949409780775717E-2</c:v>
                </c:pt>
                <c:pt idx="3">
                  <c:v>8.4317032040472181E-2</c:v>
                </c:pt>
                <c:pt idx="4">
                  <c:v>1.349072512647554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4A-EB4D-A61C-F7B264DCA617}"/>
            </c:ext>
          </c:extLst>
        </c:ser>
        <c:ser>
          <c:idx val="1"/>
          <c:order val="1"/>
          <c:tx>
            <c:strRef>
              <c:f>PHIV!$C$28</c:f>
              <c:strCache>
                <c:ptCount val="1"/>
                <c:pt idx="0">
                  <c:v>Happy to pa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HIV!$A$29:$A$33</c:f>
              <c:strCache>
                <c:ptCount val="5"/>
                <c:pt idx="0">
                  <c:v>Cost</c:v>
                </c:pt>
                <c:pt idx="1">
                  <c:v>Appointment type</c:v>
                </c:pt>
                <c:pt idx="2">
                  <c:v>Extra services</c:v>
                </c:pt>
                <c:pt idx="3">
                  <c:v>Type of Clinic</c:v>
                </c:pt>
                <c:pt idx="4">
                  <c:v>Where samples are taken</c:v>
                </c:pt>
              </c:strCache>
            </c:strRef>
          </c:cat>
          <c:val>
            <c:numRef>
              <c:f>PHIV!$C$29:$C$33</c:f>
              <c:numCache>
                <c:formatCode>General</c:formatCode>
                <c:ptCount val="5"/>
                <c:pt idx="0">
                  <c:v>0.67507002801120441</c:v>
                </c:pt>
                <c:pt idx="1">
                  <c:v>6.1624649859943974E-2</c:v>
                </c:pt>
                <c:pt idx="2">
                  <c:v>0.11484593837535013</c:v>
                </c:pt>
                <c:pt idx="3">
                  <c:v>8.1232492997198882E-2</c:v>
                </c:pt>
                <c:pt idx="4">
                  <c:v>6.72268907563025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4A-EB4D-A61C-F7B264DCA617}"/>
            </c:ext>
          </c:extLst>
        </c:ser>
        <c:ser>
          <c:idx val="2"/>
          <c:order val="2"/>
          <c:tx>
            <c:strRef>
              <c:f>PHIV!$D$28</c:f>
              <c:strCache>
                <c:ptCount val="1"/>
                <c:pt idx="0">
                  <c:v>G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HIV!$A$29:$A$33</c:f>
              <c:strCache>
                <c:ptCount val="5"/>
                <c:pt idx="0">
                  <c:v>Cost</c:v>
                </c:pt>
                <c:pt idx="1">
                  <c:v>Appointment type</c:v>
                </c:pt>
                <c:pt idx="2">
                  <c:v>Extra services</c:v>
                </c:pt>
                <c:pt idx="3">
                  <c:v>Type of Clinic</c:v>
                </c:pt>
                <c:pt idx="4">
                  <c:v>Where samples are taken</c:v>
                </c:pt>
              </c:strCache>
            </c:strRef>
          </c:cat>
          <c:val>
            <c:numRef>
              <c:f>PHIV!$D$29:$D$33</c:f>
              <c:numCache>
                <c:formatCode>General</c:formatCode>
                <c:ptCount val="5"/>
                <c:pt idx="0">
                  <c:v>0.53754469606674604</c:v>
                </c:pt>
                <c:pt idx="1">
                  <c:v>0.1036948748510131</c:v>
                </c:pt>
                <c:pt idx="2">
                  <c:v>0.14064362336114419</c:v>
                </c:pt>
                <c:pt idx="3">
                  <c:v>0.12753277711561384</c:v>
                </c:pt>
                <c:pt idx="4">
                  <c:v>9.058402860548271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4A-EB4D-A61C-F7B264DCA6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8162911"/>
        <c:axId val="828164639"/>
      </c:barChart>
      <c:catAx>
        <c:axId val="828162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8164639"/>
        <c:crosses val="autoZero"/>
        <c:auto val="1"/>
        <c:lblAlgn val="ctr"/>
        <c:lblOffset val="100"/>
        <c:noMultiLvlLbl val="0"/>
      </c:catAx>
      <c:valAx>
        <c:axId val="8281646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8162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EP users'!$B$32</c:f>
              <c:strCache>
                <c:ptCount val="1"/>
                <c:pt idx="0">
                  <c:v>PrEP clinic or GP with expertise in LGBTQ+ heal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rEP users'!$A$33:$A$38</c:f>
              <c:strCache>
                <c:ptCount val="6"/>
                <c:pt idx="0">
                  <c:v>Cost</c:v>
                </c:pt>
                <c:pt idx="1">
                  <c:v>Appointment frequency</c:v>
                </c:pt>
                <c:pt idx="2">
                  <c:v>Type of clinic</c:v>
                </c:pt>
                <c:pt idx="3">
                  <c:v>Where samples are taken</c:v>
                </c:pt>
                <c:pt idx="4">
                  <c:v>Appointment type</c:v>
                </c:pt>
                <c:pt idx="5">
                  <c:v>Extra services</c:v>
                </c:pt>
              </c:strCache>
            </c:strRef>
          </c:cat>
          <c:val>
            <c:numRef>
              <c:f>'PrEP users'!$B$33:$B$38</c:f>
              <c:numCache>
                <c:formatCode>General</c:formatCode>
                <c:ptCount val="6"/>
                <c:pt idx="0">
                  <c:v>0.46923076923076923</c:v>
                </c:pt>
                <c:pt idx="1">
                  <c:v>0.12692307692307692</c:v>
                </c:pt>
                <c:pt idx="2">
                  <c:v>0.14999999999999997</c:v>
                </c:pt>
                <c:pt idx="3">
                  <c:v>9.6153846153846131E-2</c:v>
                </c:pt>
                <c:pt idx="4">
                  <c:v>9.6153846153846131E-2</c:v>
                </c:pt>
                <c:pt idx="5">
                  <c:v>6.15384615384615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30-5941-A35F-0C0412843920}"/>
            </c:ext>
          </c:extLst>
        </c:ser>
        <c:ser>
          <c:idx val="1"/>
          <c:order val="1"/>
          <c:tx>
            <c:strRef>
              <c:f>'PrEP users'!$C$32</c:f>
              <c:strCache>
                <c:ptCount val="1"/>
                <c:pt idx="0">
                  <c:v>Only GP with expertise in LGBTQ+ heal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rEP users'!$A$33:$A$38</c:f>
              <c:strCache>
                <c:ptCount val="6"/>
                <c:pt idx="0">
                  <c:v>Cost</c:v>
                </c:pt>
                <c:pt idx="1">
                  <c:v>Appointment frequency</c:v>
                </c:pt>
                <c:pt idx="2">
                  <c:v>Type of clinic</c:v>
                </c:pt>
                <c:pt idx="3">
                  <c:v>Where samples are taken</c:v>
                </c:pt>
                <c:pt idx="4">
                  <c:v>Appointment type</c:v>
                </c:pt>
                <c:pt idx="5">
                  <c:v>Extra services</c:v>
                </c:pt>
              </c:strCache>
            </c:strRef>
          </c:cat>
          <c:val>
            <c:numRef>
              <c:f>'PrEP users'!$C$33:$C$38</c:f>
              <c:numCache>
                <c:formatCode>General</c:formatCode>
                <c:ptCount val="6"/>
                <c:pt idx="0">
                  <c:v>0.54311310190369544</c:v>
                </c:pt>
                <c:pt idx="1">
                  <c:v>8.3986562150055996E-2</c:v>
                </c:pt>
                <c:pt idx="2">
                  <c:v>0.12206047032474805</c:v>
                </c:pt>
                <c:pt idx="3">
                  <c:v>0.2026875699888018</c:v>
                </c:pt>
                <c:pt idx="4">
                  <c:v>4.1433370660694288E-2</c:v>
                </c:pt>
                <c:pt idx="5">
                  <c:v>6.718924972004478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30-5941-A35F-0C04128439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7921312"/>
        <c:axId val="478062672"/>
      </c:barChart>
      <c:catAx>
        <c:axId val="477921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062672"/>
        <c:crosses val="autoZero"/>
        <c:auto val="1"/>
        <c:lblAlgn val="ctr"/>
        <c:lblOffset val="100"/>
        <c:noMultiLvlLbl val="0"/>
      </c:catAx>
      <c:valAx>
        <c:axId val="478062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7921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SM!$B$33</c:f>
              <c:strCache>
                <c:ptCount val="1"/>
                <c:pt idx="0">
                  <c:v>Just make it f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SM!$A$34:$A$39</c:f>
              <c:strCache>
                <c:ptCount val="6"/>
                <c:pt idx="0">
                  <c:v>Cost</c:v>
                </c:pt>
                <c:pt idx="1">
                  <c:v>Where samples are taken</c:v>
                </c:pt>
                <c:pt idx="2">
                  <c:v>Appointment type</c:v>
                </c:pt>
                <c:pt idx="3">
                  <c:v>Type of clinic</c:v>
                </c:pt>
                <c:pt idx="4">
                  <c:v>Extra services</c:v>
                </c:pt>
                <c:pt idx="5">
                  <c:v>Appointment frequency</c:v>
                </c:pt>
              </c:strCache>
            </c:strRef>
          </c:cat>
          <c:val>
            <c:numRef>
              <c:f>MSM!$B$34:$B$39</c:f>
              <c:numCache>
                <c:formatCode>General</c:formatCode>
                <c:ptCount val="6"/>
                <c:pt idx="0">
                  <c:v>0.6429872495446266</c:v>
                </c:pt>
                <c:pt idx="1">
                  <c:v>0.11232544019429266</c:v>
                </c:pt>
                <c:pt idx="2">
                  <c:v>7.9538554948391016E-2</c:v>
                </c:pt>
                <c:pt idx="3">
                  <c:v>6.2537947783849426E-2</c:v>
                </c:pt>
                <c:pt idx="4">
                  <c:v>4.5537340619307837E-2</c:v>
                </c:pt>
                <c:pt idx="5">
                  <c:v>5.707346690953248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2D-6A44-8F6C-04FC4E7640F5}"/>
            </c:ext>
          </c:extLst>
        </c:ser>
        <c:ser>
          <c:idx val="1"/>
          <c:order val="1"/>
          <c:tx>
            <c:strRef>
              <c:f>MSM!$C$33</c:f>
              <c:strCache>
                <c:ptCount val="1"/>
                <c:pt idx="0">
                  <c:v>G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MSM!$A$34:$A$39</c:f>
              <c:strCache>
                <c:ptCount val="6"/>
                <c:pt idx="0">
                  <c:v>Cost</c:v>
                </c:pt>
                <c:pt idx="1">
                  <c:v>Where samples are taken</c:v>
                </c:pt>
                <c:pt idx="2">
                  <c:v>Appointment type</c:v>
                </c:pt>
                <c:pt idx="3">
                  <c:v>Type of clinic</c:v>
                </c:pt>
                <c:pt idx="4">
                  <c:v>Extra services</c:v>
                </c:pt>
                <c:pt idx="5">
                  <c:v>Appointment frequency</c:v>
                </c:pt>
              </c:strCache>
            </c:strRef>
          </c:cat>
          <c:val>
            <c:numRef>
              <c:f>MSM!$C$34:$C$39</c:f>
              <c:numCache>
                <c:formatCode>General</c:formatCode>
                <c:ptCount val="6"/>
                <c:pt idx="0">
                  <c:v>0.22767857142857142</c:v>
                </c:pt>
                <c:pt idx="1">
                  <c:v>0.11607142857142856</c:v>
                </c:pt>
                <c:pt idx="2">
                  <c:v>0.19642857142857142</c:v>
                </c:pt>
                <c:pt idx="3">
                  <c:v>0.24999999999999994</c:v>
                </c:pt>
                <c:pt idx="4">
                  <c:v>0.12053571428571429</c:v>
                </c:pt>
                <c:pt idx="5">
                  <c:v>8.928571428571428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C2D-6A44-8F6C-04FC4E7640F5}"/>
            </c:ext>
          </c:extLst>
        </c:ser>
        <c:ser>
          <c:idx val="2"/>
          <c:order val="2"/>
          <c:tx>
            <c:strRef>
              <c:f>MSM!$D$33</c:f>
              <c:strCache>
                <c:ptCount val="1"/>
                <c:pt idx="0">
                  <c:v>Don't want to tes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MSM!$A$34:$A$39</c:f>
              <c:strCache>
                <c:ptCount val="6"/>
                <c:pt idx="0">
                  <c:v>Cost</c:v>
                </c:pt>
                <c:pt idx="1">
                  <c:v>Where samples are taken</c:v>
                </c:pt>
                <c:pt idx="2">
                  <c:v>Appointment type</c:v>
                </c:pt>
                <c:pt idx="3">
                  <c:v>Type of clinic</c:v>
                </c:pt>
                <c:pt idx="4">
                  <c:v>Extra services</c:v>
                </c:pt>
                <c:pt idx="5">
                  <c:v>Appointment frequency</c:v>
                </c:pt>
              </c:strCache>
            </c:strRef>
          </c:cat>
          <c:val>
            <c:numRef>
              <c:f>MSM!$D$34:$D$39</c:f>
              <c:numCache>
                <c:formatCode>General</c:formatCode>
                <c:ptCount val="6"/>
                <c:pt idx="0">
                  <c:v>0.67220543806646516</c:v>
                </c:pt>
                <c:pt idx="1">
                  <c:v>6.344410876132929E-2</c:v>
                </c:pt>
                <c:pt idx="2">
                  <c:v>6.6465256797583069E-2</c:v>
                </c:pt>
                <c:pt idx="3">
                  <c:v>8.0060422960725061E-2</c:v>
                </c:pt>
                <c:pt idx="4">
                  <c:v>6.6465256797583069E-2</c:v>
                </c:pt>
                <c:pt idx="5">
                  <c:v>5.135951661631418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C2D-6A44-8F6C-04FC4E7640F5}"/>
            </c:ext>
          </c:extLst>
        </c:ser>
        <c:ser>
          <c:idx val="3"/>
          <c:order val="3"/>
          <c:tx>
            <c:strRef>
              <c:f>MSM!$E$33</c:f>
              <c:strCache>
                <c:ptCount val="1"/>
                <c:pt idx="0">
                  <c:v>Unsure about preferenc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MSM!$A$34:$A$39</c:f>
              <c:strCache>
                <c:ptCount val="6"/>
                <c:pt idx="0">
                  <c:v>Cost</c:v>
                </c:pt>
                <c:pt idx="1">
                  <c:v>Where samples are taken</c:v>
                </c:pt>
                <c:pt idx="2">
                  <c:v>Appointment type</c:v>
                </c:pt>
                <c:pt idx="3">
                  <c:v>Type of clinic</c:v>
                </c:pt>
                <c:pt idx="4">
                  <c:v>Extra services</c:v>
                </c:pt>
                <c:pt idx="5">
                  <c:v>Appointment frequency</c:v>
                </c:pt>
              </c:strCache>
            </c:strRef>
          </c:cat>
          <c:val>
            <c:numRef>
              <c:f>MSM!$E$34:$E$39</c:f>
              <c:numCache>
                <c:formatCode>General</c:formatCode>
                <c:ptCount val="6"/>
                <c:pt idx="0">
                  <c:v>3.5891089108910888E-2</c:v>
                </c:pt>
                <c:pt idx="1">
                  <c:v>4.9917491749174911E-2</c:v>
                </c:pt>
                <c:pt idx="2">
                  <c:v>0.42986798679867982</c:v>
                </c:pt>
                <c:pt idx="3">
                  <c:v>0.40202145214521451</c:v>
                </c:pt>
                <c:pt idx="4">
                  <c:v>5.1980198019801978E-2</c:v>
                </c:pt>
                <c:pt idx="5">
                  <c:v>3.032178217821781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C2D-6A44-8F6C-04FC4E7640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8122608"/>
        <c:axId val="478125072"/>
      </c:barChart>
      <c:catAx>
        <c:axId val="47812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125072"/>
        <c:crosses val="autoZero"/>
        <c:auto val="1"/>
        <c:lblAlgn val="ctr"/>
        <c:lblOffset val="100"/>
        <c:noMultiLvlLbl val="0"/>
      </c:catAx>
      <c:valAx>
        <c:axId val="478125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122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61</Words>
  <Characters>890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Ong</dc:creator>
  <cp:keywords/>
  <dc:description/>
  <cp:lastModifiedBy>Ong, Jason</cp:lastModifiedBy>
  <cp:revision>4</cp:revision>
  <dcterms:created xsi:type="dcterms:W3CDTF">2025-04-16T23:39:00Z</dcterms:created>
  <dcterms:modified xsi:type="dcterms:W3CDTF">2025-04-16T23:41:00Z</dcterms:modified>
</cp:coreProperties>
</file>